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FD7556" w14:textId="77777777" w:rsidR="002A2A7B" w:rsidRPr="001958F5" w:rsidRDefault="002A2A7B" w:rsidP="002A2A7B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1958F5">
        <w:rPr>
          <w:rFonts w:ascii="Times New Roman" w:hAnsi="Times New Roman" w:cs="Times New Roman"/>
          <w:b/>
          <w:sz w:val="20"/>
          <w:szCs w:val="20"/>
          <w:lang w:val="en-US"/>
        </w:rPr>
        <w:t>Supplementary data</w:t>
      </w:r>
    </w:p>
    <w:p w14:paraId="12DC191C" w14:textId="77777777" w:rsidR="00A93A01" w:rsidRPr="001958F5" w:rsidRDefault="00A93A01" w:rsidP="002A2A7B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sdt>
      <w:sdtPr>
        <w:rPr>
          <w:rFonts w:asciiTheme="minorHAnsi" w:eastAsiaTheme="minorHAnsi" w:hAnsiTheme="minorHAnsi" w:cs="Times New Roman"/>
          <w:b w:val="0"/>
          <w:kern w:val="2"/>
          <w:sz w:val="22"/>
          <w:szCs w:val="22"/>
          <w:lang w:val="fr-FR"/>
          <w14:ligatures w14:val="standardContextual"/>
        </w:rPr>
        <w:id w:val="1511254715"/>
        <w:docPartObj>
          <w:docPartGallery w:val="Table of Contents"/>
          <w:docPartUnique/>
        </w:docPartObj>
      </w:sdtPr>
      <w:sdtEndPr>
        <w:rPr>
          <w:bCs/>
        </w:rPr>
      </w:sdtEndPr>
      <w:sdtContent>
        <w:p w14:paraId="666C55B4" w14:textId="6AFB9C79" w:rsidR="00F92B0F" w:rsidRPr="001958F5" w:rsidRDefault="00F92B0F" w:rsidP="00F92B0F">
          <w:pPr>
            <w:pStyle w:val="En-ttedetabledesmatires"/>
            <w:jc w:val="both"/>
            <w:rPr>
              <w:rFonts w:cs="Times New Roman"/>
            </w:rPr>
          </w:pPr>
        </w:p>
        <w:p w14:paraId="199DE084" w14:textId="2DC0C9A6" w:rsidR="00B267B4" w:rsidRPr="001958F5" w:rsidRDefault="00F92B0F">
          <w:pPr>
            <w:pStyle w:val="TM1"/>
            <w:rPr>
              <w:rFonts w:eastAsiaTheme="minorEastAsia"/>
              <w:noProof/>
              <w:lang w:val="en-US"/>
            </w:rPr>
          </w:pPr>
          <w:r w:rsidRPr="001958F5">
            <w:rPr>
              <w:rFonts w:ascii="Times New Roman" w:hAnsi="Times New Roman" w:cs="Times New Roman"/>
            </w:rPr>
            <w:fldChar w:fldCharType="begin"/>
          </w:r>
          <w:r w:rsidRPr="001958F5">
            <w:rPr>
              <w:rFonts w:ascii="Times New Roman" w:hAnsi="Times New Roman" w:cs="Times New Roman"/>
            </w:rPr>
            <w:instrText xml:space="preserve"> TOC \o "1-3" \h \z \u </w:instrText>
          </w:r>
          <w:r w:rsidRPr="001958F5">
            <w:rPr>
              <w:rFonts w:ascii="Times New Roman" w:hAnsi="Times New Roman" w:cs="Times New Roman"/>
            </w:rPr>
            <w:fldChar w:fldCharType="separate"/>
          </w:r>
          <w:hyperlink w:anchor="_Toc207185472" w:history="1">
            <w:r w:rsidR="00B267B4" w:rsidRPr="001958F5">
              <w:rPr>
                <w:rStyle w:val="Lienhypertexte"/>
                <w:noProof/>
              </w:rPr>
              <w:t>Figure S1: Standardized mean differences of covariates before and after propensity score matching and model discrimination for the propensity score.</w:t>
            </w:r>
            <w:r w:rsidR="00B267B4" w:rsidRPr="001958F5">
              <w:rPr>
                <w:noProof/>
                <w:webHidden/>
              </w:rPr>
              <w:tab/>
            </w:r>
            <w:r w:rsidR="00B267B4" w:rsidRPr="001958F5">
              <w:rPr>
                <w:noProof/>
                <w:webHidden/>
              </w:rPr>
              <w:fldChar w:fldCharType="begin"/>
            </w:r>
            <w:r w:rsidR="00B267B4" w:rsidRPr="001958F5">
              <w:rPr>
                <w:noProof/>
                <w:webHidden/>
              </w:rPr>
              <w:instrText xml:space="preserve"> PAGEREF _Toc207185472 \h </w:instrText>
            </w:r>
            <w:r w:rsidR="00B267B4" w:rsidRPr="001958F5">
              <w:rPr>
                <w:noProof/>
                <w:webHidden/>
              </w:rPr>
            </w:r>
            <w:r w:rsidR="00B267B4" w:rsidRPr="001958F5">
              <w:rPr>
                <w:noProof/>
                <w:webHidden/>
              </w:rPr>
              <w:fldChar w:fldCharType="separate"/>
            </w:r>
            <w:r w:rsidR="00B267B4" w:rsidRPr="001958F5">
              <w:rPr>
                <w:noProof/>
                <w:webHidden/>
              </w:rPr>
              <w:t>2</w:t>
            </w:r>
            <w:r w:rsidR="00B267B4" w:rsidRPr="001958F5">
              <w:rPr>
                <w:noProof/>
                <w:webHidden/>
              </w:rPr>
              <w:fldChar w:fldCharType="end"/>
            </w:r>
          </w:hyperlink>
        </w:p>
        <w:p w14:paraId="58BAE791" w14:textId="09B7D863" w:rsidR="00B267B4" w:rsidRPr="001958F5" w:rsidRDefault="00000000">
          <w:pPr>
            <w:pStyle w:val="TM1"/>
            <w:rPr>
              <w:rFonts w:eastAsiaTheme="minorEastAsia"/>
              <w:noProof/>
              <w:lang w:val="en-US"/>
            </w:rPr>
          </w:pPr>
          <w:hyperlink w:anchor="_Toc207185473" w:history="1">
            <w:r w:rsidR="00B267B4" w:rsidRPr="001958F5">
              <w:rPr>
                <w:rStyle w:val="Lienhypertexte"/>
                <w:noProof/>
                <w:lang w:val="en-US"/>
              </w:rPr>
              <w:t>Figure S2: Proportion of patients treated with oral anticoagulants.</w:t>
            </w:r>
            <w:r w:rsidR="00B267B4" w:rsidRPr="001958F5">
              <w:rPr>
                <w:noProof/>
                <w:webHidden/>
              </w:rPr>
              <w:tab/>
            </w:r>
            <w:r w:rsidR="00B267B4" w:rsidRPr="001958F5">
              <w:rPr>
                <w:noProof/>
                <w:webHidden/>
              </w:rPr>
              <w:fldChar w:fldCharType="begin"/>
            </w:r>
            <w:r w:rsidR="00B267B4" w:rsidRPr="001958F5">
              <w:rPr>
                <w:noProof/>
                <w:webHidden/>
              </w:rPr>
              <w:instrText xml:space="preserve"> PAGEREF _Toc207185473 \h </w:instrText>
            </w:r>
            <w:r w:rsidR="00B267B4" w:rsidRPr="001958F5">
              <w:rPr>
                <w:noProof/>
                <w:webHidden/>
              </w:rPr>
            </w:r>
            <w:r w:rsidR="00B267B4" w:rsidRPr="001958F5">
              <w:rPr>
                <w:noProof/>
                <w:webHidden/>
              </w:rPr>
              <w:fldChar w:fldCharType="separate"/>
            </w:r>
            <w:r w:rsidR="00B267B4" w:rsidRPr="001958F5">
              <w:rPr>
                <w:noProof/>
                <w:webHidden/>
              </w:rPr>
              <w:t>2</w:t>
            </w:r>
            <w:r w:rsidR="00B267B4" w:rsidRPr="001958F5">
              <w:rPr>
                <w:noProof/>
                <w:webHidden/>
              </w:rPr>
              <w:fldChar w:fldCharType="end"/>
            </w:r>
          </w:hyperlink>
        </w:p>
        <w:p w14:paraId="155287AF" w14:textId="359AD6FA" w:rsidR="00B267B4" w:rsidRPr="001958F5" w:rsidRDefault="00000000">
          <w:pPr>
            <w:pStyle w:val="TM1"/>
            <w:rPr>
              <w:rFonts w:eastAsiaTheme="minorEastAsia"/>
              <w:noProof/>
              <w:lang w:val="en-US"/>
            </w:rPr>
          </w:pPr>
          <w:hyperlink w:anchor="_Toc207185474" w:history="1">
            <w:r w:rsidR="00B267B4" w:rsidRPr="001958F5">
              <w:rPr>
                <w:rStyle w:val="Lienhypertexte"/>
                <w:noProof/>
                <w:lang w:val="en-US"/>
              </w:rPr>
              <w:t>Figure S3: Transfusion at 6 hours and 24 hours after admission according to OAC therapy in trauma patients in the ARIANE cohort.</w:t>
            </w:r>
            <w:r w:rsidR="00B267B4" w:rsidRPr="001958F5">
              <w:rPr>
                <w:noProof/>
                <w:webHidden/>
              </w:rPr>
              <w:tab/>
            </w:r>
            <w:r w:rsidR="00B267B4" w:rsidRPr="001958F5">
              <w:rPr>
                <w:noProof/>
                <w:webHidden/>
              </w:rPr>
              <w:fldChar w:fldCharType="begin"/>
            </w:r>
            <w:r w:rsidR="00B267B4" w:rsidRPr="001958F5">
              <w:rPr>
                <w:noProof/>
                <w:webHidden/>
              </w:rPr>
              <w:instrText xml:space="preserve"> PAGEREF _Toc207185474 \h </w:instrText>
            </w:r>
            <w:r w:rsidR="00B267B4" w:rsidRPr="001958F5">
              <w:rPr>
                <w:noProof/>
                <w:webHidden/>
              </w:rPr>
            </w:r>
            <w:r w:rsidR="00B267B4" w:rsidRPr="001958F5">
              <w:rPr>
                <w:noProof/>
                <w:webHidden/>
              </w:rPr>
              <w:fldChar w:fldCharType="separate"/>
            </w:r>
            <w:r w:rsidR="00B267B4" w:rsidRPr="001958F5">
              <w:rPr>
                <w:noProof/>
                <w:webHidden/>
              </w:rPr>
              <w:t>3</w:t>
            </w:r>
            <w:r w:rsidR="00B267B4" w:rsidRPr="001958F5">
              <w:rPr>
                <w:noProof/>
                <w:webHidden/>
              </w:rPr>
              <w:fldChar w:fldCharType="end"/>
            </w:r>
          </w:hyperlink>
        </w:p>
        <w:p w14:paraId="1A2C0E88" w14:textId="34A647D3" w:rsidR="00B267B4" w:rsidRPr="001958F5" w:rsidRDefault="00000000">
          <w:pPr>
            <w:pStyle w:val="TM1"/>
            <w:rPr>
              <w:rFonts w:eastAsiaTheme="minorEastAsia"/>
              <w:noProof/>
              <w:lang w:val="en-US"/>
            </w:rPr>
          </w:pPr>
          <w:hyperlink w:anchor="_Toc207185475" w:history="1">
            <w:r w:rsidR="00B267B4" w:rsidRPr="001958F5">
              <w:rPr>
                <w:rStyle w:val="Lienhypertexte"/>
                <w:noProof/>
                <w:lang w:val="en-US"/>
              </w:rPr>
              <w:t>A/ Rate of Transfusion</w:t>
            </w:r>
            <w:r w:rsidR="00B267B4" w:rsidRPr="001958F5">
              <w:rPr>
                <w:noProof/>
                <w:webHidden/>
              </w:rPr>
              <w:tab/>
            </w:r>
            <w:r w:rsidR="00B267B4" w:rsidRPr="001958F5">
              <w:rPr>
                <w:noProof/>
                <w:webHidden/>
              </w:rPr>
              <w:fldChar w:fldCharType="begin"/>
            </w:r>
            <w:r w:rsidR="00B267B4" w:rsidRPr="001958F5">
              <w:rPr>
                <w:noProof/>
                <w:webHidden/>
              </w:rPr>
              <w:instrText xml:space="preserve"> PAGEREF _Toc207185475 \h </w:instrText>
            </w:r>
            <w:r w:rsidR="00B267B4" w:rsidRPr="001958F5">
              <w:rPr>
                <w:noProof/>
                <w:webHidden/>
              </w:rPr>
            </w:r>
            <w:r w:rsidR="00B267B4" w:rsidRPr="001958F5">
              <w:rPr>
                <w:noProof/>
                <w:webHidden/>
              </w:rPr>
              <w:fldChar w:fldCharType="separate"/>
            </w:r>
            <w:r w:rsidR="00B267B4" w:rsidRPr="001958F5">
              <w:rPr>
                <w:noProof/>
                <w:webHidden/>
              </w:rPr>
              <w:t>3</w:t>
            </w:r>
            <w:r w:rsidR="00B267B4" w:rsidRPr="001958F5">
              <w:rPr>
                <w:noProof/>
                <w:webHidden/>
              </w:rPr>
              <w:fldChar w:fldCharType="end"/>
            </w:r>
          </w:hyperlink>
        </w:p>
        <w:p w14:paraId="27363599" w14:textId="2135BC5F" w:rsidR="00B267B4" w:rsidRPr="001958F5" w:rsidRDefault="00000000">
          <w:pPr>
            <w:pStyle w:val="TM1"/>
            <w:rPr>
              <w:rFonts w:eastAsiaTheme="minorEastAsia"/>
              <w:noProof/>
              <w:lang w:val="en-US"/>
            </w:rPr>
          </w:pPr>
          <w:hyperlink w:anchor="_Toc207185476" w:history="1">
            <w:r w:rsidR="00B267B4" w:rsidRPr="001958F5">
              <w:rPr>
                <w:rStyle w:val="Lienhypertexte"/>
                <w:noProof/>
                <w:lang w:val="en-US"/>
              </w:rPr>
              <w:t>B/ Amount of transfused blood products</w:t>
            </w:r>
            <w:r w:rsidR="00B267B4" w:rsidRPr="001958F5">
              <w:rPr>
                <w:noProof/>
                <w:webHidden/>
              </w:rPr>
              <w:tab/>
            </w:r>
            <w:r w:rsidR="00B267B4" w:rsidRPr="001958F5">
              <w:rPr>
                <w:noProof/>
                <w:webHidden/>
              </w:rPr>
              <w:fldChar w:fldCharType="begin"/>
            </w:r>
            <w:r w:rsidR="00B267B4" w:rsidRPr="001958F5">
              <w:rPr>
                <w:noProof/>
                <w:webHidden/>
              </w:rPr>
              <w:instrText xml:space="preserve"> PAGEREF _Toc207185476 \h </w:instrText>
            </w:r>
            <w:r w:rsidR="00B267B4" w:rsidRPr="001958F5">
              <w:rPr>
                <w:noProof/>
                <w:webHidden/>
              </w:rPr>
            </w:r>
            <w:r w:rsidR="00B267B4" w:rsidRPr="001958F5">
              <w:rPr>
                <w:noProof/>
                <w:webHidden/>
              </w:rPr>
              <w:fldChar w:fldCharType="separate"/>
            </w:r>
            <w:r w:rsidR="00B267B4" w:rsidRPr="001958F5">
              <w:rPr>
                <w:noProof/>
                <w:webHidden/>
              </w:rPr>
              <w:t>3</w:t>
            </w:r>
            <w:r w:rsidR="00B267B4" w:rsidRPr="001958F5">
              <w:rPr>
                <w:noProof/>
                <w:webHidden/>
              </w:rPr>
              <w:fldChar w:fldCharType="end"/>
            </w:r>
          </w:hyperlink>
        </w:p>
        <w:p w14:paraId="65B2FF47" w14:textId="43387FB1" w:rsidR="00B267B4" w:rsidRPr="001958F5" w:rsidRDefault="00000000">
          <w:pPr>
            <w:pStyle w:val="TM1"/>
            <w:rPr>
              <w:rFonts w:eastAsiaTheme="minorEastAsia"/>
              <w:noProof/>
              <w:lang w:val="en-US"/>
            </w:rPr>
          </w:pPr>
          <w:hyperlink w:anchor="_Toc207185477" w:history="1">
            <w:r w:rsidR="00B267B4" w:rsidRPr="001958F5">
              <w:rPr>
                <w:rStyle w:val="Lienhypertexte"/>
                <w:noProof/>
                <w:lang w:val="en-US"/>
              </w:rPr>
              <w:t>Table S1: Multivariate logistic regression analysis of factors associated with 1-day mortality in the ARIANE cohort.</w:t>
            </w:r>
            <w:r w:rsidR="00B267B4" w:rsidRPr="001958F5">
              <w:rPr>
                <w:noProof/>
                <w:webHidden/>
              </w:rPr>
              <w:tab/>
            </w:r>
            <w:r w:rsidR="00B267B4" w:rsidRPr="001958F5">
              <w:rPr>
                <w:noProof/>
                <w:webHidden/>
              </w:rPr>
              <w:fldChar w:fldCharType="begin"/>
            </w:r>
            <w:r w:rsidR="00B267B4" w:rsidRPr="001958F5">
              <w:rPr>
                <w:noProof/>
                <w:webHidden/>
              </w:rPr>
              <w:instrText xml:space="preserve"> PAGEREF _Toc207185477 \h </w:instrText>
            </w:r>
            <w:r w:rsidR="00B267B4" w:rsidRPr="001958F5">
              <w:rPr>
                <w:noProof/>
                <w:webHidden/>
              </w:rPr>
            </w:r>
            <w:r w:rsidR="00B267B4" w:rsidRPr="001958F5">
              <w:rPr>
                <w:noProof/>
                <w:webHidden/>
              </w:rPr>
              <w:fldChar w:fldCharType="separate"/>
            </w:r>
            <w:r w:rsidR="00B267B4" w:rsidRPr="001958F5">
              <w:rPr>
                <w:noProof/>
                <w:webHidden/>
              </w:rPr>
              <w:t>4</w:t>
            </w:r>
            <w:r w:rsidR="00B267B4" w:rsidRPr="001958F5">
              <w:rPr>
                <w:noProof/>
                <w:webHidden/>
              </w:rPr>
              <w:fldChar w:fldCharType="end"/>
            </w:r>
          </w:hyperlink>
        </w:p>
        <w:p w14:paraId="1EF838B0" w14:textId="271D95C6" w:rsidR="00B267B4" w:rsidRPr="001958F5" w:rsidRDefault="00000000">
          <w:pPr>
            <w:pStyle w:val="TM1"/>
            <w:rPr>
              <w:rFonts w:eastAsiaTheme="minorEastAsia"/>
              <w:noProof/>
              <w:lang w:val="en-US"/>
            </w:rPr>
          </w:pPr>
          <w:hyperlink w:anchor="_Toc207185478" w:history="1">
            <w:r w:rsidR="00B267B4" w:rsidRPr="001958F5">
              <w:rPr>
                <w:rStyle w:val="Lienhypertexte"/>
                <w:noProof/>
                <w:lang w:val="en-US"/>
              </w:rPr>
              <w:t>Table S2: Multivariate logistic regression analysis of factors associated with 7-day mortality in the ARIANE cohort.</w:t>
            </w:r>
            <w:r w:rsidR="00B267B4" w:rsidRPr="001958F5">
              <w:rPr>
                <w:noProof/>
                <w:webHidden/>
              </w:rPr>
              <w:tab/>
            </w:r>
            <w:r w:rsidR="00B267B4" w:rsidRPr="001958F5">
              <w:rPr>
                <w:noProof/>
                <w:webHidden/>
              </w:rPr>
              <w:fldChar w:fldCharType="begin"/>
            </w:r>
            <w:r w:rsidR="00B267B4" w:rsidRPr="001958F5">
              <w:rPr>
                <w:noProof/>
                <w:webHidden/>
              </w:rPr>
              <w:instrText xml:space="preserve"> PAGEREF _Toc207185478 \h </w:instrText>
            </w:r>
            <w:r w:rsidR="00B267B4" w:rsidRPr="001958F5">
              <w:rPr>
                <w:noProof/>
                <w:webHidden/>
              </w:rPr>
            </w:r>
            <w:r w:rsidR="00B267B4" w:rsidRPr="001958F5">
              <w:rPr>
                <w:noProof/>
                <w:webHidden/>
              </w:rPr>
              <w:fldChar w:fldCharType="separate"/>
            </w:r>
            <w:r w:rsidR="00B267B4" w:rsidRPr="001958F5">
              <w:rPr>
                <w:noProof/>
                <w:webHidden/>
              </w:rPr>
              <w:t>5</w:t>
            </w:r>
            <w:r w:rsidR="00B267B4" w:rsidRPr="001958F5">
              <w:rPr>
                <w:noProof/>
                <w:webHidden/>
              </w:rPr>
              <w:fldChar w:fldCharType="end"/>
            </w:r>
          </w:hyperlink>
        </w:p>
        <w:p w14:paraId="33A36F03" w14:textId="5DB2B59D" w:rsidR="00B267B4" w:rsidRPr="001958F5" w:rsidRDefault="00000000">
          <w:pPr>
            <w:pStyle w:val="TM1"/>
            <w:rPr>
              <w:rFonts w:eastAsiaTheme="minorEastAsia"/>
              <w:noProof/>
              <w:lang w:val="en-US"/>
            </w:rPr>
          </w:pPr>
          <w:hyperlink w:anchor="_Toc207185479" w:history="1">
            <w:r w:rsidR="00B267B4" w:rsidRPr="001958F5">
              <w:rPr>
                <w:rStyle w:val="Lienhypertexte"/>
                <w:noProof/>
                <w:lang w:val="en-US"/>
              </w:rPr>
              <w:t>Table S3: Multivariate logistic regression analysis of factors associated with 1-day mortality in the ARIANE cohort.</w:t>
            </w:r>
            <w:r w:rsidR="00B267B4" w:rsidRPr="001958F5">
              <w:rPr>
                <w:noProof/>
                <w:webHidden/>
              </w:rPr>
              <w:tab/>
            </w:r>
            <w:r w:rsidR="00B267B4" w:rsidRPr="001958F5">
              <w:rPr>
                <w:noProof/>
                <w:webHidden/>
              </w:rPr>
              <w:fldChar w:fldCharType="begin"/>
            </w:r>
            <w:r w:rsidR="00B267B4" w:rsidRPr="001958F5">
              <w:rPr>
                <w:noProof/>
                <w:webHidden/>
              </w:rPr>
              <w:instrText xml:space="preserve"> PAGEREF _Toc207185479 \h </w:instrText>
            </w:r>
            <w:r w:rsidR="00B267B4" w:rsidRPr="001958F5">
              <w:rPr>
                <w:noProof/>
                <w:webHidden/>
              </w:rPr>
            </w:r>
            <w:r w:rsidR="00B267B4" w:rsidRPr="001958F5">
              <w:rPr>
                <w:noProof/>
                <w:webHidden/>
              </w:rPr>
              <w:fldChar w:fldCharType="separate"/>
            </w:r>
            <w:r w:rsidR="00B267B4" w:rsidRPr="001958F5">
              <w:rPr>
                <w:noProof/>
                <w:webHidden/>
              </w:rPr>
              <w:t>6</w:t>
            </w:r>
            <w:r w:rsidR="00B267B4" w:rsidRPr="001958F5">
              <w:rPr>
                <w:noProof/>
                <w:webHidden/>
              </w:rPr>
              <w:fldChar w:fldCharType="end"/>
            </w:r>
          </w:hyperlink>
        </w:p>
        <w:p w14:paraId="1FE68CF9" w14:textId="6FF23FE1" w:rsidR="00B267B4" w:rsidRPr="001958F5" w:rsidRDefault="00000000">
          <w:pPr>
            <w:pStyle w:val="TM1"/>
            <w:rPr>
              <w:rFonts w:eastAsiaTheme="minorEastAsia"/>
              <w:noProof/>
              <w:lang w:val="en-US"/>
            </w:rPr>
          </w:pPr>
          <w:hyperlink w:anchor="_Toc207185480" w:history="1">
            <w:r w:rsidR="00B267B4" w:rsidRPr="001958F5">
              <w:rPr>
                <w:rStyle w:val="Lienhypertexte"/>
                <w:noProof/>
                <w:lang w:val="en-US"/>
              </w:rPr>
              <w:t>Table S5:  Multivariate logistic regression analysis of 1-day mortality in OAC-treated patients.</w:t>
            </w:r>
            <w:r w:rsidR="00B267B4" w:rsidRPr="001958F5">
              <w:rPr>
                <w:noProof/>
                <w:webHidden/>
              </w:rPr>
              <w:tab/>
            </w:r>
            <w:r w:rsidR="00B267B4" w:rsidRPr="001958F5">
              <w:rPr>
                <w:noProof/>
                <w:webHidden/>
              </w:rPr>
              <w:fldChar w:fldCharType="begin"/>
            </w:r>
            <w:r w:rsidR="00B267B4" w:rsidRPr="001958F5">
              <w:rPr>
                <w:noProof/>
                <w:webHidden/>
              </w:rPr>
              <w:instrText xml:space="preserve"> PAGEREF _Toc207185480 \h </w:instrText>
            </w:r>
            <w:r w:rsidR="00B267B4" w:rsidRPr="001958F5">
              <w:rPr>
                <w:noProof/>
                <w:webHidden/>
              </w:rPr>
            </w:r>
            <w:r w:rsidR="00B267B4" w:rsidRPr="001958F5">
              <w:rPr>
                <w:noProof/>
                <w:webHidden/>
              </w:rPr>
              <w:fldChar w:fldCharType="separate"/>
            </w:r>
            <w:r w:rsidR="00B267B4" w:rsidRPr="001958F5">
              <w:rPr>
                <w:noProof/>
                <w:webHidden/>
              </w:rPr>
              <w:t>8</w:t>
            </w:r>
            <w:r w:rsidR="00B267B4" w:rsidRPr="001958F5">
              <w:rPr>
                <w:noProof/>
                <w:webHidden/>
              </w:rPr>
              <w:fldChar w:fldCharType="end"/>
            </w:r>
          </w:hyperlink>
        </w:p>
        <w:p w14:paraId="6520D978" w14:textId="6ABAFFDA" w:rsidR="00F92B0F" w:rsidRPr="001958F5" w:rsidRDefault="00F92B0F" w:rsidP="00F92B0F">
          <w:pPr>
            <w:jc w:val="both"/>
            <w:rPr>
              <w:rFonts w:ascii="Times New Roman" w:hAnsi="Times New Roman" w:cs="Times New Roman"/>
            </w:rPr>
          </w:pPr>
          <w:r w:rsidRPr="001958F5">
            <w:rPr>
              <w:rFonts w:ascii="Times New Roman" w:hAnsi="Times New Roman" w:cs="Times New Roman"/>
              <w:b/>
              <w:bCs/>
            </w:rPr>
            <w:fldChar w:fldCharType="end"/>
          </w:r>
        </w:p>
      </w:sdtContent>
    </w:sdt>
    <w:p w14:paraId="6709FE49" w14:textId="54AD1BA4" w:rsidR="00A93A01" w:rsidRPr="001958F5" w:rsidRDefault="00A93A01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1958F5">
        <w:br w:type="page"/>
      </w:r>
    </w:p>
    <w:p w14:paraId="30ECF5D4" w14:textId="1096A3E0" w:rsidR="00B267B4" w:rsidRPr="001958F5" w:rsidRDefault="00B267B4" w:rsidP="00B267B4">
      <w:pPr>
        <w:pStyle w:val="Titre1"/>
        <w:rPr>
          <w:color w:val="806000" w:themeColor="accent4" w:themeShade="80"/>
          <w:lang w:val="en-US"/>
        </w:rPr>
      </w:pPr>
      <w:bookmarkStart w:id="0" w:name="_Toc207185472"/>
      <w:r w:rsidRPr="001958F5">
        <w:rPr>
          <w:color w:val="806000" w:themeColor="accent4" w:themeShade="80"/>
          <w:lang w:val="en-US"/>
        </w:rPr>
        <w:lastRenderedPageBreak/>
        <w:t>Figure S1: Standardized mean differences of covariates before and after propensity score matching and model discrimination for the propensity score.</w:t>
      </w:r>
      <w:bookmarkEnd w:id="0"/>
      <w:r w:rsidRPr="001958F5">
        <w:rPr>
          <w:color w:val="806000" w:themeColor="accent4" w:themeShade="80"/>
          <w:lang w:val="en-US"/>
        </w:rPr>
        <w:t xml:space="preserve"> </w:t>
      </w:r>
    </w:p>
    <w:p w14:paraId="0D9F9EF5" w14:textId="77777777" w:rsidR="00B267B4" w:rsidRPr="001958F5" w:rsidRDefault="00B267B4" w:rsidP="00B267B4">
      <w:pPr>
        <w:pStyle w:val="Style1"/>
      </w:pPr>
      <w:r w:rsidRPr="001958F5">
        <w:rPr>
          <w:noProof/>
        </w:rPr>
        <w:drawing>
          <wp:inline distT="0" distB="0" distL="0" distR="0" wp14:anchorId="4145C823" wp14:editId="2D1BB072">
            <wp:extent cx="5759450" cy="1852930"/>
            <wp:effectExtent l="0" t="0" r="0" b="0"/>
            <wp:docPr id="1366522249" name="Image 3" descr="Une image contenant texte, diagramme, capture d’écran, lign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1808428" name="Image 3" descr="Une image contenant texte, diagramme, capture d’écran, ligne&#10;&#10;Description générée automatiquement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1852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A1E7C8" w14:textId="77777777" w:rsidR="00B267B4" w:rsidRPr="001958F5" w:rsidRDefault="00B267B4" w:rsidP="00B267B4">
      <w:pPr>
        <w:pStyle w:val="Style1"/>
        <w:rPr>
          <w:i/>
          <w:iCs/>
          <w:color w:val="806000" w:themeColor="accent4" w:themeShade="80"/>
          <w:sz w:val="18"/>
          <w:szCs w:val="18"/>
        </w:rPr>
      </w:pPr>
      <w:r w:rsidRPr="001958F5">
        <w:rPr>
          <w:i/>
          <w:iCs/>
          <w:color w:val="806000" w:themeColor="accent4" w:themeShade="80"/>
          <w:sz w:val="18"/>
          <w:szCs w:val="18"/>
        </w:rPr>
        <w:t>AUC: area under the curve ; SMD: standardized mean difference</w:t>
      </w:r>
    </w:p>
    <w:p w14:paraId="5AE57CAE" w14:textId="77777777" w:rsidR="00B267B4" w:rsidRPr="001958F5" w:rsidRDefault="00B267B4" w:rsidP="00A93A01">
      <w:pPr>
        <w:pStyle w:val="Titre1"/>
        <w:rPr>
          <w:lang w:val="en-US"/>
        </w:rPr>
      </w:pPr>
    </w:p>
    <w:p w14:paraId="025CC6D2" w14:textId="3620C44B" w:rsidR="00A93A01" w:rsidRPr="001958F5" w:rsidRDefault="00A93A01" w:rsidP="00A93A01">
      <w:pPr>
        <w:pStyle w:val="Titre1"/>
        <w:rPr>
          <w:lang w:val="en-US"/>
        </w:rPr>
      </w:pPr>
      <w:bookmarkStart w:id="1" w:name="_Toc207185473"/>
      <w:r w:rsidRPr="001958F5">
        <w:rPr>
          <w:lang w:val="en-US"/>
        </w:rPr>
        <w:t>Figure S</w:t>
      </w:r>
      <w:r w:rsidR="00B267B4" w:rsidRPr="001958F5">
        <w:rPr>
          <w:lang w:val="en-US"/>
        </w:rPr>
        <w:t>2</w:t>
      </w:r>
      <w:r w:rsidRPr="001958F5">
        <w:rPr>
          <w:lang w:val="en-US"/>
        </w:rPr>
        <w:t>: Proportion of patients treated with oral anticoagulants.</w:t>
      </w:r>
      <w:bookmarkEnd w:id="1"/>
    </w:p>
    <w:p w14:paraId="7C2AC113" w14:textId="77777777" w:rsidR="00A93A01" w:rsidRPr="001958F5" w:rsidRDefault="00A93A01" w:rsidP="002A2A7B">
      <w:pPr>
        <w:keepNext/>
        <w:rPr>
          <w:rFonts w:ascii="Times New Roman" w:hAnsi="Times New Roman" w:cs="Times New Roman"/>
          <w:sz w:val="18"/>
          <w:lang w:val="en-US"/>
        </w:rPr>
      </w:pPr>
    </w:p>
    <w:p w14:paraId="4B5E39E2" w14:textId="66378D0B" w:rsidR="002A2A7B" w:rsidRPr="001958F5" w:rsidRDefault="002A2A7B" w:rsidP="002A2A7B">
      <w:pPr>
        <w:keepNext/>
        <w:rPr>
          <w:rFonts w:ascii="Times New Roman" w:hAnsi="Times New Roman" w:cs="Times New Roman"/>
          <w:sz w:val="18"/>
          <w:lang w:val="en-US"/>
        </w:rPr>
      </w:pPr>
      <w:r w:rsidRPr="001958F5">
        <w:rPr>
          <w:rFonts w:ascii="Times New Roman" w:hAnsi="Times New Roman" w:cs="Times New Roman"/>
          <w:noProof/>
        </w:rPr>
        <w:drawing>
          <wp:inline distT="0" distB="0" distL="0" distR="0" wp14:anchorId="1686222B" wp14:editId="32D98D69">
            <wp:extent cx="5407870" cy="3834151"/>
            <wp:effectExtent l="0" t="0" r="0" b="0"/>
            <wp:docPr id="2133009464" name="image1.png" descr="Une image contenant texte, capture d’écran, Police, ligne&#10;&#10;Description générée automatiquemen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Une image contenant texte, capture d’écran, Police, ligne&#10;&#10;Description générée automatiquement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7870" cy="383415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1958F5">
        <w:rPr>
          <w:rFonts w:ascii="Times New Roman" w:hAnsi="Times New Roman" w:cs="Times New Roman"/>
          <w:sz w:val="18"/>
          <w:lang w:val="en-US"/>
        </w:rPr>
        <w:t xml:space="preserve"> </w:t>
      </w:r>
    </w:p>
    <w:p w14:paraId="78DF6286" w14:textId="0CA15B16" w:rsidR="002A2A7B" w:rsidRPr="001958F5" w:rsidRDefault="002031AA" w:rsidP="002A2A7B">
      <w:pPr>
        <w:keepNext/>
        <w:rPr>
          <w:rFonts w:ascii="Times New Roman" w:hAnsi="Times New Roman" w:cs="Times New Roman"/>
          <w:sz w:val="18"/>
          <w:lang w:val="en-US"/>
        </w:rPr>
      </w:pPr>
      <w:r w:rsidRPr="001958F5">
        <w:rPr>
          <w:rFonts w:ascii="Times New Roman" w:hAnsi="Times New Roman" w:cs="Times New Roman"/>
          <w:sz w:val="18"/>
          <w:lang w:val="en-US"/>
        </w:rPr>
        <w:t xml:space="preserve">DOAC: Direct Oral Anticoagulant ; </w:t>
      </w:r>
      <w:r w:rsidR="002A2A7B" w:rsidRPr="001958F5">
        <w:rPr>
          <w:rFonts w:ascii="Times New Roman" w:hAnsi="Times New Roman" w:cs="Times New Roman"/>
          <w:sz w:val="18"/>
          <w:lang w:val="en-US"/>
        </w:rPr>
        <w:t>OAC: Oral Anticoagulant; VKA: Vitamin K Antagonist</w:t>
      </w:r>
      <w:r w:rsidRPr="001958F5">
        <w:rPr>
          <w:rFonts w:ascii="Times New Roman" w:hAnsi="Times New Roman" w:cs="Times New Roman"/>
          <w:sz w:val="18"/>
          <w:lang w:val="en-US"/>
        </w:rPr>
        <w:t>.</w:t>
      </w:r>
    </w:p>
    <w:p w14:paraId="2CD39D33" w14:textId="77777777" w:rsidR="002A2A7B" w:rsidRPr="001958F5" w:rsidRDefault="002A2A7B" w:rsidP="002A2A7B">
      <w:pPr>
        <w:jc w:val="both"/>
        <w:rPr>
          <w:rFonts w:ascii="Times New Roman" w:hAnsi="Times New Roman" w:cs="Times New Roman"/>
          <w:lang w:val="en-US"/>
        </w:rPr>
      </w:pPr>
    </w:p>
    <w:p w14:paraId="4D42845E" w14:textId="77777777" w:rsidR="002A2A7B" w:rsidRPr="001958F5" w:rsidRDefault="002A2A7B" w:rsidP="002A2A7B">
      <w:pPr>
        <w:jc w:val="both"/>
        <w:rPr>
          <w:rFonts w:ascii="Times New Roman" w:hAnsi="Times New Roman" w:cs="Times New Roman"/>
          <w:lang w:val="en-US"/>
        </w:rPr>
      </w:pPr>
    </w:p>
    <w:p w14:paraId="503B0BBC" w14:textId="77777777" w:rsidR="00986AE9" w:rsidRPr="001958F5" w:rsidRDefault="00986AE9">
      <w:pPr>
        <w:rPr>
          <w:rFonts w:ascii="Times New Roman" w:hAnsi="Times New Roman" w:cs="Times New Roman"/>
          <w:lang w:val="en-US"/>
        </w:rPr>
      </w:pPr>
      <w:r w:rsidRPr="001958F5">
        <w:rPr>
          <w:rFonts w:ascii="Times New Roman" w:hAnsi="Times New Roman" w:cs="Times New Roman"/>
          <w:lang w:val="en-US"/>
        </w:rPr>
        <w:br w:type="page"/>
      </w:r>
    </w:p>
    <w:p w14:paraId="1BEAA235" w14:textId="17B11C0E" w:rsidR="00684711" w:rsidRPr="001958F5" w:rsidRDefault="00986AE9" w:rsidP="00684711">
      <w:pPr>
        <w:pStyle w:val="Titre1"/>
        <w:rPr>
          <w:noProof/>
          <w:color w:val="000000" w:themeColor="text1"/>
          <w:lang w:val="en-US"/>
        </w:rPr>
      </w:pPr>
      <w:bookmarkStart w:id="2" w:name="_Toc207185474"/>
      <w:r w:rsidRPr="001958F5">
        <w:rPr>
          <w:lang w:val="en-US"/>
        </w:rPr>
        <w:t>Figure S</w:t>
      </w:r>
      <w:r w:rsidR="002031AA" w:rsidRPr="001958F5">
        <w:rPr>
          <w:lang w:val="en-US"/>
        </w:rPr>
        <w:t>3</w:t>
      </w:r>
      <w:r w:rsidRPr="001958F5">
        <w:rPr>
          <w:lang w:val="en-US"/>
        </w:rPr>
        <w:t xml:space="preserve">: </w:t>
      </w:r>
      <w:r w:rsidR="00684711" w:rsidRPr="001958F5">
        <w:rPr>
          <w:noProof/>
          <w:color w:val="000000" w:themeColor="text1"/>
          <w:lang w:val="en-US"/>
        </w:rPr>
        <w:t>Transfusion at 6 hours and 24 hours after admission according to OAC therapy in trauma patients in the ARIANE cohort.</w:t>
      </w:r>
      <w:bookmarkEnd w:id="2"/>
    </w:p>
    <w:p w14:paraId="135D79A3" w14:textId="77777777" w:rsidR="00684711" w:rsidRPr="001958F5" w:rsidRDefault="00684711" w:rsidP="00684711">
      <w:pPr>
        <w:pStyle w:val="Titre1"/>
        <w:rPr>
          <w:noProof/>
          <w:color w:val="000000" w:themeColor="text1"/>
          <w:lang w:val="en-US"/>
        </w:rPr>
      </w:pPr>
      <w:bookmarkStart w:id="3" w:name="_Toc207185475"/>
      <w:r w:rsidRPr="001958F5">
        <w:rPr>
          <w:noProof/>
          <w:color w:val="000000" w:themeColor="text1"/>
          <w:lang w:val="en-US"/>
        </w:rPr>
        <w:t>A/ Rate of Transfusion</w:t>
      </w:r>
      <w:bookmarkEnd w:id="3"/>
      <w:r w:rsidRPr="001958F5">
        <w:rPr>
          <w:noProof/>
          <w:color w:val="000000" w:themeColor="text1"/>
          <w:lang w:val="en-US"/>
        </w:rPr>
        <w:t xml:space="preserve"> </w:t>
      </w:r>
    </w:p>
    <w:p w14:paraId="67A0B75A" w14:textId="77777777" w:rsidR="00684711" w:rsidRPr="001958F5" w:rsidRDefault="00684711" w:rsidP="00684711">
      <w:pPr>
        <w:pStyle w:val="Titre1"/>
        <w:rPr>
          <w:noProof/>
          <w:color w:val="806000" w:themeColor="accent4" w:themeShade="80"/>
          <w:lang w:val="en-US"/>
        </w:rPr>
      </w:pPr>
      <w:bookmarkStart w:id="4" w:name="_Toc207185476"/>
      <w:r w:rsidRPr="001958F5">
        <w:rPr>
          <w:noProof/>
          <w:color w:val="806000" w:themeColor="accent4" w:themeShade="80"/>
          <w:lang w:val="en-US"/>
        </w:rPr>
        <w:t>B/ Amount of transfused blood products</w:t>
      </w:r>
      <w:bookmarkEnd w:id="4"/>
    </w:p>
    <w:p w14:paraId="1780086D" w14:textId="77777777" w:rsidR="00684711" w:rsidRPr="001958F5" w:rsidRDefault="00684711" w:rsidP="00684711">
      <w:pPr>
        <w:rPr>
          <w:lang w:val="en-US"/>
        </w:rPr>
      </w:pPr>
    </w:p>
    <w:p w14:paraId="708F07CC" w14:textId="77777777" w:rsidR="00684711" w:rsidRPr="001958F5" w:rsidRDefault="00684711" w:rsidP="00684711">
      <w:pPr>
        <w:rPr>
          <w:lang w:val="en-US"/>
        </w:rPr>
      </w:pPr>
    </w:p>
    <w:p w14:paraId="22698386" w14:textId="7E1E9145" w:rsidR="00684711" w:rsidRPr="001958F5" w:rsidRDefault="00684711" w:rsidP="00684711">
      <w:pPr>
        <w:rPr>
          <w:lang w:val="en-US"/>
        </w:rPr>
      </w:pPr>
      <w:r w:rsidRPr="001958F5">
        <w:rPr>
          <w:noProof/>
          <w:lang w:val="en-US"/>
        </w:rPr>
        <w:drawing>
          <wp:inline distT="0" distB="0" distL="0" distR="0" wp14:anchorId="75B80A8F" wp14:editId="48545866">
            <wp:extent cx="5759450" cy="6275705"/>
            <wp:effectExtent l="0" t="0" r="0" b="0"/>
            <wp:docPr id="1837994092" name="Image 2" descr="Une image contenant texte, capture d’écran, diagramme, Parallèl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7994092" name="Image 2" descr="Une image contenant texte, capture d’écran, diagramme, Parallèle&#10;&#10;Description générée automatiquement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6275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A737AD" w14:textId="1D12F9A5" w:rsidR="00973318" w:rsidRPr="001958F5" w:rsidRDefault="00973318" w:rsidP="00973318">
      <w:pPr>
        <w:jc w:val="both"/>
        <w:rPr>
          <w:rFonts w:ascii="Times New Roman" w:hAnsi="Times New Roman" w:cs="Times New Roman"/>
          <w:sz w:val="18"/>
          <w:lang w:val="en-US"/>
        </w:rPr>
      </w:pPr>
      <w:r w:rsidRPr="001958F5">
        <w:rPr>
          <w:rFonts w:ascii="Times New Roman" w:hAnsi="Times New Roman" w:cs="Times New Roman"/>
          <w:sz w:val="18"/>
          <w:lang w:val="en-US"/>
        </w:rPr>
        <w:t xml:space="preserve">FBG: fibrinogen concentrates (g); FFP: Fresh Frozen Plasma Unit ; OAC: Oral Anticoagulant ; Platelets: Platelet unit; RBC: Red Blood Cell unit </w:t>
      </w:r>
    </w:p>
    <w:p w14:paraId="210FD10D" w14:textId="77777777" w:rsidR="00973318" w:rsidRPr="001958F5" w:rsidRDefault="00973318" w:rsidP="00973318">
      <w:pPr>
        <w:jc w:val="both"/>
        <w:rPr>
          <w:rFonts w:ascii="Times New Roman" w:hAnsi="Times New Roman" w:cs="Times New Roman"/>
          <w:sz w:val="18"/>
          <w:lang w:val="en-US"/>
        </w:rPr>
      </w:pPr>
      <w:r w:rsidRPr="001958F5">
        <w:rPr>
          <w:rFonts w:ascii="Times New Roman" w:hAnsi="Times New Roman" w:cs="Times New Roman"/>
          <w:sz w:val="18"/>
          <w:lang w:val="en-US"/>
        </w:rPr>
        <w:t>We usually considered that one platelet concentrate was equivalent to five donor Platelet units (Hamada et al. Critical Care 2022).</w:t>
      </w:r>
    </w:p>
    <w:p w14:paraId="48C8C853" w14:textId="56F01658" w:rsidR="002A2A7B" w:rsidRPr="001958F5" w:rsidRDefault="002A2A7B" w:rsidP="002A2A7B">
      <w:pPr>
        <w:jc w:val="both"/>
        <w:rPr>
          <w:rFonts w:ascii="Times New Roman" w:hAnsi="Times New Roman" w:cs="Times New Roman"/>
          <w:lang w:val="en-US"/>
        </w:rPr>
      </w:pPr>
    </w:p>
    <w:p w14:paraId="25352226" w14:textId="77777777" w:rsidR="002A2A7B" w:rsidRPr="001958F5" w:rsidRDefault="002A2A7B" w:rsidP="002A2A7B">
      <w:pPr>
        <w:rPr>
          <w:rFonts w:ascii="Times New Roman" w:hAnsi="Times New Roman" w:cs="Times New Roman"/>
          <w:i/>
          <w:color w:val="000000"/>
          <w:lang w:val="en-US"/>
        </w:rPr>
      </w:pPr>
      <w:r w:rsidRPr="001958F5">
        <w:rPr>
          <w:rFonts w:ascii="Times New Roman" w:hAnsi="Times New Roman" w:cs="Times New Roman"/>
          <w:lang w:val="en-US"/>
        </w:rPr>
        <w:br w:type="page"/>
      </w:r>
    </w:p>
    <w:p w14:paraId="026BC940" w14:textId="59FF262E" w:rsidR="002A2A7B" w:rsidRPr="001958F5" w:rsidRDefault="002A2A7B" w:rsidP="00A93A01">
      <w:pPr>
        <w:pStyle w:val="Titre1"/>
        <w:rPr>
          <w:lang w:val="en-US"/>
        </w:rPr>
      </w:pPr>
      <w:bookmarkStart w:id="5" w:name="_Toc207185477"/>
      <w:r w:rsidRPr="001958F5">
        <w:rPr>
          <w:lang w:val="en-US"/>
        </w:rPr>
        <w:t xml:space="preserve">Table </w:t>
      </w:r>
      <w:r w:rsidR="00730891" w:rsidRPr="001958F5">
        <w:rPr>
          <w:lang w:val="en-US"/>
        </w:rPr>
        <w:t>S1</w:t>
      </w:r>
      <w:r w:rsidRPr="001958F5">
        <w:rPr>
          <w:lang w:val="en-US"/>
        </w:rPr>
        <w:t>: Multivariate logistic regression analysis of factors associated with 1-day mortality in the ARIANE cohort.</w:t>
      </w:r>
      <w:bookmarkEnd w:id="5"/>
    </w:p>
    <w:tbl>
      <w:tblPr>
        <w:tblW w:w="8075" w:type="dxa"/>
        <w:tblBorders>
          <w:top w:val="single" w:sz="4" w:space="0" w:color="9D90A0"/>
          <w:left w:val="single" w:sz="4" w:space="0" w:color="9D90A0"/>
          <w:bottom w:val="single" w:sz="4" w:space="0" w:color="9D90A0"/>
          <w:right w:val="single" w:sz="4" w:space="0" w:color="9D90A0"/>
        </w:tblBorders>
        <w:tblLayout w:type="fixed"/>
        <w:tblLook w:val="04A0" w:firstRow="1" w:lastRow="0" w:firstColumn="1" w:lastColumn="0" w:noHBand="0" w:noVBand="1"/>
      </w:tblPr>
      <w:tblGrid>
        <w:gridCol w:w="2810"/>
        <w:gridCol w:w="2288"/>
        <w:gridCol w:w="284"/>
        <w:gridCol w:w="2268"/>
        <w:gridCol w:w="425"/>
      </w:tblGrid>
      <w:tr w:rsidR="002A2A7B" w:rsidRPr="001958F5" w14:paraId="3646ACB9" w14:textId="77777777" w:rsidTr="009E6CD0">
        <w:trPr>
          <w:trHeight w:val="275"/>
        </w:trPr>
        <w:tc>
          <w:tcPr>
            <w:tcW w:w="2810" w:type="dxa"/>
            <w:tcBorders>
              <w:right w:val="single" w:sz="4" w:space="0" w:color="000000"/>
            </w:tcBorders>
          </w:tcPr>
          <w:p w14:paraId="7C144DA0" w14:textId="77777777" w:rsidR="002A2A7B" w:rsidRPr="001958F5" w:rsidRDefault="002A2A7B" w:rsidP="009E6CD0">
            <w:pPr>
              <w:pStyle w:val="Sansinterligne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-Day Mortality</w:t>
            </w:r>
          </w:p>
        </w:tc>
        <w:tc>
          <w:tcPr>
            <w:tcW w:w="257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1F2E7DE" w14:textId="77777777" w:rsidR="002A2A7B" w:rsidRPr="001958F5" w:rsidRDefault="002A2A7B" w:rsidP="009E6CD0">
            <w:pPr>
              <w:pStyle w:val="Sansinterligne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Univariate analyse</w:t>
            </w:r>
          </w:p>
        </w:tc>
        <w:tc>
          <w:tcPr>
            <w:tcW w:w="2693" w:type="dxa"/>
            <w:gridSpan w:val="2"/>
            <w:tcBorders>
              <w:left w:val="single" w:sz="4" w:space="0" w:color="000000"/>
            </w:tcBorders>
          </w:tcPr>
          <w:p w14:paraId="4EB5FA0D" w14:textId="77777777" w:rsidR="002A2A7B" w:rsidRPr="001958F5" w:rsidRDefault="002A2A7B" w:rsidP="009E6CD0">
            <w:pPr>
              <w:pStyle w:val="Sansinterligne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ultivariate analyse</w:t>
            </w:r>
          </w:p>
        </w:tc>
      </w:tr>
      <w:tr w:rsidR="002A2A7B" w:rsidRPr="001958F5" w14:paraId="58AF6180" w14:textId="77777777" w:rsidTr="009E6CD0">
        <w:trPr>
          <w:trHeight w:val="285"/>
        </w:trPr>
        <w:tc>
          <w:tcPr>
            <w:tcW w:w="2810" w:type="dxa"/>
            <w:tcBorders>
              <w:right w:val="single" w:sz="4" w:space="0" w:color="000000"/>
            </w:tcBorders>
          </w:tcPr>
          <w:p w14:paraId="505D138B" w14:textId="77777777" w:rsidR="002A2A7B" w:rsidRPr="001958F5" w:rsidRDefault="002A2A7B" w:rsidP="009E6CD0">
            <w:pPr>
              <w:pStyle w:val="Sansinterligne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88" w:type="dxa"/>
            <w:tcBorders>
              <w:left w:val="single" w:sz="4" w:space="0" w:color="000000"/>
            </w:tcBorders>
          </w:tcPr>
          <w:p w14:paraId="1DC38946" w14:textId="77777777" w:rsidR="002A2A7B" w:rsidRPr="001958F5" w:rsidRDefault="002A2A7B" w:rsidP="009E6CD0">
            <w:pPr>
              <w:pStyle w:val="Sansinterligne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dds-Ratio (95% CI, p)</w:t>
            </w:r>
          </w:p>
        </w:tc>
        <w:tc>
          <w:tcPr>
            <w:tcW w:w="284" w:type="dxa"/>
            <w:tcBorders>
              <w:right w:val="single" w:sz="4" w:space="0" w:color="000000"/>
            </w:tcBorders>
          </w:tcPr>
          <w:p w14:paraId="71760ABC" w14:textId="77777777" w:rsidR="002A2A7B" w:rsidRPr="001958F5" w:rsidRDefault="002A2A7B" w:rsidP="009E6CD0">
            <w:pPr>
              <w:pStyle w:val="Sansinterligne"/>
              <w:rPr>
                <w:rFonts w:ascii="Times New Roman" w:hAnsi="Times New Roman" w:cs="Times New Roman"/>
                <w:b/>
                <w:bCs/>
                <w:i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tcBorders>
              <w:left w:val="single" w:sz="4" w:space="0" w:color="000000"/>
            </w:tcBorders>
          </w:tcPr>
          <w:p w14:paraId="5886B300" w14:textId="77777777" w:rsidR="002A2A7B" w:rsidRPr="001958F5" w:rsidRDefault="002A2A7B" w:rsidP="009E6C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dds-Ratio (95% CI, p)</w:t>
            </w:r>
          </w:p>
        </w:tc>
        <w:tc>
          <w:tcPr>
            <w:tcW w:w="425" w:type="dxa"/>
          </w:tcPr>
          <w:p w14:paraId="428DE5A2" w14:textId="77777777" w:rsidR="002A2A7B" w:rsidRPr="001958F5" w:rsidRDefault="002A2A7B" w:rsidP="009E6CD0">
            <w:pPr>
              <w:pStyle w:val="Sansinterligne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</w:p>
        </w:tc>
      </w:tr>
      <w:tr w:rsidR="00F83883" w:rsidRPr="001958F5" w14:paraId="3661331F" w14:textId="77777777" w:rsidTr="009E6CD0">
        <w:trPr>
          <w:trHeight w:val="275"/>
        </w:trPr>
        <w:tc>
          <w:tcPr>
            <w:tcW w:w="2810" w:type="dxa"/>
            <w:tcBorders>
              <w:right w:val="single" w:sz="4" w:space="0" w:color="000000"/>
            </w:tcBorders>
          </w:tcPr>
          <w:p w14:paraId="5B3C49AF" w14:textId="77777777" w:rsidR="00F83883" w:rsidRPr="001958F5" w:rsidRDefault="00F83883" w:rsidP="00F83883">
            <w:pPr>
              <w:pStyle w:val="Sansinterligne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AC therapy vs no OAC therapy</w:t>
            </w:r>
          </w:p>
        </w:tc>
        <w:tc>
          <w:tcPr>
            <w:tcW w:w="2288" w:type="dxa"/>
            <w:tcBorders>
              <w:left w:val="single" w:sz="4" w:space="0" w:color="000000"/>
            </w:tcBorders>
          </w:tcPr>
          <w:p w14:paraId="32E3A4C7" w14:textId="77687B44" w:rsidR="00F83883" w:rsidRPr="001958F5" w:rsidRDefault="00F83883" w:rsidP="00F83883">
            <w:pPr>
              <w:pStyle w:val="Sansinterlign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89 (1·34-3·01, p=0·01)</w:t>
            </w:r>
          </w:p>
        </w:tc>
        <w:tc>
          <w:tcPr>
            <w:tcW w:w="284" w:type="dxa"/>
            <w:tcBorders>
              <w:right w:val="single" w:sz="4" w:space="0" w:color="000000"/>
            </w:tcBorders>
          </w:tcPr>
          <w:p w14:paraId="623536D7" w14:textId="77777777" w:rsidR="00F83883" w:rsidRPr="001958F5" w:rsidRDefault="00F83883" w:rsidP="00F83883">
            <w:pPr>
              <w:pStyle w:val="Sansinterlign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tcBorders>
              <w:left w:val="single" w:sz="4" w:space="0" w:color="000000"/>
            </w:tcBorders>
          </w:tcPr>
          <w:p w14:paraId="2E85BA10" w14:textId="6A8717F3" w:rsidR="00F83883" w:rsidRPr="001958F5" w:rsidRDefault="00F83883" w:rsidP="00F838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·21 (1·41-3·43, p&lt;0·01)</w:t>
            </w:r>
          </w:p>
        </w:tc>
        <w:tc>
          <w:tcPr>
            <w:tcW w:w="425" w:type="dxa"/>
          </w:tcPr>
          <w:p w14:paraId="5B3FB720" w14:textId="77777777" w:rsidR="00F83883" w:rsidRPr="001958F5" w:rsidRDefault="00F83883" w:rsidP="00F83883">
            <w:pPr>
              <w:pStyle w:val="Sansinterlign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83883" w:rsidRPr="001958F5" w14:paraId="4EB1CA67" w14:textId="77777777" w:rsidTr="009E6CD0">
        <w:trPr>
          <w:trHeight w:val="275"/>
        </w:trPr>
        <w:tc>
          <w:tcPr>
            <w:tcW w:w="2810" w:type="dxa"/>
            <w:tcBorders>
              <w:right w:val="single" w:sz="4" w:space="0" w:color="000000"/>
            </w:tcBorders>
          </w:tcPr>
          <w:p w14:paraId="49F306B3" w14:textId="77777777" w:rsidR="00F83883" w:rsidRPr="001958F5" w:rsidRDefault="00F83883" w:rsidP="00F83883">
            <w:pPr>
              <w:pStyle w:val="Sansinterlign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2288" w:type="dxa"/>
            <w:tcBorders>
              <w:left w:val="single" w:sz="4" w:space="0" w:color="000000"/>
            </w:tcBorders>
          </w:tcPr>
          <w:p w14:paraId="0B54E416" w14:textId="27E1D8BA" w:rsidR="00F83883" w:rsidRPr="001958F5" w:rsidRDefault="00F83883" w:rsidP="00F83883">
            <w:pPr>
              <w:pStyle w:val="Sansinterlign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4 (1·03-1·05, p&lt;0·01)</w:t>
            </w:r>
          </w:p>
        </w:tc>
        <w:tc>
          <w:tcPr>
            <w:tcW w:w="284" w:type="dxa"/>
            <w:tcBorders>
              <w:right w:val="single" w:sz="4" w:space="0" w:color="000000"/>
            </w:tcBorders>
          </w:tcPr>
          <w:p w14:paraId="52BED86A" w14:textId="77777777" w:rsidR="00F83883" w:rsidRPr="001958F5" w:rsidRDefault="00F83883" w:rsidP="00F83883">
            <w:pPr>
              <w:pStyle w:val="Sansinterlign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tcBorders>
              <w:left w:val="single" w:sz="4" w:space="0" w:color="000000"/>
            </w:tcBorders>
          </w:tcPr>
          <w:p w14:paraId="7E812BBA" w14:textId="4B55ED5B" w:rsidR="00F83883" w:rsidRPr="001958F5" w:rsidRDefault="00F83883" w:rsidP="00F838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4 (1·03-1·06, p&lt;0·01)</w:t>
            </w:r>
          </w:p>
        </w:tc>
        <w:tc>
          <w:tcPr>
            <w:tcW w:w="425" w:type="dxa"/>
          </w:tcPr>
          <w:p w14:paraId="3C777AE0" w14:textId="77777777" w:rsidR="00F83883" w:rsidRPr="001958F5" w:rsidRDefault="00F83883" w:rsidP="00F83883">
            <w:pPr>
              <w:pStyle w:val="Sansinterlign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83883" w:rsidRPr="001958F5" w14:paraId="04C24DCE" w14:textId="77777777" w:rsidTr="009E6CD0">
        <w:trPr>
          <w:trHeight w:val="275"/>
        </w:trPr>
        <w:tc>
          <w:tcPr>
            <w:tcW w:w="2810" w:type="dxa"/>
            <w:tcBorders>
              <w:right w:val="single" w:sz="4" w:space="0" w:color="000000"/>
            </w:tcBorders>
          </w:tcPr>
          <w:p w14:paraId="15AEA1E5" w14:textId="77777777" w:rsidR="00F83883" w:rsidRPr="001958F5" w:rsidRDefault="00F83883" w:rsidP="00F83883">
            <w:pPr>
              <w:pStyle w:val="Sansinterlign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2288" w:type="dxa"/>
            <w:tcBorders>
              <w:left w:val="single" w:sz="4" w:space="0" w:color="000000"/>
            </w:tcBorders>
          </w:tcPr>
          <w:p w14:paraId="678584D0" w14:textId="1E2CFA10" w:rsidR="00F83883" w:rsidRPr="001958F5" w:rsidRDefault="00F83883" w:rsidP="00F83883">
            <w:pPr>
              <w:pStyle w:val="Sansinterlign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3 (0·69-1·26, p=0·64)</w:t>
            </w:r>
          </w:p>
        </w:tc>
        <w:tc>
          <w:tcPr>
            <w:tcW w:w="284" w:type="dxa"/>
            <w:tcBorders>
              <w:right w:val="single" w:sz="4" w:space="0" w:color="000000"/>
            </w:tcBorders>
          </w:tcPr>
          <w:p w14:paraId="0845095D" w14:textId="77777777" w:rsidR="00F83883" w:rsidRPr="001958F5" w:rsidRDefault="00F83883" w:rsidP="00F83883">
            <w:pPr>
              <w:pStyle w:val="Sansinterlign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tcBorders>
              <w:left w:val="single" w:sz="4" w:space="0" w:color="000000"/>
            </w:tcBorders>
          </w:tcPr>
          <w:p w14:paraId="5B84FA8B" w14:textId="18AF2AF1" w:rsidR="00F83883" w:rsidRPr="001958F5" w:rsidRDefault="00F83883" w:rsidP="00F838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·</w:t>
            </w:r>
          </w:p>
        </w:tc>
        <w:tc>
          <w:tcPr>
            <w:tcW w:w="425" w:type="dxa"/>
          </w:tcPr>
          <w:p w14:paraId="178C8475" w14:textId="77777777" w:rsidR="00F83883" w:rsidRPr="001958F5" w:rsidRDefault="00F83883" w:rsidP="00F83883">
            <w:pPr>
              <w:pStyle w:val="Sansinterlign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83883" w:rsidRPr="001958F5" w14:paraId="356F653B" w14:textId="77777777" w:rsidTr="009E6CD0">
        <w:trPr>
          <w:trHeight w:val="275"/>
        </w:trPr>
        <w:tc>
          <w:tcPr>
            <w:tcW w:w="2810" w:type="dxa"/>
            <w:tcBorders>
              <w:right w:val="single" w:sz="4" w:space="0" w:color="000000"/>
            </w:tcBorders>
          </w:tcPr>
          <w:p w14:paraId="2D2F8E63" w14:textId="77777777" w:rsidR="00F83883" w:rsidRPr="001958F5" w:rsidRDefault="00F83883" w:rsidP="00F83883">
            <w:pPr>
              <w:pStyle w:val="Sansinterlign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I</w:t>
            </w:r>
          </w:p>
        </w:tc>
        <w:tc>
          <w:tcPr>
            <w:tcW w:w="2288" w:type="dxa"/>
            <w:tcBorders>
              <w:left w:val="single" w:sz="4" w:space="0" w:color="000000"/>
            </w:tcBorders>
          </w:tcPr>
          <w:p w14:paraId="1476286F" w14:textId="457074E2" w:rsidR="00F83883" w:rsidRPr="001958F5" w:rsidRDefault="00F83883" w:rsidP="00F83883">
            <w:pPr>
              <w:pStyle w:val="Sansinterlign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9 (0·96-1·02, p=0·65)</w:t>
            </w:r>
          </w:p>
        </w:tc>
        <w:tc>
          <w:tcPr>
            <w:tcW w:w="284" w:type="dxa"/>
            <w:tcBorders>
              <w:right w:val="single" w:sz="4" w:space="0" w:color="000000"/>
            </w:tcBorders>
          </w:tcPr>
          <w:p w14:paraId="13F9F435" w14:textId="77777777" w:rsidR="00F83883" w:rsidRPr="001958F5" w:rsidRDefault="00F83883" w:rsidP="00F83883">
            <w:pPr>
              <w:pStyle w:val="Sansinterlign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tcBorders>
              <w:left w:val="single" w:sz="4" w:space="0" w:color="000000"/>
            </w:tcBorders>
          </w:tcPr>
          <w:p w14:paraId="771A4C79" w14:textId="71E39B06" w:rsidR="00F83883" w:rsidRPr="001958F5" w:rsidRDefault="00F83883" w:rsidP="00F838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·</w:t>
            </w:r>
          </w:p>
        </w:tc>
        <w:tc>
          <w:tcPr>
            <w:tcW w:w="425" w:type="dxa"/>
          </w:tcPr>
          <w:p w14:paraId="46F4B924" w14:textId="77777777" w:rsidR="00F83883" w:rsidRPr="001958F5" w:rsidRDefault="00F83883" w:rsidP="00F83883">
            <w:pPr>
              <w:pStyle w:val="Sansinterlign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A2A7B" w:rsidRPr="001958F5" w14:paraId="331B0BDE" w14:textId="77777777" w:rsidTr="009E6CD0">
        <w:trPr>
          <w:trHeight w:val="285"/>
        </w:trPr>
        <w:tc>
          <w:tcPr>
            <w:tcW w:w="2810" w:type="dxa"/>
            <w:tcBorders>
              <w:right w:val="single" w:sz="4" w:space="0" w:color="000000"/>
            </w:tcBorders>
          </w:tcPr>
          <w:p w14:paraId="0D8B6965" w14:textId="77777777" w:rsidR="002A2A7B" w:rsidRPr="001958F5" w:rsidRDefault="002A2A7B" w:rsidP="009E6CD0">
            <w:pPr>
              <w:pStyle w:val="Sansinterlign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SS score</w:t>
            </w:r>
          </w:p>
        </w:tc>
        <w:tc>
          <w:tcPr>
            <w:tcW w:w="2288" w:type="dxa"/>
            <w:tcBorders>
              <w:left w:val="single" w:sz="4" w:space="0" w:color="000000"/>
            </w:tcBorders>
          </w:tcPr>
          <w:p w14:paraId="3856FCD1" w14:textId="0EB150D4" w:rsidR="002A2A7B" w:rsidRPr="001958F5" w:rsidRDefault="00F43333" w:rsidP="009E6CD0">
            <w:pPr>
              <w:pStyle w:val="Sansinterlign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</w:t>
            </w:r>
            <w:r w:rsidR="002A2A7B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291243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2A2A7B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</w:t>
            </w:r>
            <w:r w:rsidR="002A2A7B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291243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2A2A7B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</w:t>
            </w:r>
            <w:r w:rsidR="002A2A7B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291243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2A2A7B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p&lt;</w:t>
            </w: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</w:t>
            </w:r>
            <w:r w:rsidR="002A2A7B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)</w:t>
            </w:r>
          </w:p>
        </w:tc>
        <w:tc>
          <w:tcPr>
            <w:tcW w:w="284" w:type="dxa"/>
            <w:tcBorders>
              <w:right w:val="single" w:sz="4" w:space="0" w:color="000000"/>
            </w:tcBorders>
          </w:tcPr>
          <w:p w14:paraId="7C2DAF72" w14:textId="77777777" w:rsidR="002A2A7B" w:rsidRPr="001958F5" w:rsidRDefault="002A2A7B" w:rsidP="009E6CD0">
            <w:pPr>
              <w:pStyle w:val="Sansinterlign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tcBorders>
              <w:left w:val="single" w:sz="4" w:space="0" w:color="000000"/>
            </w:tcBorders>
          </w:tcPr>
          <w:p w14:paraId="7FB09A3A" w14:textId="56E64915" w:rsidR="002A2A7B" w:rsidRPr="001958F5" w:rsidRDefault="00F43333" w:rsidP="009E6C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</w:t>
            </w:r>
            <w:r w:rsidR="002A2A7B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5C0538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2A2A7B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</w:t>
            </w:r>
            <w:r w:rsidR="002A2A7B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5C0538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2A2A7B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</w:t>
            </w:r>
            <w:r w:rsidR="005C0538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</w:t>
            </w:r>
            <w:r w:rsidR="002A2A7B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p&lt;</w:t>
            </w: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</w:t>
            </w:r>
            <w:r w:rsidR="002A2A7B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)</w:t>
            </w:r>
          </w:p>
        </w:tc>
        <w:tc>
          <w:tcPr>
            <w:tcW w:w="425" w:type="dxa"/>
          </w:tcPr>
          <w:p w14:paraId="35199FFA" w14:textId="77777777" w:rsidR="002A2A7B" w:rsidRPr="001958F5" w:rsidRDefault="002A2A7B" w:rsidP="009E6CD0">
            <w:pPr>
              <w:pStyle w:val="Sansinterligne"/>
              <w:ind w:left="340" w:hanging="3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A2A7B" w:rsidRPr="001958F5" w14:paraId="0BD033B0" w14:textId="77777777" w:rsidTr="009E6CD0">
        <w:trPr>
          <w:trHeight w:val="285"/>
        </w:trPr>
        <w:tc>
          <w:tcPr>
            <w:tcW w:w="2810" w:type="dxa"/>
            <w:tcBorders>
              <w:right w:val="single" w:sz="4" w:space="0" w:color="000000"/>
            </w:tcBorders>
          </w:tcPr>
          <w:p w14:paraId="2FA31985" w14:textId="77777777" w:rsidR="002A2A7B" w:rsidRPr="001958F5" w:rsidRDefault="002A2A7B" w:rsidP="009E6CD0">
            <w:pPr>
              <w:pStyle w:val="Sansinterlign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tiplatelet therapy</w:t>
            </w:r>
          </w:p>
        </w:tc>
        <w:tc>
          <w:tcPr>
            <w:tcW w:w="2288" w:type="dxa"/>
            <w:tcBorders>
              <w:left w:val="single" w:sz="4" w:space="0" w:color="000000"/>
            </w:tcBorders>
          </w:tcPr>
          <w:p w14:paraId="1F16BCF0" w14:textId="7D55789A" w:rsidR="002A2A7B" w:rsidRPr="001958F5" w:rsidRDefault="00F43333" w:rsidP="009E6CD0">
            <w:pPr>
              <w:pStyle w:val="Sansinterlign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</w:t>
            </w:r>
            <w:r w:rsidR="00291243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  <w:r w:rsidR="002A2A7B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="0008452B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="00291243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</w:t>
            </w:r>
            <w:r w:rsidR="002A2A7B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</w:t>
            </w:r>
            <w:r w:rsidR="00291243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</w:t>
            </w:r>
            <w:r w:rsidR="002A2A7B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p=</w:t>
            </w: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</w:t>
            </w:r>
            <w:r w:rsidR="00291243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  <w:r w:rsidR="002A2A7B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84" w:type="dxa"/>
            <w:tcBorders>
              <w:right w:val="single" w:sz="4" w:space="0" w:color="000000"/>
            </w:tcBorders>
          </w:tcPr>
          <w:p w14:paraId="465B10D0" w14:textId="77777777" w:rsidR="002A2A7B" w:rsidRPr="001958F5" w:rsidRDefault="002A2A7B" w:rsidP="009E6CD0">
            <w:pPr>
              <w:pStyle w:val="Sansinterlign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tcBorders>
              <w:left w:val="single" w:sz="4" w:space="0" w:color="000000"/>
            </w:tcBorders>
          </w:tcPr>
          <w:p w14:paraId="2EA0DC4C" w14:textId="47584514" w:rsidR="002A2A7B" w:rsidRPr="001958F5" w:rsidRDefault="005973DA" w:rsidP="009E6C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·</w:t>
            </w:r>
          </w:p>
        </w:tc>
        <w:tc>
          <w:tcPr>
            <w:tcW w:w="425" w:type="dxa"/>
          </w:tcPr>
          <w:p w14:paraId="6C301631" w14:textId="77777777" w:rsidR="002A2A7B" w:rsidRPr="001958F5" w:rsidRDefault="002A2A7B" w:rsidP="009E6CD0">
            <w:pPr>
              <w:pStyle w:val="Sansinterlign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A2A7B" w:rsidRPr="001958F5" w14:paraId="28D7BA83" w14:textId="77777777" w:rsidTr="009E6CD0">
        <w:trPr>
          <w:trHeight w:val="285"/>
        </w:trPr>
        <w:tc>
          <w:tcPr>
            <w:tcW w:w="2810" w:type="dxa"/>
            <w:tcBorders>
              <w:right w:val="single" w:sz="4" w:space="0" w:color="000000"/>
            </w:tcBorders>
          </w:tcPr>
          <w:p w14:paraId="4D5BB157" w14:textId="77777777" w:rsidR="002A2A7B" w:rsidRPr="001958F5" w:rsidRDefault="002A2A7B" w:rsidP="009E6CD0">
            <w:pPr>
              <w:pStyle w:val="Sansinterlign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netrating trauma</w:t>
            </w:r>
          </w:p>
        </w:tc>
        <w:tc>
          <w:tcPr>
            <w:tcW w:w="2288" w:type="dxa"/>
            <w:tcBorders>
              <w:left w:val="single" w:sz="4" w:space="0" w:color="000000"/>
            </w:tcBorders>
          </w:tcPr>
          <w:p w14:paraId="51AF3E9B" w14:textId="1682B755" w:rsidR="002A2A7B" w:rsidRPr="001958F5" w:rsidRDefault="00F43333" w:rsidP="009E6CD0">
            <w:pPr>
              <w:pStyle w:val="Sansinterlign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</w:t>
            </w:r>
            <w:r w:rsidR="00291243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2A2A7B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</w:t>
            </w:r>
            <w:r w:rsidR="002A2A7B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291243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2A2A7B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</w:t>
            </w:r>
            <w:r w:rsidR="00291243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  <w:r w:rsidR="002A2A7B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p=</w:t>
            </w: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</w:t>
            </w:r>
            <w:r w:rsidR="00291243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</w:t>
            </w:r>
            <w:r w:rsidR="002A2A7B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84" w:type="dxa"/>
            <w:tcBorders>
              <w:right w:val="single" w:sz="4" w:space="0" w:color="000000"/>
            </w:tcBorders>
          </w:tcPr>
          <w:p w14:paraId="4B019EA5" w14:textId="77777777" w:rsidR="002A2A7B" w:rsidRPr="001958F5" w:rsidRDefault="002A2A7B" w:rsidP="009E6CD0">
            <w:pPr>
              <w:pStyle w:val="Sansinterlign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tcBorders>
              <w:left w:val="single" w:sz="4" w:space="0" w:color="000000"/>
            </w:tcBorders>
          </w:tcPr>
          <w:p w14:paraId="182FEDB8" w14:textId="2FCBF3CA" w:rsidR="002A2A7B" w:rsidRPr="001958F5" w:rsidRDefault="005973DA" w:rsidP="009E6C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·</w:t>
            </w:r>
          </w:p>
        </w:tc>
        <w:tc>
          <w:tcPr>
            <w:tcW w:w="425" w:type="dxa"/>
          </w:tcPr>
          <w:p w14:paraId="01BF7427" w14:textId="77777777" w:rsidR="002A2A7B" w:rsidRPr="001958F5" w:rsidRDefault="002A2A7B" w:rsidP="009E6CD0">
            <w:pPr>
              <w:pStyle w:val="Sansinterlign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A2A7B" w:rsidRPr="001958F5" w14:paraId="5141AC50" w14:textId="77777777" w:rsidTr="009E6CD0">
        <w:trPr>
          <w:trHeight w:val="275"/>
        </w:trPr>
        <w:tc>
          <w:tcPr>
            <w:tcW w:w="2810" w:type="dxa"/>
            <w:tcBorders>
              <w:right w:val="single" w:sz="4" w:space="0" w:color="000000"/>
            </w:tcBorders>
          </w:tcPr>
          <w:p w14:paraId="771AEBDC" w14:textId="77777777" w:rsidR="002A2A7B" w:rsidRPr="001958F5" w:rsidRDefault="002A2A7B" w:rsidP="009E6CD0">
            <w:pPr>
              <w:pStyle w:val="Sansinterlign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gnificant bleeding</w:t>
            </w:r>
          </w:p>
        </w:tc>
        <w:tc>
          <w:tcPr>
            <w:tcW w:w="2288" w:type="dxa"/>
            <w:tcBorders>
              <w:left w:val="single" w:sz="4" w:space="0" w:color="000000"/>
            </w:tcBorders>
          </w:tcPr>
          <w:p w14:paraId="5ED75792" w14:textId="2318F730" w:rsidR="002A2A7B" w:rsidRPr="001958F5" w:rsidRDefault="00F43333" w:rsidP="009E6CD0">
            <w:pPr>
              <w:pStyle w:val="Sansinterlign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·</w:t>
            </w:r>
            <w:r w:rsidR="002A2A7B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 (</w:t>
            </w: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·</w:t>
            </w:r>
            <w:r w:rsidR="002A2A7B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291243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2A2A7B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·</w:t>
            </w:r>
            <w:r w:rsidR="00291243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  <w:r w:rsidR="002A2A7B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p&lt;</w:t>
            </w: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</w:t>
            </w:r>
            <w:r w:rsidR="002A2A7B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)</w:t>
            </w:r>
          </w:p>
        </w:tc>
        <w:tc>
          <w:tcPr>
            <w:tcW w:w="284" w:type="dxa"/>
            <w:tcBorders>
              <w:right w:val="single" w:sz="4" w:space="0" w:color="000000"/>
            </w:tcBorders>
          </w:tcPr>
          <w:p w14:paraId="0647779A" w14:textId="77777777" w:rsidR="002A2A7B" w:rsidRPr="001958F5" w:rsidRDefault="002A2A7B" w:rsidP="009E6CD0">
            <w:pPr>
              <w:pStyle w:val="Sansinterlign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tcBorders>
              <w:left w:val="single" w:sz="4" w:space="0" w:color="000000"/>
            </w:tcBorders>
          </w:tcPr>
          <w:p w14:paraId="7EC3F036" w14:textId="6C15D274" w:rsidR="002A2A7B" w:rsidRPr="001958F5" w:rsidRDefault="005C0538" w:rsidP="009E6C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F43333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</w:t>
            </w:r>
            <w:r w:rsidR="002A2A7B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="00F43333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</w:t>
            </w: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</w:t>
            </w:r>
            <w:r w:rsidR="002A2A7B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F43333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  <w:r w:rsidR="002A2A7B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p=</w:t>
            </w:r>
            <w:r w:rsidR="00F43333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</w:t>
            </w: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2A2A7B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25" w:type="dxa"/>
          </w:tcPr>
          <w:p w14:paraId="3DE33A55" w14:textId="77777777" w:rsidR="002A2A7B" w:rsidRPr="001958F5" w:rsidRDefault="002A2A7B" w:rsidP="009E6CD0">
            <w:pPr>
              <w:pStyle w:val="Sansinterlign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A2A7B" w:rsidRPr="001958F5" w14:paraId="4FCE09A1" w14:textId="77777777" w:rsidTr="009E6CD0">
        <w:trPr>
          <w:trHeight w:val="275"/>
        </w:trPr>
        <w:tc>
          <w:tcPr>
            <w:tcW w:w="2810" w:type="dxa"/>
            <w:tcBorders>
              <w:right w:val="single" w:sz="4" w:space="0" w:color="000000"/>
            </w:tcBorders>
          </w:tcPr>
          <w:p w14:paraId="5F7C664E" w14:textId="77777777" w:rsidR="002A2A7B" w:rsidRPr="001958F5" w:rsidRDefault="002A2A7B" w:rsidP="009E6CD0">
            <w:pPr>
              <w:pStyle w:val="Sansinterlign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ltiple sources of bleeding</w:t>
            </w:r>
          </w:p>
        </w:tc>
        <w:tc>
          <w:tcPr>
            <w:tcW w:w="2288" w:type="dxa"/>
            <w:tcBorders>
              <w:left w:val="single" w:sz="4" w:space="0" w:color="000000"/>
            </w:tcBorders>
          </w:tcPr>
          <w:p w14:paraId="426DB818" w14:textId="4AB03FF7" w:rsidR="002A2A7B" w:rsidRPr="001958F5" w:rsidRDefault="00F43333" w:rsidP="009E6CD0">
            <w:pPr>
              <w:pStyle w:val="Sansinterlign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·</w:t>
            </w:r>
            <w:r w:rsidR="00291243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  <w:r w:rsidR="002A2A7B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·</w:t>
            </w:r>
            <w:r w:rsidR="002A2A7B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291243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2A2A7B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·</w:t>
            </w:r>
            <w:r w:rsidR="00291243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  <w:r w:rsidR="002A2A7B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p&lt;</w:t>
            </w: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</w:t>
            </w:r>
            <w:r w:rsidR="002A2A7B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)</w:t>
            </w:r>
          </w:p>
        </w:tc>
        <w:tc>
          <w:tcPr>
            <w:tcW w:w="284" w:type="dxa"/>
            <w:tcBorders>
              <w:right w:val="single" w:sz="4" w:space="0" w:color="000000"/>
            </w:tcBorders>
          </w:tcPr>
          <w:p w14:paraId="063C50EE" w14:textId="77777777" w:rsidR="002A2A7B" w:rsidRPr="001958F5" w:rsidRDefault="002A2A7B" w:rsidP="009E6CD0">
            <w:pPr>
              <w:pStyle w:val="Sansinterlign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tcBorders>
              <w:left w:val="single" w:sz="4" w:space="0" w:color="000000"/>
            </w:tcBorders>
          </w:tcPr>
          <w:p w14:paraId="52F976A1" w14:textId="477E16F0" w:rsidR="002A2A7B" w:rsidRPr="001958F5" w:rsidRDefault="005C0538" w:rsidP="009E6C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F43333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  <w:r w:rsidR="002A2A7B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="00F43333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</w:t>
            </w: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  <w:r w:rsidR="002A2A7B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F43333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  <w:r w:rsidR="002A2A7B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p=</w:t>
            </w:r>
            <w:r w:rsidR="00F43333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</w:t>
            </w: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  <w:r w:rsidR="002A2A7B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25" w:type="dxa"/>
          </w:tcPr>
          <w:p w14:paraId="4748D2DB" w14:textId="77777777" w:rsidR="002A2A7B" w:rsidRPr="001958F5" w:rsidRDefault="002A2A7B" w:rsidP="009E6CD0">
            <w:pPr>
              <w:pStyle w:val="Sansinterlign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A2A7B" w:rsidRPr="001958F5" w14:paraId="40C05CB1" w14:textId="77777777" w:rsidTr="009E6CD0">
        <w:trPr>
          <w:trHeight w:val="275"/>
        </w:trPr>
        <w:tc>
          <w:tcPr>
            <w:tcW w:w="2810" w:type="dxa"/>
            <w:tcBorders>
              <w:right w:val="single" w:sz="4" w:space="0" w:color="000000"/>
            </w:tcBorders>
          </w:tcPr>
          <w:p w14:paraId="2E5438CF" w14:textId="77777777" w:rsidR="002A2A7B" w:rsidRPr="001958F5" w:rsidRDefault="002A2A7B" w:rsidP="009E6CD0">
            <w:pPr>
              <w:pStyle w:val="Sansinterlign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hospital GCS</w:t>
            </w:r>
          </w:p>
        </w:tc>
        <w:tc>
          <w:tcPr>
            <w:tcW w:w="2288" w:type="dxa"/>
            <w:tcBorders>
              <w:left w:val="single" w:sz="4" w:space="0" w:color="000000"/>
            </w:tcBorders>
          </w:tcPr>
          <w:p w14:paraId="70143670" w14:textId="1BBA3037" w:rsidR="002A2A7B" w:rsidRPr="001958F5" w:rsidRDefault="00F43333" w:rsidP="009E6CD0">
            <w:pPr>
              <w:pStyle w:val="Sansinterlign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</w:t>
            </w:r>
            <w:r w:rsidR="00291243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  <w:r w:rsidR="002A2A7B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</w:t>
            </w:r>
            <w:r w:rsidR="002A2A7B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291243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2A2A7B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</w:t>
            </w:r>
            <w:r w:rsidR="002A2A7B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291243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2A2A7B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p&lt;</w:t>
            </w: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</w:t>
            </w:r>
            <w:r w:rsidR="002A2A7B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)</w:t>
            </w:r>
          </w:p>
        </w:tc>
        <w:tc>
          <w:tcPr>
            <w:tcW w:w="284" w:type="dxa"/>
            <w:tcBorders>
              <w:right w:val="single" w:sz="4" w:space="0" w:color="000000"/>
            </w:tcBorders>
          </w:tcPr>
          <w:p w14:paraId="52794D57" w14:textId="77777777" w:rsidR="002A2A7B" w:rsidRPr="001958F5" w:rsidRDefault="002A2A7B" w:rsidP="009E6CD0">
            <w:pPr>
              <w:pStyle w:val="Sansinterlign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tcBorders>
              <w:left w:val="single" w:sz="4" w:space="0" w:color="000000"/>
            </w:tcBorders>
          </w:tcPr>
          <w:p w14:paraId="1298D6C1" w14:textId="6FA6AF34" w:rsidR="002A2A7B" w:rsidRPr="001958F5" w:rsidRDefault="005C0538" w:rsidP="009E6C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43333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</w:t>
            </w:r>
            <w:r w:rsidR="002A2A7B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="00F43333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</w:t>
            </w:r>
            <w:r w:rsidR="002A2A7B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-</w:t>
            </w: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43333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</w:t>
            </w:r>
            <w:r w:rsidR="002A2A7B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&lt;0·01</w:t>
            </w:r>
            <w:r w:rsidR="002A2A7B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25" w:type="dxa"/>
          </w:tcPr>
          <w:p w14:paraId="0C735CEB" w14:textId="77777777" w:rsidR="002A2A7B" w:rsidRPr="001958F5" w:rsidRDefault="002A2A7B" w:rsidP="009E6CD0">
            <w:pPr>
              <w:pStyle w:val="Sansinterlign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A2A7B" w:rsidRPr="001958F5" w14:paraId="503B5F7C" w14:textId="77777777" w:rsidTr="009E6CD0">
        <w:trPr>
          <w:trHeight w:val="285"/>
        </w:trPr>
        <w:tc>
          <w:tcPr>
            <w:tcW w:w="2810" w:type="dxa"/>
            <w:tcBorders>
              <w:right w:val="single" w:sz="4" w:space="0" w:color="000000"/>
            </w:tcBorders>
          </w:tcPr>
          <w:p w14:paraId="2EB0CA6B" w14:textId="77777777" w:rsidR="002A2A7B" w:rsidRPr="001958F5" w:rsidRDefault="002A2A7B" w:rsidP="009E6CD0">
            <w:pPr>
              <w:pStyle w:val="Sansinterlign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d flag alert ≥2</w:t>
            </w:r>
          </w:p>
        </w:tc>
        <w:tc>
          <w:tcPr>
            <w:tcW w:w="2288" w:type="dxa"/>
            <w:tcBorders>
              <w:left w:val="single" w:sz="4" w:space="0" w:color="000000"/>
            </w:tcBorders>
          </w:tcPr>
          <w:p w14:paraId="4F5235B9" w14:textId="3E4A5759" w:rsidR="002A2A7B" w:rsidRPr="001958F5" w:rsidRDefault="00291243" w:rsidP="009E6CD0">
            <w:pPr>
              <w:pStyle w:val="Sansinterlign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F43333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</w:t>
            </w:r>
            <w:r w:rsidR="002A2A7B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="00F43333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</w:t>
            </w: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  <w:r w:rsidR="002A2A7B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="00F43333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·</w:t>
            </w: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  <w:r w:rsidR="002A2A7B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p=</w:t>
            </w:r>
            <w:r w:rsidR="00F43333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</w:t>
            </w:r>
            <w:r w:rsidR="002A2A7B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2A2A7B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84" w:type="dxa"/>
            <w:tcBorders>
              <w:right w:val="single" w:sz="4" w:space="0" w:color="000000"/>
            </w:tcBorders>
          </w:tcPr>
          <w:p w14:paraId="1FE3E5A8" w14:textId="77777777" w:rsidR="002A2A7B" w:rsidRPr="001958F5" w:rsidRDefault="002A2A7B" w:rsidP="009E6CD0">
            <w:pPr>
              <w:pStyle w:val="Sansinterlign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tcBorders>
              <w:left w:val="single" w:sz="4" w:space="0" w:color="000000"/>
            </w:tcBorders>
          </w:tcPr>
          <w:p w14:paraId="04EE23A5" w14:textId="5A29AAA9" w:rsidR="002A2A7B" w:rsidRPr="001958F5" w:rsidRDefault="005C0538" w:rsidP="009E6C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F43333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2A2A7B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="00F43333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</w:t>
            </w: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</w:t>
            </w:r>
            <w:r w:rsidR="002A2A7B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F43333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  <w:r w:rsidR="002A2A7B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p=</w:t>
            </w:r>
            <w:r w:rsidR="00F43333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</w:t>
            </w: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2A2A7B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25" w:type="dxa"/>
          </w:tcPr>
          <w:p w14:paraId="3EDA1A9A" w14:textId="77777777" w:rsidR="002A2A7B" w:rsidRPr="001958F5" w:rsidRDefault="002A2A7B" w:rsidP="009E6CD0">
            <w:pPr>
              <w:pStyle w:val="Sansinterlign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A2A7B" w:rsidRPr="001958F5" w14:paraId="428CB242" w14:textId="77777777" w:rsidTr="009E6CD0">
        <w:trPr>
          <w:trHeight w:val="275"/>
        </w:trPr>
        <w:tc>
          <w:tcPr>
            <w:tcW w:w="2810" w:type="dxa"/>
            <w:tcBorders>
              <w:right w:val="single" w:sz="4" w:space="0" w:color="000000"/>
            </w:tcBorders>
          </w:tcPr>
          <w:p w14:paraId="10CAF436" w14:textId="77777777" w:rsidR="002A2A7B" w:rsidRPr="001958F5" w:rsidRDefault="002A2A7B" w:rsidP="009E6CD0">
            <w:pPr>
              <w:pStyle w:val="Sansinterligne"/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</w:pPr>
            <w:r w:rsidRPr="001958F5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t>Damage control surgery or interventional radiology</w:t>
            </w:r>
          </w:p>
        </w:tc>
        <w:tc>
          <w:tcPr>
            <w:tcW w:w="2288" w:type="dxa"/>
            <w:tcBorders>
              <w:left w:val="single" w:sz="4" w:space="0" w:color="000000"/>
            </w:tcBorders>
          </w:tcPr>
          <w:p w14:paraId="55077F20" w14:textId="759B938D" w:rsidR="002A2A7B" w:rsidRPr="001958F5" w:rsidRDefault="00F43333" w:rsidP="009E6CD0">
            <w:pPr>
              <w:pStyle w:val="Sansinterlign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</w:t>
            </w:r>
            <w:r w:rsidR="00291243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  <w:r w:rsidR="002A2A7B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</w:t>
            </w:r>
            <w:r w:rsidR="00291243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2A2A7B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-</w:t>
            </w:r>
            <w:r w:rsidR="00291243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="00291243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  <w:r w:rsidR="002A2A7B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p=</w:t>
            </w: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</w:t>
            </w:r>
            <w:r w:rsidR="00291243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  <w:r w:rsidR="002A2A7B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84" w:type="dxa"/>
            <w:tcBorders>
              <w:right w:val="single" w:sz="4" w:space="0" w:color="000000"/>
            </w:tcBorders>
          </w:tcPr>
          <w:p w14:paraId="1BA4E1B8" w14:textId="77777777" w:rsidR="002A2A7B" w:rsidRPr="001958F5" w:rsidRDefault="002A2A7B" w:rsidP="009E6CD0">
            <w:pPr>
              <w:pStyle w:val="Sansinterlign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tcBorders>
              <w:left w:val="single" w:sz="4" w:space="0" w:color="000000"/>
            </w:tcBorders>
          </w:tcPr>
          <w:p w14:paraId="1F740352" w14:textId="7BA1BA30" w:rsidR="002A2A7B" w:rsidRPr="001958F5" w:rsidRDefault="005973DA" w:rsidP="009E6C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·</w:t>
            </w:r>
          </w:p>
        </w:tc>
        <w:tc>
          <w:tcPr>
            <w:tcW w:w="425" w:type="dxa"/>
          </w:tcPr>
          <w:p w14:paraId="40B03276" w14:textId="77777777" w:rsidR="002A2A7B" w:rsidRPr="001958F5" w:rsidRDefault="002A2A7B" w:rsidP="009E6CD0">
            <w:pPr>
              <w:pStyle w:val="Sansinterlign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A2A7B" w:rsidRPr="001958F5" w14:paraId="2E500AFF" w14:textId="77777777" w:rsidTr="009E6CD0">
        <w:trPr>
          <w:trHeight w:val="39"/>
        </w:trPr>
        <w:tc>
          <w:tcPr>
            <w:tcW w:w="2810" w:type="dxa"/>
            <w:tcBorders>
              <w:right w:val="single" w:sz="4" w:space="0" w:color="000000"/>
            </w:tcBorders>
          </w:tcPr>
          <w:p w14:paraId="2A9F5C34" w14:textId="77777777" w:rsidR="002A2A7B" w:rsidRPr="001958F5" w:rsidRDefault="002A2A7B" w:rsidP="009E6CD0">
            <w:pPr>
              <w:pStyle w:val="Sansinterligne"/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>Traumatic brain injury</w:t>
            </w:r>
          </w:p>
        </w:tc>
        <w:tc>
          <w:tcPr>
            <w:tcW w:w="2288" w:type="dxa"/>
            <w:tcBorders>
              <w:left w:val="single" w:sz="4" w:space="0" w:color="000000"/>
              <w:bottom w:val="single" w:sz="4" w:space="0" w:color="000000"/>
            </w:tcBorders>
          </w:tcPr>
          <w:p w14:paraId="3EA102A5" w14:textId="0C27EA9A" w:rsidR="002A2A7B" w:rsidRPr="001958F5" w:rsidRDefault="00291243" w:rsidP="009E6CD0">
            <w:pPr>
              <w:pStyle w:val="Sansinterlign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F43333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  <w:r w:rsidR="002A2A7B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F43333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  <w:r w:rsidR="002A2A7B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F43333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="002A2A7B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2A2A7B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p&lt;</w:t>
            </w:r>
            <w:r w:rsidR="00F43333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</w:t>
            </w:r>
            <w:r w:rsidR="002A2A7B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)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</w:tcPr>
          <w:p w14:paraId="41EF3FEB" w14:textId="77777777" w:rsidR="002A2A7B" w:rsidRPr="001958F5" w:rsidRDefault="002A2A7B" w:rsidP="009E6CD0">
            <w:pPr>
              <w:pStyle w:val="Sansinterlign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tcBorders>
              <w:left w:val="single" w:sz="4" w:space="0" w:color="000000"/>
            </w:tcBorders>
          </w:tcPr>
          <w:p w14:paraId="1273FB42" w14:textId="4B22ACD3" w:rsidR="002A2A7B" w:rsidRPr="001958F5" w:rsidRDefault="005C0538" w:rsidP="009E6C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F43333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2A2A7B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</w:t>
            </w: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F43333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="002A2A7B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2A2A7B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F43333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  <w:r w:rsidR="002A2A7B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&lt;0·01</w:t>
            </w:r>
            <w:r w:rsidR="002A2A7B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25" w:type="dxa"/>
          </w:tcPr>
          <w:p w14:paraId="067AC123" w14:textId="77777777" w:rsidR="002A2A7B" w:rsidRPr="001958F5" w:rsidRDefault="002A2A7B" w:rsidP="009E6CD0">
            <w:pPr>
              <w:pStyle w:val="Sansinterlign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14:paraId="523E26DB" w14:textId="532D85D8" w:rsidR="0093684F" w:rsidRPr="001958F5" w:rsidRDefault="0093684F" w:rsidP="0093684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958F5">
        <w:rPr>
          <w:rFonts w:ascii="Times New Roman" w:hAnsi="Times New Roman" w:cs="Times New Roman"/>
          <w:sz w:val="20"/>
          <w:szCs w:val="20"/>
          <w:lang w:val="en-US"/>
        </w:rPr>
        <w:t>BMI: Body Mass Index; GCS: Glasgow Coma Scale; ISS: Injury Severity Score; OAC: Oral Anticoagulant.</w:t>
      </w:r>
    </w:p>
    <w:p w14:paraId="790F7D77" w14:textId="77777777" w:rsidR="002A2A7B" w:rsidRPr="001958F5" w:rsidRDefault="002A2A7B" w:rsidP="002A2A7B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hAnsi="Times New Roman" w:cs="Times New Roman"/>
          <w:color w:val="000000"/>
          <w:lang w:val="en-US"/>
        </w:rPr>
      </w:pPr>
    </w:p>
    <w:p w14:paraId="09FD4E8A" w14:textId="77777777" w:rsidR="00F06330" w:rsidRPr="001958F5" w:rsidRDefault="00F06330">
      <w:pPr>
        <w:rPr>
          <w:rFonts w:ascii="Times New Roman" w:eastAsiaTheme="majorEastAsia" w:hAnsi="Times New Roman" w:cstheme="majorBidi"/>
          <w:b/>
          <w:sz w:val="20"/>
          <w:szCs w:val="32"/>
          <w:lang w:val="en-US"/>
        </w:rPr>
      </w:pPr>
      <w:r w:rsidRPr="001958F5">
        <w:rPr>
          <w:lang w:val="en-US"/>
        </w:rPr>
        <w:br w:type="page"/>
      </w:r>
    </w:p>
    <w:p w14:paraId="624D4433" w14:textId="54819350" w:rsidR="002A2A7B" w:rsidRPr="001958F5" w:rsidRDefault="002A2A7B" w:rsidP="00A93A01">
      <w:pPr>
        <w:pStyle w:val="Titre1"/>
        <w:rPr>
          <w:lang w:val="en-US"/>
        </w:rPr>
      </w:pPr>
      <w:bookmarkStart w:id="6" w:name="_Toc207185478"/>
      <w:r w:rsidRPr="001958F5">
        <w:rPr>
          <w:lang w:val="en-US"/>
        </w:rPr>
        <w:t xml:space="preserve">Table </w:t>
      </w:r>
      <w:r w:rsidR="00730891" w:rsidRPr="001958F5">
        <w:rPr>
          <w:lang w:val="en-US"/>
        </w:rPr>
        <w:t>S2</w:t>
      </w:r>
      <w:r w:rsidRPr="001958F5">
        <w:rPr>
          <w:lang w:val="en-US"/>
        </w:rPr>
        <w:t>: Multivariate logistic regression analysis of factors associated with 7-day mortality in the ARIANE cohort.</w:t>
      </w:r>
      <w:bookmarkEnd w:id="6"/>
    </w:p>
    <w:tbl>
      <w:tblPr>
        <w:tblW w:w="8075" w:type="dxa"/>
        <w:tblBorders>
          <w:top w:val="single" w:sz="4" w:space="0" w:color="9D90A0"/>
          <w:left w:val="single" w:sz="4" w:space="0" w:color="9D90A0"/>
          <w:bottom w:val="single" w:sz="4" w:space="0" w:color="9D90A0"/>
          <w:right w:val="single" w:sz="4" w:space="0" w:color="9D90A0"/>
        </w:tblBorders>
        <w:tblLayout w:type="fixed"/>
        <w:tblLook w:val="04A0" w:firstRow="1" w:lastRow="0" w:firstColumn="1" w:lastColumn="0" w:noHBand="0" w:noVBand="1"/>
      </w:tblPr>
      <w:tblGrid>
        <w:gridCol w:w="3256"/>
        <w:gridCol w:w="1984"/>
        <w:gridCol w:w="425"/>
        <w:gridCol w:w="2127"/>
        <w:gridCol w:w="283"/>
      </w:tblGrid>
      <w:tr w:rsidR="002A2A7B" w:rsidRPr="001958F5" w14:paraId="6143B7CE" w14:textId="77777777" w:rsidTr="00166390">
        <w:trPr>
          <w:trHeight w:val="275"/>
        </w:trPr>
        <w:tc>
          <w:tcPr>
            <w:tcW w:w="3256" w:type="dxa"/>
            <w:tcBorders>
              <w:right w:val="single" w:sz="4" w:space="0" w:color="000000"/>
            </w:tcBorders>
          </w:tcPr>
          <w:p w14:paraId="493E500A" w14:textId="77777777" w:rsidR="002A2A7B" w:rsidRPr="001958F5" w:rsidRDefault="002A2A7B" w:rsidP="009E6CD0">
            <w:pPr>
              <w:pStyle w:val="Sansinterligne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7-Day Mortality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6915E9B" w14:textId="77777777" w:rsidR="002A2A7B" w:rsidRPr="001958F5" w:rsidRDefault="002A2A7B" w:rsidP="00166390">
            <w:pPr>
              <w:pStyle w:val="Sansinterligne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Univariate analyse</w:t>
            </w:r>
          </w:p>
        </w:tc>
        <w:tc>
          <w:tcPr>
            <w:tcW w:w="2410" w:type="dxa"/>
            <w:gridSpan w:val="2"/>
            <w:tcBorders>
              <w:left w:val="single" w:sz="4" w:space="0" w:color="000000"/>
            </w:tcBorders>
          </w:tcPr>
          <w:p w14:paraId="41E74B62" w14:textId="77777777" w:rsidR="002A2A7B" w:rsidRPr="001958F5" w:rsidRDefault="002A2A7B" w:rsidP="00166390">
            <w:pPr>
              <w:pStyle w:val="Sansinterligne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ultivariate analyse</w:t>
            </w:r>
          </w:p>
        </w:tc>
      </w:tr>
      <w:tr w:rsidR="002A2A7B" w:rsidRPr="001958F5" w14:paraId="34501945" w14:textId="77777777" w:rsidTr="00166390">
        <w:trPr>
          <w:trHeight w:val="285"/>
        </w:trPr>
        <w:tc>
          <w:tcPr>
            <w:tcW w:w="3256" w:type="dxa"/>
            <w:tcBorders>
              <w:right w:val="single" w:sz="4" w:space="0" w:color="000000"/>
            </w:tcBorders>
          </w:tcPr>
          <w:p w14:paraId="7DEF456E" w14:textId="77777777" w:rsidR="002A2A7B" w:rsidRPr="001958F5" w:rsidRDefault="002A2A7B" w:rsidP="009E6CD0">
            <w:pPr>
              <w:pStyle w:val="Sansinterligne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left w:val="single" w:sz="4" w:space="0" w:color="000000"/>
            </w:tcBorders>
          </w:tcPr>
          <w:p w14:paraId="5F4786DE" w14:textId="77777777" w:rsidR="002A2A7B" w:rsidRPr="001958F5" w:rsidRDefault="002A2A7B" w:rsidP="00166390">
            <w:pPr>
              <w:pStyle w:val="Sansinterligne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dds-Ratio (95% CI, p)</w:t>
            </w:r>
          </w:p>
        </w:tc>
        <w:tc>
          <w:tcPr>
            <w:tcW w:w="425" w:type="dxa"/>
            <w:tcBorders>
              <w:right w:val="single" w:sz="4" w:space="0" w:color="000000"/>
            </w:tcBorders>
          </w:tcPr>
          <w:p w14:paraId="560DE0DE" w14:textId="77777777" w:rsidR="002A2A7B" w:rsidRPr="001958F5" w:rsidRDefault="002A2A7B" w:rsidP="00166390">
            <w:pPr>
              <w:pStyle w:val="Sansinterligne"/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tcBorders>
              <w:left w:val="single" w:sz="4" w:space="0" w:color="000000"/>
            </w:tcBorders>
          </w:tcPr>
          <w:p w14:paraId="6D7885E7" w14:textId="77777777" w:rsidR="002A2A7B" w:rsidRPr="001958F5" w:rsidRDefault="002A2A7B" w:rsidP="001663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dds-Ratio (95% CI, p)</w:t>
            </w:r>
          </w:p>
        </w:tc>
        <w:tc>
          <w:tcPr>
            <w:tcW w:w="283" w:type="dxa"/>
          </w:tcPr>
          <w:p w14:paraId="43B5E647" w14:textId="77777777" w:rsidR="002A2A7B" w:rsidRPr="001958F5" w:rsidRDefault="002A2A7B" w:rsidP="009E6CD0">
            <w:pPr>
              <w:pStyle w:val="Sansinterligne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</w:p>
        </w:tc>
      </w:tr>
      <w:tr w:rsidR="002A2A7B" w:rsidRPr="001958F5" w14:paraId="7854771E" w14:textId="77777777" w:rsidTr="00166390">
        <w:trPr>
          <w:trHeight w:val="275"/>
        </w:trPr>
        <w:tc>
          <w:tcPr>
            <w:tcW w:w="3256" w:type="dxa"/>
            <w:tcBorders>
              <w:right w:val="single" w:sz="4" w:space="0" w:color="000000"/>
            </w:tcBorders>
          </w:tcPr>
          <w:p w14:paraId="7FE63FFC" w14:textId="77777777" w:rsidR="002A2A7B" w:rsidRPr="001958F5" w:rsidRDefault="002A2A7B" w:rsidP="009E6CD0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A</w:t>
            </w:r>
            <w:r w:rsidRPr="001958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 therapy vs no </w:t>
            </w: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AC</w:t>
            </w:r>
            <w:r w:rsidRPr="001958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herapy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 w14:paraId="3F31912C" w14:textId="047DC3FF" w:rsidR="002A2A7B" w:rsidRPr="001958F5" w:rsidRDefault="00F43333" w:rsidP="009E6C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8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</w:t>
            </w:r>
            <w:r w:rsidR="00BA6959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  <w:r w:rsidR="002A2A7B" w:rsidRPr="001958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Pr="001958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</w:t>
            </w:r>
            <w:r w:rsidR="00BA6959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  <w:r w:rsidR="002A2A7B" w:rsidRPr="001958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="00BA6959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="00BA6959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  <w:r w:rsidR="002A2A7B" w:rsidRPr="001958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p</w:t>
            </w:r>
            <w:r w:rsidR="002A2A7B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</w:t>
            </w:r>
            <w:r w:rsidRPr="001958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</w:t>
            </w:r>
            <w:r w:rsidR="002A2A7B" w:rsidRPr="001958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1)</w:t>
            </w:r>
          </w:p>
        </w:tc>
        <w:tc>
          <w:tcPr>
            <w:tcW w:w="425" w:type="dxa"/>
            <w:tcBorders>
              <w:right w:val="single" w:sz="4" w:space="0" w:color="000000"/>
            </w:tcBorders>
          </w:tcPr>
          <w:p w14:paraId="6B9B0ABE" w14:textId="77777777" w:rsidR="002A2A7B" w:rsidRPr="001958F5" w:rsidRDefault="002A2A7B" w:rsidP="009E6CD0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27" w:type="dxa"/>
            <w:tcBorders>
              <w:left w:val="single" w:sz="4" w:space="0" w:color="000000"/>
            </w:tcBorders>
          </w:tcPr>
          <w:p w14:paraId="35F7F8FC" w14:textId="4F83B215" w:rsidR="002A2A7B" w:rsidRPr="001958F5" w:rsidRDefault="00F43333" w:rsidP="009E6C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8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·</w:t>
            </w:r>
            <w:r w:rsidR="002A2A7B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BA3831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2A2A7B" w:rsidRPr="001958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Pr="001958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</w:t>
            </w:r>
            <w:r w:rsidR="002A2A7B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BA3831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2A2A7B" w:rsidRPr="001958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="00BA3831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="00BA3831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  <w:r w:rsidR="002A2A7B" w:rsidRPr="001958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p&lt;</w:t>
            </w:r>
            <w:r w:rsidRPr="001958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</w:t>
            </w:r>
            <w:r w:rsidR="002A2A7B" w:rsidRPr="001958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1)</w:t>
            </w:r>
          </w:p>
        </w:tc>
        <w:tc>
          <w:tcPr>
            <w:tcW w:w="283" w:type="dxa"/>
          </w:tcPr>
          <w:p w14:paraId="0517ACFF" w14:textId="77777777" w:rsidR="002A2A7B" w:rsidRPr="001958F5" w:rsidRDefault="002A2A7B" w:rsidP="009E6CD0">
            <w:pPr>
              <w:pStyle w:val="Sansinterlign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A2A7B" w:rsidRPr="001958F5" w14:paraId="5220CB82" w14:textId="77777777" w:rsidTr="00166390">
        <w:trPr>
          <w:trHeight w:val="275"/>
        </w:trPr>
        <w:tc>
          <w:tcPr>
            <w:tcW w:w="3256" w:type="dxa"/>
            <w:tcBorders>
              <w:right w:val="single" w:sz="4" w:space="0" w:color="000000"/>
            </w:tcBorders>
          </w:tcPr>
          <w:p w14:paraId="5B6ABAD9" w14:textId="77777777" w:rsidR="002A2A7B" w:rsidRPr="001958F5" w:rsidRDefault="002A2A7B" w:rsidP="009E6CD0">
            <w:pPr>
              <w:pStyle w:val="Sansinterlig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 w14:paraId="288F07E7" w14:textId="296CE9C4" w:rsidR="002A2A7B" w:rsidRPr="001958F5" w:rsidRDefault="00F43333" w:rsidP="009E6C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sz w:val="16"/>
                <w:szCs w:val="16"/>
              </w:rPr>
              <w:t>1·</w:t>
            </w:r>
            <w:r w:rsidR="002A2A7B" w:rsidRPr="001958F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BA3831" w:rsidRPr="001958F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2A2A7B" w:rsidRPr="001958F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1958F5">
              <w:rPr>
                <w:rFonts w:ascii="Times New Roman" w:hAnsi="Times New Roman" w:cs="Times New Roman"/>
                <w:sz w:val="16"/>
                <w:szCs w:val="16"/>
              </w:rPr>
              <w:t>1·</w:t>
            </w:r>
            <w:r w:rsidR="002A2A7B" w:rsidRPr="001958F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BA3831" w:rsidRPr="001958F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2A2A7B" w:rsidRPr="001958F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1958F5">
              <w:rPr>
                <w:rFonts w:ascii="Times New Roman" w:hAnsi="Times New Roman" w:cs="Times New Roman"/>
                <w:sz w:val="16"/>
                <w:szCs w:val="16"/>
              </w:rPr>
              <w:t>1·</w:t>
            </w:r>
            <w:r w:rsidR="002A2A7B" w:rsidRPr="001958F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BA3831" w:rsidRPr="001958F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2A2A7B" w:rsidRPr="001958F5">
              <w:rPr>
                <w:rFonts w:ascii="Times New Roman" w:hAnsi="Times New Roman" w:cs="Times New Roman"/>
                <w:sz w:val="16"/>
                <w:szCs w:val="16"/>
              </w:rPr>
              <w:t>, p&lt;</w:t>
            </w:r>
            <w:r w:rsidRPr="001958F5"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="002A2A7B" w:rsidRPr="001958F5">
              <w:rPr>
                <w:rFonts w:ascii="Times New Roman" w:hAnsi="Times New Roman" w:cs="Times New Roman"/>
                <w:sz w:val="16"/>
                <w:szCs w:val="16"/>
              </w:rPr>
              <w:t>01)</w:t>
            </w:r>
          </w:p>
        </w:tc>
        <w:tc>
          <w:tcPr>
            <w:tcW w:w="425" w:type="dxa"/>
            <w:tcBorders>
              <w:right w:val="single" w:sz="4" w:space="0" w:color="000000"/>
            </w:tcBorders>
          </w:tcPr>
          <w:p w14:paraId="122EE011" w14:textId="77777777" w:rsidR="002A2A7B" w:rsidRPr="001958F5" w:rsidRDefault="002A2A7B" w:rsidP="009E6CD0">
            <w:pPr>
              <w:pStyle w:val="Sansinterlign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tcBorders>
              <w:left w:val="single" w:sz="4" w:space="0" w:color="000000"/>
            </w:tcBorders>
          </w:tcPr>
          <w:p w14:paraId="2B56BA07" w14:textId="18A2D757" w:rsidR="002A2A7B" w:rsidRPr="001958F5" w:rsidRDefault="00F43333" w:rsidP="009E6C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sz w:val="16"/>
                <w:szCs w:val="16"/>
              </w:rPr>
              <w:t>1·</w:t>
            </w:r>
            <w:r w:rsidR="002A2A7B" w:rsidRPr="001958F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BA3831" w:rsidRPr="001958F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2A2A7B" w:rsidRPr="001958F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BA3831" w:rsidRPr="001958F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1958F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BA3831" w:rsidRPr="001958F5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  <w:r w:rsidR="002A2A7B" w:rsidRPr="001958F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1958F5">
              <w:rPr>
                <w:rFonts w:ascii="Times New Roman" w:hAnsi="Times New Roman" w:cs="Times New Roman"/>
                <w:sz w:val="16"/>
                <w:szCs w:val="16"/>
              </w:rPr>
              <w:t>1·</w:t>
            </w:r>
            <w:r w:rsidR="002A2A7B" w:rsidRPr="001958F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BA3831" w:rsidRPr="001958F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2A2A7B" w:rsidRPr="001958F5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BA3831" w:rsidRPr="001958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&lt;0·01</w:t>
            </w:r>
            <w:r w:rsidR="002A2A7B" w:rsidRPr="001958F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83" w:type="dxa"/>
          </w:tcPr>
          <w:p w14:paraId="392B6DD1" w14:textId="77777777" w:rsidR="002A2A7B" w:rsidRPr="001958F5" w:rsidRDefault="002A2A7B" w:rsidP="009E6CD0">
            <w:pPr>
              <w:pStyle w:val="Sansinterlign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A2A7B" w:rsidRPr="001958F5" w14:paraId="00050D4B" w14:textId="77777777" w:rsidTr="00166390">
        <w:trPr>
          <w:trHeight w:val="275"/>
        </w:trPr>
        <w:tc>
          <w:tcPr>
            <w:tcW w:w="3256" w:type="dxa"/>
            <w:tcBorders>
              <w:right w:val="single" w:sz="4" w:space="0" w:color="000000"/>
            </w:tcBorders>
          </w:tcPr>
          <w:p w14:paraId="4F2C193C" w14:textId="77777777" w:rsidR="002A2A7B" w:rsidRPr="001958F5" w:rsidRDefault="002A2A7B" w:rsidP="009E6CD0">
            <w:pPr>
              <w:pStyle w:val="Sansinterlig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 w14:paraId="69D0F8EC" w14:textId="443E900D" w:rsidR="002A2A7B" w:rsidRPr="001958F5" w:rsidRDefault="00BA3831" w:rsidP="009E6C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43333" w:rsidRPr="001958F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958F5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  <w:r w:rsidR="002A2A7B" w:rsidRPr="001958F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F43333" w:rsidRPr="001958F5"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Pr="001958F5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  <w:r w:rsidR="002A2A7B" w:rsidRPr="001958F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F43333" w:rsidRPr="001958F5">
              <w:rPr>
                <w:rFonts w:ascii="Times New Roman" w:hAnsi="Times New Roman" w:cs="Times New Roman"/>
                <w:sz w:val="16"/>
                <w:szCs w:val="16"/>
              </w:rPr>
              <w:t>1·</w:t>
            </w:r>
            <w:r w:rsidRPr="001958F5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="002A2A7B" w:rsidRPr="001958F5">
              <w:rPr>
                <w:rFonts w:ascii="Times New Roman" w:hAnsi="Times New Roman" w:cs="Times New Roman"/>
                <w:sz w:val="16"/>
                <w:szCs w:val="16"/>
              </w:rPr>
              <w:t>, p=</w:t>
            </w:r>
            <w:r w:rsidR="00F43333" w:rsidRPr="001958F5"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="002A2A7B" w:rsidRPr="001958F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1958F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2A2A7B" w:rsidRPr="001958F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25" w:type="dxa"/>
            <w:tcBorders>
              <w:right w:val="single" w:sz="4" w:space="0" w:color="000000"/>
            </w:tcBorders>
          </w:tcPr>
          <w:p w14:paraId="10EA65AE" w14:textId="77777777" w:rsidR="002A2A7B" w:rsidRPr="001958F5" w:rsidRDefault="002A2A7B" w:rsidP="009E6CD0">
            <w:pPr>
              <w:pStyle w:val="Sansinterlign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tcBorders>
              <w:left w:val="single" w:sz="4" w:space="0" w:color="000000"/>
            </w:tcBorders>
          </w:tcPr>
          <w:p w14:paraId="0B4B85ED" w14:textId="22EC365C" w:rsidR="002A2A7B" w:rsidRPr="001958F5" w:rsidRDefault="005973DA" w:rsidP="009E6C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·</w:t>
            </w:r>
          </w:p>
        </w:tc>
        <w:tc>
          <w:tcPr>
            <w:tcW w:w="283" w:type="dxa"/>
          </w:tcPr>
          <w:p w14:paraId="6B5D9409" w14:textId="77777777" w:rsidR="002A2A7B" w:rsidRPr="001958F5" w:rsidRDefault="002A2A7B" w:rsidP="009E6CD0">
            <w:pPr>
              <w:pStyle w:val="Sansinterlign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A2A7B" w:rsidRPr="001958F5" w14:paraId="3DBC03C5" w14:textId="77777777" w:rsidTr="00166390">
        <w:trPr>
          <w:trHeight w:val="275"/>
        </w:trPr>
        <w:tc>
          <w:tcPr>
            <w:tcW w:w="3256" w:type="dxa"/>
            <w:tcBorders>
              <w:right w:val="single" w:sz="4" w:space="0" w:color="000000"/>
            </w:tcBorders>
          </w:tcPr>
          <w:p w14:paraId="5CDB98A3" w14:textId="77777777" w:rsidR="002A2A7B" w:rsidRPr="001958F5" w:rsidRDefault="002A2A7B" w:rsidP="009E6CD0">
            <w:pPr>
              <w:pStyle w:val="Sansinterlig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I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 w14:paraId="6F7B8D5D" w14:textId="55B86350" w:rsidR="002A2A7B" w:rsidRPr="001958F5" w:rsidRDefault="00F43333" w:rsidP="009E6C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sz w:val="16"/>
                <w:szCs w:val="16"/>
              </w:rPr>
              <w:t>1·</w:t>
            </w:r>
            <w:r w:rsidR="002A2A7B" w:rsidRPr="001958F5">
              <w:rPr>
                <w:rFonts w:ascii="Times New Roman" w:hAnsi="Times New Roman" w:cs="Times New Roman"/>
                <w:sz w:val="16"/>
                <w:szCs w:val="16"/>
              </w:rPr>
              <w:t>00 (</w:t>
            </w:r>
            <w:r w:rsidRPr="001958F5"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="002A2A7B" w:rsidRPr="001958F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BA3831" w:rsidRPr="001958F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2A2A7B" w:rsidRPr="001958F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1958F5">
              <w:rPr>
                <w:rFonts w:ascii="Times New Roman" w:hAnsi="Times New Roman" w:cs="Times New Roman"/>
                <w:sz w:val="16"/>
                <w:szCs w:val="16"/>
              </w:rPr>
              <w:t>1·</w:t>
            </w:r>
            <w:r w:rsidR="002A2A7B" w:rsidRPr="001958F5">
              <w:rPr>
                <w:rFonts w:ascii="Times New Roman" w:hAnsi="Times New Roman" w:cs="Times New Roman"/>
                <w:sz w:val="16"/>
                <w:szCs w:val="16"/>
              </w:rPr>
              <w:t>02, p=</w:t>
            </w:r>
            <w:r w:rsidRPr="001958F5"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="00BA3831" w:rsidRPr="001958F5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  <w:r w:rsidR="002A2A7B" w:rsidRPr="001958F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25" w:type="dxa"/>
            <w:tcBorders>
              <w:right w:val="single" w:sz="4" w:space="0" w:color="000000"/>
            </w:tcBorders>
          </w:tcPr>
          <w:p w14:paraId="71EB22EA" w14:textId="77777777" w:rsidR="002A2A7B" w:rsidRPr="001958F5" w:rsidRDefault="002A2A7B" w:rsidP="009E6CD0">
            <w:pPr>
              <w:pStyle w:val="Sansinterlign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tcBorders>
              <w:left w:val="single" w:sz="4" w:space="0" w:color="000000"/>
            </w:tcBorders>
          </w:tcPr>
          <w:p w14:paraId="64A76E35" w14:textId="1B4D916C" w:rsidR="002A2A7B" w:rsidRPr="001958F5" w:rsidRDefault="005973DA" w:rsidP="009E6C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·</w:t>
            </w:r>
          </w:p>
        </w:tc>
        <w:tc>
          <w:tcPr>
            <w:tcW w:w="283" w:type="dxa"/>
          </w:tcPr>
          <w:p w14:paraId="063BC332" w14:textId="77777777" w:rsidR="002A2A7B" w:rsidRPr="001958F5" w:rsidRDefault="002A2A7B" w:rsidP="009E6CD0">
            <w:pPr>
              <w:pStyle w:val="Sansinterlign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A590A" w:rsidRPr="001958F5" w14:paraId="67245638" w14:textId="77777777" w:rsidTr="00166390">
        <w:trPr>
          <w:trHeight w:val="285"/>
        </w:trPr>
        <w:tc>
          <w:tcPr>
            <w:tcW w:w="3256" w:type="dxa"/>
            <w:tcBorders>
              <w:right w:val="single" w:sz="4" w:space="0" w:color="000000"/>
            </w:tcBorders>
          </w:tcPr>
          <w:p w14:paraId="70E975A7" w14:textId="77777777" w:rsidR="009A590A" w:rsidRPr="001958F5" w:rsidRDefault="009A590A" w:rsidP="009A590A">
            <w:pPr>
              <w:pStyle w:val="Sansinterlig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SS score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 w14:paraId="475386BF" w14:textId="733DB58A" w:rsidR="009A590A" w:rsidRPr="001958F5" w:rsidRDefault="009A590A" w:rsidP="009A59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sz w:val="16"/>
                <w:szCs w:val="16"/>
              </w:rPr>
              <w:t>1·10 (1·08-1·11, p&lt;0·01)</w:t>
            </w:r>
          </w:p>
        </w:tc>
        <w:tc>
          <w:tcPr>
            <w:tcW w:w="425" w:type="dxa"/>
            <w:tcBorders>
              <w:right w:val="single" w:sz="4" w:space="0" w:color="000000"/>
            </w:tcBorders>
          </w:tcPr>
          <w:p w14:paraId="6A65299F" w14:textId="77777777" w:rsidR="009A590A" w:rsidRPr="001958F5" w:rsidRDefault="009A590A" w:rsidP="009A590A">
            <w:pPr>
              <w:pStyle w:val="Sansinterlign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tcBorders>
              <w:left w:val="single" w:sz="4" w:space="0" w:color="000000"/>
            </w:tcBorders>
          </w:tcPr>
          <w:p w14:paraId="45FAA99B" w14:textId="762A81A0" w:rsidR="009A590A" w:rsidRPr="001958F5" w:rsidRDefault="009A590A" w:rsidP="009A59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sz w:val="16"/>
                <w:szCs w:val="16"/>
              </w:rPr>
              <w:t xml:space="preserve">1·06 (1·05-1·08, </w:t>
            </w:r>
            <w:r w:rsidRPr="001958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&lt;0·01</w:t>
            </w:r>
            <w:r w:rsidRPr="001958F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83" w:type="dxa"/>
          </w:tcPr>
          <w:p w14:paraId="3C4967EA" w14:textId="77777777" w:rsidR="009A590A" w:rsidRPr="001958F5" w:rsidRDefault="009A590A" w:rsidP="009A590A">
            <w:pPr>
              <w:pStyle w:val="Sansinterligne"/>
              <w:ind w:left="340" w:hanging="3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A590A" w:rsidRPr="001958F5" w14:paraId="37DD1B9E" w14:textId="77777777" w:rsidTr="00166390">
        <w:trPr>
          <w:trHeight w:val="285"/>
        </w:trPr>
        <w:tc>
          <w:tcPr>
            <w:tcW w:w="3256" w:type="dxa"/>
            <w:tcBorders>
              <w:right w:val="single" w:sz="4" w:space="0" w:color="000000"/>
            </w:tcBorders>
          </w:tcPr>
          <w:p w14:paraId="780C96DB" w14:textId="77777777" w:rsidR="009A590A" w:rsidRPr="001958F5" w:rsidRDefault="009A590A" w:rsidP="009A590A">
            <w:pPr>
              <w:pStyle w:val="Sansinterlign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tiplatelet therapy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 w14:paraId="16043AB5" w14:textId="4C27CF52" w:rsidR="009A590A" w:rsidRPr="001958F5" w:rsidRDefault="009A590A" w:rsidP="009A59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sz w:val="16"/>
                <w:szCs w:val="16"/>
              </w:rPr>
              <w:t>1·62 (0·90-2·05, p=0·22)</w:t>
            </w:r>
          </w:p>
        </w:tc>
        <w:tc>
          <w:tcPr>
            <w:tcW w:w="425" w:type="dxa"/>
            <w:tcBorders>
              <w:right w:val="single" w:sz="4" w:space="0" w:color="000000"/>
            </w:tcBorders>
          </w:tcPr>
          <w:p w14:paraId="3B4D0201" w14:textId="77777777" w:rsidR="009A590A" w:rsidRPr="001958F5" w:rsidRDefault="009A590A" w:rsidP="009A590A">
            <w:pPr>
              <w:pStyle w:val="Sansinterlign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tcBorders>
              <w:left w:val="single" w:sz="4" w:space="0" w:color="000000"/>
            </w:tcBorders>
          </w:tcPr>
          <w:p w14:paraId="1452A873" w14:textId="2E4960AB" w:rsidR="009A590A" w:rsidRPr="001958F5" w:rsidRDefault="009A590A" w:rsidP="009A59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·</w:t>
            </w:r>
          </w:p>
        </w:tc>
        <w:tc>
          <w:tcPr>
            <w:tcW w:w="283" w:type="dxa"/>
          </w:tcPr>
          <w:p w14:paraId="4214ED37" w14:textId="77777777" w:rsidR="009A590A" w:rsidRPr="001958F5" w:rsidRDefault="009A590A" w:rsidP="009A590A">
            <w:pPr>
              <w:pStyle w:val="Sansinterlign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A590A" w:rsidRPr="001958F5" w14:paraId="7D41010A" w14:textId="77777777" w:rsidTr="00166390">
        <w:trPr>
          <w:trHeight w:val="285"/>
        </w:trPr>
        <w:tc>
          <w:tcPr>
            <w:tcW w:w="3256" w:type="dxa"/>
            <w:tcBorders>
              <w:right w:val="single" w:sz="4" w:space="0" w:color="000000"/>
            </w:tcBorders>
          </w:tcPr>
          <w:p w14:paraId="38793E90" w14:textId="77777777" w:rsidR="009A590A" w:rsidRPr="001958F5" w:rsidRDefault="009A590A" w:rsidP="009A590A">
            <w:pPr>
              <w:pStyle w:val="Sansinterlign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netrating trauma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 w14:paraId="1E61DCB4" w14:textId="2F563B2A" w:rsidR="009A590A" w:rsidRPr="001958F5" w:rsidRDefault="009A590A" w:rsidP="009A59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sz w:val="16"/>
                <w:szCs w:val="16"/>
              </w:rPr>
              <w:t>0·99 (0·72-1·35, p=0·95)</w:t>
            </w:r>
          </w:p>
        </w:tc>
        <w:tc>
          <w:tcPr>
            <w:tcW w:w="425" w:type="dxa"/>
            <w:tcBorders>
              <w:right w:val="single" w:sz="4" w:space="0" w:color="000000"/>
            </w:tcBorders>
          </w:tcPr>
          <w:p w14:paraId="2B5C9652" w14:textId="77777777" w:rsidR="009A590A" w:rsidRPr="001958F5" w:rsidRDefault="009A590A" w:rsidP="009A590A">
            <w:pPr>
              <w:pStyle w:val="Sansinterlign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tcBorders>
              <w:left w:val="single" w:sz="4" w:space="0" w:color="000000"/>
            </w:tcBorders>
          </w:tcPr>
          <w:p w14:paraId="19FF92B8" w14:textId="1A287E12" w:rsidR="009A590A" w:rsidRPr="001958F5" w:rsidRDefault="009A590A" w:rsidP="009A59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·</w:t>
            </w:r>
          </w:p>
        </w:tc>
        <w:tc>
          <w:tcPr>
            <w:tcW w:w="283" w:type="dxa"/>
          </w:tcPr>
          <w:p w14:paraId="7CAC68E5" w14:textId="77777777" w:rsidR="009A590A" w:rsidRPr="001958F5" w:rsidRDefault="009A590A" w:rsidP="009A590A">
            <w:pPr>
              <w:pStyle w:val="Sansinterlign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A590A" w:rsidRPr="001958F5" w14:paraId="4F61DE0A" w14:textId="77777777" w:rsidTr="00166390">
        <w:trPr>
          <w:trHeight w:val="275"/>
        </w:trPr>
        <w:tc>
          <w:tcPr>
            <w:tcW w:w="3256" w:type="dxa"/>
            <w:tcBorders>
              <w:right w:val="single" w:sz="4" w:space="0" w:color="000000"/>
            </w:tcBorders>
          </w:tcPr>
          <w:p w14:paraId="41D1D38B" w14:textId="77777777" w:rsidR="009A590A" w:rsidRPr="001958F5" w:rsidRDefault="009A590A" w:rsidP="009A590A">
            <w:pPr>
              <w:pStyle w:val="Sansinterlig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gnificant bleeding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 w14:paraId="29AD5F87" w14:textId="46DABC5B" w:rsidR="009A590A" w:rsidRPr="001958F5" w:rsidRDefault="009A590A" w:rsidP="009A59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sz w:val="16"/>
                <w:szCs w:val="16"/>
              </w:rPr>
              <w:t>2·37 (1·78-3·14, p&lt;0·01)</w:t>
            </w:r>
          </w:p>
        </w:tc>
        <w:tc>
          <w:tcPr>
            <w:tcW w:w="425" w:type="dxa"/>
            <w:tcBorders>
              <w:right w:val="single" w:sz="4" w:space="0" w:color="000000"/>
            </w:tcBorders>
          </w:tcPr>
          <w:p w14:paraId="7B368453" w14:textId="77777777" w:rsidR="009A590A" w:rsidRPr="001958F5" w:rsidRDefault="009A590A" w:rsidP="009A590A">
            <w:pPr>
              <w:pStyle w:val="Sansinterlign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tcBorders>
              <w:left w:val="single" w:sz="4" w:space="0" w:color="000000"/>
            </w:tcBorders>
          </w:tcPr>
          <w:p w14:paraId="757F4C86" w14:textId="4558F40D" w:rsidR="009A590A" w:rsidRPr="001958F5" w:rsidRDefault="009A590A" w:rsidP="009A59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sz w:val="16"/>
                <w:szCs w:val="16"/>
              </w:rPr>
              <w:t>2·31 (1·62-3·44, p&lt;0·001)</w:t>
            </w:r>
          </w:p>
        </w:tc>
        <w:tc>
          <w:tcPr>
            <w:tcW w:w="283" w:type="dxa"/>
          </w:tcPr>
          <w:p w14:paraId="2FA7B1EF" w14:textId="77777777" w:rsidR="009A590A" w:rsidRPr="001958F5" w:rsidRDefault="009A590A" w:rsidP="009A590A">
            <w:pPr>
              <w:pStyle w:val="Sansinterlign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A590A" w:rsidRPr="001958F5" w14:paraId="3E83F33A" w14:textId="77777777" w:rsidTr="00166390">
        <w:trPr>
          <w:trHeight w:val="275"/>
        </w:trPr>
        <w:tc>
          <w:tcPr>
            <w:tcW w:w="3256" w:type="dxa"/>
            <w:tcBorders>
              <w:right w:val="single" w:sz="4" w:space="0" w:color="000000"/>
            </w:tcBorders>
          </w:tcPr>
          <w:p w14:paraId="788FF2A8" w14:textId="77777777" w:rsidR="009A590A" w:rsidRPr="001958F5" w:rsidRDefault="009A590A" w:rsidP="009A590A">
            <w:pPr>
              <w:pStyle w:val="Sansinterlig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ltiple sources of bleeding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 w14:paraId="455D0CBE" w14:textId="398DB8D4" w:rsidR="009A590A" w:rsidRPr="001958F5" w:rsidRDefault="009A590A" w:rsidP="009A59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sz w:val="16"/>
                <w:szCs w:val="16"/>
              </w:rPr>
              <w:t>3·05 (1·39-6·55, p=0·042)</w:t>
            </w:r>
          </w:p>
        </w:tc>
        <w:tc>
          <w:tcPr>
            <w:tcW w:w="425" w:type="dxa"/>
            <w:tcBorders>
              <w:right w:val="single" w:sz="4" w:space="0" w:color="000000"/>
            </w:tcBorders>
          </w:tcPr>
          <w:p w14:paraId="1DBEBCA7" w14:textId="77777777" w:rsidR="009A590A" w:rsidRPr="001958F5" w:rsidRDefault="009A590A" w:rsidP="009A590A">
            <w:pPr>
              <w:pStyle w:val="Sansinterlign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tcBorders>
              <w:left w:val="single" w:sz="4" w:space="0" w:color="000000"/>
            </w:tcBorders>
          </w:tcPr>
          <w:p w14:paraId="39580E29" w14:textId="734F8E6E" w:rsidR="009A590A" w:rsidRPr="001958F5" w:rsidRDefault="009A590A" w:rsidP="009A59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sz w:val="16"/>
                <w:szCs w:val="16"/>
              </w:rPr>
              <w:t>0·73 (0·38-7·52, p=0·75)</w:t>
            </w:r>
          </w:p>
        </w:tc>
        <w:tc>
          <w:tcPr>
            <w:tcW w:w="283" w:type="dxa"/>
          </w:tcPr>
          <w:p w14:paraId="02241D48" w14:textId="77777777" w:rsidR="009A590A" w:rsidRPr="001958F5" w:rsidRDefault="009A590A" w:rsidP="009A590A">
            <w:pPr>
              <w:pStyle w:val="Sansinterlign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A590A" w:rsidRPr="001958F5" w14:paraId="032C0C38" w14:textId="77777777" w:rsidTr="00166390">
        <w:trPr>
          <w:trHeight w:val="275"/>
        </w:trPr>
        <w:tc>
          <w:tcPr>
            <w:tcW w:w="3256" w:type="dxa"/>
            <w:tcBorders>
              <w:right w:val="single" w:sz="4" w:space="0" w:color="000000"/>
            </w:tcBorders>
          </w:tcPr>
          <w:p w14:paraId="6716C805" w14:textId="77777777" w:rsidR="009A590A" w:rsidRPr="001958F5" w:rsidRDefault="009A590A" w:rsidP="009A590A">
            <w:pPr>
              <w:pStyle w:val="Sansinterlig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hospital GCS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 w14:paraId="70045163" w14:textId="7E97EEB4" w:rsidR="009A590A" w:rsidRPr="001958F5" w:rsidRDefault="009A590A" w:rsidP="009A59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sz w:val="16"/>
                <w:szCs w:val="16"/>
              </w:rPr>
              <w:t>0·77 (0·75-0·79, p&lt;0·01)</w:t>
            </w:r>
          </w:p>
        </w:tc>
        <w:tc>
          <w:tcPr>
            <w:tcW w:w="425" w:type="dxa"/>
            <w:tcBorders>
              <w:right w:val="single" w:sz="4" w:space="0" w:color="000000"/>
            </w:tcBorders>
          </w:tcPr>
          <w:p w14:paraId="70B3408B" w14:textId="77777777" w:rsidR="009A590A" w:rsidRPr="001958F5" w:rsidRDefault="009A590A" w:rsidP="009A590A">
            <w:pPr>
              <w:pStyle w:val="Sansinterlign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tcBorders>
              <w:left w:val="single" w:sz="4" w:space="0" w:color="000000"/>
            </w:tcBorders>
          </w:tcPr>
          <w:p w14:paraId="27BFFED2" w14:textId="3AC224F6" w:rsidR="009A590A" w:rsidRPr="001958F5" w:rsidRDefault="009A590A" w:rsidP="009A59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sz w:val="16"/>
                <w:szCs w:val="16"/>
              </w:rPr>
              <w:t>0·81 (0·78-0·84, p&lt;0·001)</w:t>
            </w:r>
          </w:p>
        </w:tc>
        <w:tc>
          <w:tcPr>
            <w:tcW w:w="283" w:type="dxa"/>
          </w:tcPr>
          <w:p w14:paraId="0B9F8E8A" w14:textId="77777777" w:rsidR="009A590A" w:rsidRPr="001958F5" w:rsidRDefault="009A590A" w:rsidP="009A590A">
            <w:pPr>
              <w:pStyle w:val="Sansinterlign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A590A" w:rsidRPr="001958F5" w14:paraId="54278F34" w14:textId="77777777" w:rsidTr="00166390">
        <w:trPr>
          <w:trHeight w:val="285"/>
        </w:trPr>
        <w:tc>
          <w:tcPr>
            <w:tcW w:w="3256" w:type="dxa"/>
            <w:tcBorders>
              <w:right w:val="single" w:sz="4" w:space="0" w:color="000000"/>
            </w:tcBorders>
          </w:tcPr>
          <w:p w14:paraId="4BDD69C7" w14:textId="77777777" w:rsidR="009A590A" w:rsidRPr="001958F5" w:rsidRDefault="009A590A" w:rsidP="009A590A">
            <w:pPr>
              <w:pStyle w:val="Sansinterlig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d flag alert ≥2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 w14:paraId="082FE24C" w14:textId="7F816AA3" w:rsidR="009A590A" w:rsidRPr="001958F5" w:rsidRDefault="009A590A" w:rsidP="009A59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sz w:val="16"/>
                <w:szCs w:val="16"/>
              </w:rPr>
              <w:t>140 (0·90-2·13, p=0·12)</w:t>
            </w:r>
          </w:p>
        </w:tc>
        <w:tc>
          <w:tcPr>
            <w:tcW w:w="425" w:type="dxa"/>
            <w:tcBorders>
              <w:right w:val="single" w:sz="4" w:space="0" w:color="000000"/>
            </w:tcBorders>
          </w:tcPr>
          <w:p w14:paraId="30093069" w14:textId="77777777" w:rsidR="009A590A" w:rsidRPr="001958F5" w:rsidRDefault="009A590A" w:rsidP="009A590A">
            <w:pPr>
              <w:pStyle w:val="Sansinterlign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tcBorders>
              <w:left w:val="single" w:sz="4" w:space="0" w:color="000000"/>
            </w:tcBorders>
          </w:tcPr>
          <w:p w14:paraId="6B930BD3" w14:textId="442078F2" w:rsidR="009A590A" w:rsidRPr="001958F5" w:rsidRDefault="009A590A" w:rsidP="009A59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sz w:val="16"/>
                <w:szCs w:val="16"/>
              </w:rPr>
              <w:t>1·86 (0·88-3·77, p=0·09)</w:t>
            </w:r>
          </w:p>
        </w:tc>
        <w:tc>
          <w:tcPr>
            <w:tcW w:w="283" w:type="dxa"/>
          </w:tcPr>
          <w:p w14:paraId="03399C23" w14:textId="77777777" w:rsidR="009A590A" w:rsidRPr="001958F5" w:rsidRDefault="009A590A" w:rsidP="009A590A">
            <w:pPr>
              <w:pStyle w:val="Sansinterlign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A590A" w:rsidRPr="001958F5" w14:paraId="08A0DC51" w14:textId="77777777" w:rsidTr="00166390">
        <w:trPr>
          <w:trHeight w:val="275"/>
        </w:trPr>
        <w:tc>
          <w:tcPr>
            <w:tcW w:w="3256" w:type="dxa"/>
            <w:tcBorders>
              <w:right w:val="single" w:sz="4" w:space="0" w:color="000000"/>
            </w:tcBorders>
          </w:tcPr>
          <w:p w14:paraId="0CADA958" w14:textId="77777777" w:rsidR="009A590A" w:rsidRPr="001958F5" w:rsidRDefault="009A590A" w:rsidP="009A590A">
            <w:pPr>
              <w:pStyle w:val="Sansinterligne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Damage control surgery or interventional radiology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 w14:paraId="7D464B37" w14:textId="13B17BD3" w:rsidR="009A590A" w:rsidRPr="001958F5" w:rsidRDefault="009A590A" w:rsidP="009A59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sz w:val="16"/>
                <w:szCs w:val="16"/>
              </w:rPr>
              <w:t>0·96 (0·55-1·61, p=0·89)</w:t>
            </w:r>
          </w:p>
        </w:tc>
        <w:tc>
          <w:tcPr>
            <w:tcW w:w="425" w:type="dxa"/>
            <w:tcBorders>
              <w:right w:val="single" w:sz="4" w:space="0" w:color="000000"/>
            </w:tcBorders>
          </w:tcPr>
          <w:p w14:paraId="0CC06A4E" w14:textId="77777777" w:rsidR="009A590A" w:rsidRPr="001958F5" w:rsidRDefault="009A590A" w:rsidP="009A590A">
            <w:pPr>
              <w:pStyle w:val="Sansinterlign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tcBorders>
              <w:left w:val="single" w:sz="4" w:space="0" w:color="000000"/>
            </w:tcBorders>
          </w:tcPr>
          <w:p w14:paraId="4CBAE669" w14:textId="1AE80A92" w:rsidR="009A590A" w:rsidRPr="001958F5" w:rsidRDefault="009A590A" w:rsidP="009A59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·</w:t>
            </w:r>
          </w:p>
        </w:tc>
        <w:tc>
          <w:tcPr>
            <w:tcW w:w="283" w:type="dxa"/>
          </w:tcPr>
          <w:p w14:paraId="39262D33" w14:textId="77777777" w:rsidR="009A590A" w:rsidRPr="001958F5" w:rsidRDefault="009A590A" w:rsidP="009A590A">
            <w:pPr>
              <w:pStyle w:val="Sansinterlign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A590A" w:rsidRPr="001958F5" w14:paraId="39B6DA7E" w14:textId="77777777" w:rsidTr="00166390">
        <w:trPr>
          <w:trHeight w:val="39"/>
        </w:trPr>
        <w:tc>
          <w:tcPr>
            <w:tcW w:w="3256" w:type="dxa"/>
            <w:tcBorders>
              <w:right w:val="single" w:sz="4" w:space="0" w:color="000000"/>
            </w:tcBorders>
          </w:tcPr>
          <w:p w14:paraId="1E30BA4A" w14:textId="77777777" w:rsidR="009A590A" w:rsidRPr="001958F5" w:rsidRDefault="009A590A" w:rsidP="009A590A">
            <w:pPr>
              <w:pStyle w:val="Sansinterlign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aumatic brain injury</w:t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</w:tcBorders>
          </w:tcPr>
          <w:p w14:paraId="4E675876" w14:textId="525BDA18" w:rsidR="009A590A" w:rsidRPr="001958F5" w:rsidRDefault="009A590A" w:rsidP="009A59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sz w:val="16"/>
                <w:szCs w:val="16"/>
              </w:rPr>
              <w:t>8·05 (6·96-10·84, p&lt;0·01)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</w:tcPr>
          <w:p w14:paraId="6DB98DD1" w14:textId="77777777" w:rsidR="009A590A" w:rsidRPr="001958F5" w:rsidRDefault="009A590A" w:rsidP="009A590A">
            <w:pPr>
              <w:pStyle w:val="Sansinterlign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tcBorders>
              <w:left w:val="single" w:sz="4" w:space="0" w:color="000000"/>
            </w:tcBorders>
          </w:tcPr>
          <w:p w14:paraId="02827ACC" w14:textId="237F2E46" w:rsidR="009A590A" w:rsidRPr="001958F5" w:rsidRDefault="009A590A" w:rsidP="009A59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sz w:val="16"/>
                <w:szCs w:val="16"/>
              </w:rPr>
              <w:t>7·27 (2·32-21·17, p&lt;0·001)</w:t>
            </w:r>
          </w:p>
        </w:tc>
        <w:tc>
          <w:tcPr>
            <w:tcW w:w="283" w:type="dxa"/>
          </w:tcPr>
          <w:p w14:paraId="62AD9EED" w14:textId="77777777" w:rsidR="009A590A" w:rsidRPr="001958F5" w:rsidRDefault="009A590A" w:rsidP="009A590A">
            <w:pPr>
              <w:pStyle w:val="Sansinterlign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14:paraId="36E8EFF0" w14:textId="329A4FF9" w:rsidR="002A2A7B" w:rsidRPr="001958F5" w:rsidRDefault="002A2A7B" w:rsidP="002A2A7B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958F5">
        <w:rPr>
          <w:rFonts w:ascii="Times New Roman" w:hAnsi="Times New Roman" w:cs="Times New Roman"/>
          <w:sz w:val="20"/>
          <w:szCs w:val="20"/>
          <w:lang w:val="en-US"/>
        </w:rPr>
        <w:t>BMI: Body Mass Index; GCS: Glasgow Coma Scale; ISS: Injury Severity Score; OAC: Oral Anticoagulant.</w:t>
      </w:r>
    </w:p>
    <w:p w14:paraId="21498DB3" w14:textId="77777777" w:rsidR="002A2A7B" w:rsidRPr="001958F5" w:rsidRDefault="002A2A7B" w:rsidP="002A2A7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DCDD8C2" w14:textId="77777777" w:rsidR="002A2A7B" w:rsidRPr="001958F5" w:rsidRDefault="002A2A7B" w:rsidP="002A2A7B">
      <w:pPr>
        <w:rPr>
          <w:rFonts w:ascii="Times New Roman" w:hAnsi="Times New Roman" w:cs="Times New Roman"/>
          <w:i/>
          <w:color w:val="000000"/>
          <w:lang w:val="en-US"/>
        </w:rPr>
      </w:pPr>
      <w:r w:rsidRPr="001958F5">
        <w:rPr>
          <w:rFonts w:ascii="Times New Roman" w:hAnsi="Times New Roman" w:cs="Times New Roman"/>
          <w:lang w:val="en-US"/>
        </w:rPr>
        <w:br w:type="page"/>
      </w:r>
    </w:p>
    <w:p w14:paraId="7D013DF3" w14:textId="05B138BF" w:rsidR="002A2A7B" w:rsidRPr="001958F5" w:rsidRDefault="002A2A7B" w:rsidP="00A93A01">
      <w:pPr>
        <w:pStyle w:val="Titre1"/>
        <w:rPr>
          <w:lang w:val="en-US"/>
        </w:rPr>
      </w:pPr>
      <w:bookmarkStart w:id="7" w:name="_Toc207185479"/>
      <w:r w:rsidRPr="001958F5">
        <w:rPr>
          <w:lang w:val="en-US"/>
        </w:rPr>
        <w:t xml:space="preserve">Table </w:t>
      </w:r>
      <w:r w:rsidR="00730891" w:rsidRPr="001958F5">
        <w:rPr>
          <w:lang w:val="en-US"/>
        </w:rPr>
        <w:t>S3</w:t>
      </w:r>
      <w:r w:rsidRPr="001958F5">
        <w:rPr>
          <w:lang w:val="en-US"/>
        </w:rPr>
        <w:t>: Multivariate logistic regression analysis of factors associated with 1-day mortality in the ARIANE cohort.</w:t>
      </w:r>
      <w:bookmarkEnd w:id="7"/>
    </w:p>
    <w:tbl>
      <w:tblPr>
        <w:tblpPr w:leftFromText="180" w:rightFromText="180" w:vertAnchor="text" w:tblpY="48"/>
        <w:tblW w:w="7602" w:type="dxa"/>
        <w:tblBorders>
          <w:top w:val="single" w:sz="4" w:space="0" w:color="9D90A0"/>
          <w:left w:val="single" w:sz="4" w:space="0" w:color="9D90A0"/>
          <w:bottom w:val="single" w:sz="4" w:space="0" w:color="9D90A0"/>
          <w:right w:val="single" w:sz="4" w:space="0" w:color="9D90A0"/>
        </w:tblBorders>
        <w:tblLayout w:type="fixed"/>
        <w:tblLook w:val="04A0" w:firstRow="1" w:lastRow="0" w:firstColumn="1" w:lastColumn="0" w:noHBand="0" w:noVBand="1"/>
      </w:tblPr>
      <w:tblGrid>
        <w:gridCol w:w="2810"/>
        <w:gridCol w:w="2005"/>
        <w:gridCol w:w="283"/>
        <w:gridCol w:w="2268"/>
        <w:gridCol w:w="236"/>
      </w:tblGrid>
      <w:tr w:rsidR="002A2A7B" w:rsidRPr="001958F5" w14:paraId="2351E2AF" w14:textId="77777777" w:rsidTr="009E6CD0">
        <w:trPr>
          <w:trHeight w:val="275"/>
        </w:trPr>
        <w:tc>
          <w:tcPr>
            <w:tcW w:w="2810" w:type="dxa"/>
            <w:tcBorders>
              <w:right w:val="single" w:sz="4" w:space="0" w:color="000000"/>
            </w:tcBorders>
          </w:tcPr>
          <w:p w14:paraId="33B28B50" w14:textId="77777777" w:rsidR="002A2A7B" w:rsidRPr="001958F5" w:rsidRDefault="002A2A7B" w:rsidP="009E6C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-Day Mortality</w:t>
            </w:r>
          </w:p>
        </w:tc>
        <w:tc>
          <w:tcPr>
            <w:tcW w:w="228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397559A" w14:textId="77777777" w:rsidR="002A2A7B" w:rsidRPr="001958F5" w:rsidRDefault="002A2A7B" w:rsidP="009E6C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Univariate analyse</w:t>
            </w:r>
          </w:p>
        </w:tc>
        <w:tc>
          <w:tcPr>
            <w:tcW w:w="2504" w:type="dxa"/>
            <w:gridSpan w:val="2"/>
            <w:tcBorders>
              <w:left w:val="single" w:sz="4" w:space="0" w:color="000000"/>
            </w:tcBorders>
          </w:tcPr>
          <w:p w14:paraId="3FBBD11C" w14:textId="77777777" w:rsidR="002A2A7B" w:rsidRPr="001958F5" w:rsidRDefault="002A2A7B" w:rsidP="009E6C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ultivariate analyse</w:t>
            </w:r>
          </w:p>
        </w:tc>
      </w:tr>
      <w:tr w:rsidR="002A2A7B" w:rsidRPr="001958F5" w14:paraId="358E1B83" w14:textId="77777777" w:rsidTr="009E6CD0">
        <w:trPr>
          <w:trHeight w:val="285"/>
        </w:trPr>
        <w:tc>
          <w:tcPr>
            <w:tcW w:w="2810" w:type="dxa"/>
            <w:tcBorders>
              <w:right w:val="single" w:sz="4" w:space="0" w:color="000000"/>
            </w:tcBorders>
          </w:tcPr>
          <w:p w14:paraId="1772204E" w14:textId="77777777" w:rsidR="002A2A7B" w:rsidRPr="001958F5" w:rsidRDefault="002A2A7B" w:rsidP="009E6C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005" w:type="dxa"/>
            <w:tcBorders>
              <w:left w:val="single" w:sz="4" w:space="0" w:color="000000"/>
            </w:tcBorders>
          </w:tcPr>
          <w:p w14:paraId="104E03D1" w14:textId="77777777" w:rsidR="002A2A7B" w:rsidRPr="001958F5" w:rsidRDefault="002A2A7B" w:rsidP="009E6C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dds-Ratio (95% CI, p)</w:t>
            </w:r>
          </w:p>
        </w:tc>
        <w:tc>
          <w:tcPr>
            <w:tcW w:w="283" w:type="dxa"/>
            <w:tcBorders>
              <w:right w:val="single" w:sz="4" w:space="0" w:color="000000"/>
            </w:tcBorders>
          </w:tcPr>
          <w:p w14:paraId="1BF5143D" w14:textId="77777777" w:rsidR="002A2A7B" w:rsidRPr="001958F5" w:rsidRDefault="002A2A7B" w:rsidP="009E6C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tcBorders>
              <w:left w:val="single" w:sz="4" w:space="0" w:color="000000"/>
            </w:tcBorders>
          </w:tcPr>
          <w:p w14:paraId="24161B30" w14:textId="77777777" w:rsidR="002A2A7B" w:rsidRPr="001958F5" w:rsidRDefault="002A2A7B" w:rsidP="009E6C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dds-Ratio (95% CI, p)</w:t>
            </w:r>
          </w:p>
        </w:tc>
        <w:tc>
          <w:tcPr>
            <w:tcW w:w="236" w:type="dxa"/>
          </w:tcPr>
          <w:p w14:paraId="7F1DCEA9" w14:textId="77777777" w:rsidR="002A2A7B" w:rsidRPr="001958F5" w:rsidRDefault="002A2A7B" w:rsidP="009E6C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i/>
                <w:color w:val="000000"/>
                <w:sz w:val="16"/>
              </w:rPr>
            </w:pPr>
          </w:p>
        </w:tc>
      </w:tr>
      <w:tr w:rsidR="002A2A7B" w:rsidRPr="001958F5" w14:paraId="56278E0E" w14:textId="77777777" w:rsidTr="009E6CD0">
        <w:trPr>
          <w:trHeight w:val="275"/>
        </w:trPr>
        <w:tc>
          <w:tcPr>
            <w:tcW w:w="2810" w:type="dxa"/>
            <w:tcBorders>
              <w:right w:val="single" w:sz="4" w:space="0" w:color="000000"/>
            </w:tcBorders>
          </w:tcPr>
          <w:p w14:paraId="27C23CA5" w14:textId="77777777" w:rsidR="002A2A7B" w:rsidRPr="001958F5" w:rsidRDefault="002A2A7B" w:rsidP="009E6C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KA</w:t>
            </w:r>
            <w:r w:rsidRPr="001958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herapy vs no </w:t>
            </w: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AC</w:t>
            </w:r>
            <w:r w:rsidRPr="001958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herapy</w:t>
            </w:r>
          </w:p>
        </w:tc>
        <w:tc>
          <w:tcPr>
            <w:tcW w:w="2005" w:type="dxa"/>
            <w:tcBorders>
              <w:left w:val="single" w:sz="4" w:space="0" w:color="000000"/>
            </w:tcBorders>
          </w:tcPr>
          <w:p w14:paraId="619D476D" w14:textId="717004C0" w:rsidR="002A2A7B" w:rsidRPr="001958F5" w:rsidRDefault="00F43333" w:rsidP="009E6C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958F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·</w:t>
            </w:r>
            <w:r w:rsidR="00BC5C07" w:rsidRPr="001958F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64</w:t>
            </w:r>
            <w:r w:rsidR="002A2A7B" w:rsidRPr="001958F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(</w:t>
            </w:r>
            <w:r w:rsidRPr="001958F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·</w:t>
            </w:r>
            <w:r w:rsidR="00BC5C07" w:rsidRPr="001958F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1</w:t>
            </w:r>
            <w:r w:rsidR="002A2A7B" w:rsidRPr="001958F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-</w:t>
            </w:r>
            <w:r w:rsidRPr="001958F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·</w:t>
            </w:r>
            <w:r w:rsidR="00BC5C07" w:rsidRPr="001958F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55</w:t>
            </w:r>
            <w:r w:rsidR="002A2A7B" w:rsidRPr="001958F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, p=</w:t>
            </w:r>
            <w:r w:rsidRPr="001958F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·</w:t>
            </w:r>
            <w:r w:rsidR="00BC5C07" w:rsidRPr="001958F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1</w:t>
            </w:r>
            <w:r w:rsidR="002A2A7B" w:rsidRPr="001958F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283" w:type="dxa"/>
            <w:tcBorders>
              <w:right w:val="single" w:sz="4" w:space="0" w:color="000000"/>
            </w:tcBorders>
          </w:tcPr>
          <w:p w14:paraId="69CA175B" w14:textId="77777777" w:rsidR="002A2A7B" w:rsidRPr="001958F5" w:rsidRDefault="002A2A7B" w:rsidP="009E6C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tcBorders>
              <w:left w:val="single" w:sz="4" w:space="0" w:color="000000"/>
            </w:tcBorders>
          </w:tcPr>
          <w:p w14:paraId="08EEFA71" w14:textId="64D82063" w:rsidR="002A2A7B" w:rsidRPr="001958F5" w:rsidRDefault="00F43333" w:rsidP="009E6C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958F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·</w:t>
            </w:r>
            <w:r w:rsidR="00BC5C07" w:rsidRPr="001958F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4</w:t>
            </w:r>
            <w:r w:rsidR="004D42F1" w:rsidRPr="001958F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</w:t>
            </w:r>
            <w:r w:rsidR="002A2A7B" w:rsidRPr="001958F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(</w:t>
            </w:r>
            <w:bookmarkStart w:id="8" w:name="_Hlk206051783"/>
            <w:r w:rsidRPr="001958F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·</w:t>
            </w:r>
            <w:r w:rsidR="00BC5C07" w:rsidRPr="001958F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67</w:t>
            </w:r>
            <w:r w:rsidR="002A2A7B" w:rsidRPr="001958F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-</w:t>
            </w:r>
            <w:r w:rsidRPr="001958F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4·</w:t>
            </w:r>
            <w:r w:rsidR="00BC5C07" w:rsidRPr="001958F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31</w:t>
            </w:r>
            <w:r w:rsidR="002A2A7B" w:rsidRPr="001958F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, p&lt;</w:t>
            </w:r>
            <w:r w:rsidRPr="001958F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·</w:t>
            </w:r>
            <w:r w:rsidR="002A2A7B" w:rsidRPr="001958F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1</w:t>
            </w:r>
            <w:bookmarkEnd w:id="8"/>
            <w:r w:rsidR="002A2A7B" w:rsidRPr="001958F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236" w:type="dxa"/>
          </w:tcPr>
          <w:p w14:paraId="530A889B" w14:textId="77777777" w:rsidR="002A2A7B" w:rsidRPr="001958F5" w:rsidRDefault="002A2A7B" w:rsidP="009E6C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16"/>
              </w:rPr>
            </w:pPr>
          </w:p>
        </w:tc>
      </w:tr>
      <w:tr w:rsidR="002A2A7B" w:rsidRPr="001958F5" w14:paraId="48F0D6C3" w14:textId="77777777" w:rsidTr="009E6CD0">
        <w:trPr>
          <w:trHeight w:val="275"/>
        </w:trPr>
        <w:tc>
          <w:tcPr>
            <w:tcW w:w="2810" w:type="dxa"/>
            <w:tcBorders>
              <w:right w:val="single" w:sz="4" w:space="0" w:color="000000"/>
            </w:tcBorders>
          </w:tcPr>
          <w:p w14:paraId="46819091" w14:textId="77777777" w:rsidR="002A2A7B" w:rsidRPr="001958F5" w:rsidRDefault="002A2A7B" w:rsidP="009E6C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DOAC</w:t>
            </w:r>
            <w:r w:rsidRPr="001958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herapy vs no </w:t>
            </w: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AC</w:t>
            </w:r>
            <w:r w:rsidRPr="001958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herapy</w:t>
            </w:r>
          </w:p>
        </w:tc>
        <w:tc>
          <w:tcPr>
            <w:tcW w:w="2005" w:type="dxa"/>
            <w:tcBorders>
              <w:left w:val="single" w:sz="4" w:space="0" w:color="000000"/>
            </w:tcBorders>
          </w:tcPr>
          <w:p w14:paraId="7393F093" w14:textId="4605806E" w:rsidR="002A2A7B" w:rsidRPr="001958F5" w:rsidRDefault="00F43333" w:rsidP="009E6C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958F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·</w:t>
            </w:r>
            <w:r w:rsidR="00BC5C07" w:rsidRPr="001958F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41</w:t>
            </w:r>
            <w:r w:rsidR="002A2A7B" w:rsidRPr="001958F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(</w:t>
            </w:r>
            <w:r w:rsidR="00BC5C07" w:rsidRPr="001958F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</w:t>
            </w:r>
            <w:r w:rsidRPr="001958F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·</w:t>
            </w:r>
            <w:r w:rsidR="00BC5C07" w:rsidRPr="001958F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5</w:t>
            </w:r>
            <w:r w:rsidR="002A2A7B" w:rsidRPr="001958F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-</w:t>
            </w:r>
            <w:r w:rsidRPr="001958F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·</w:t>
            </w:r>
            <w:r w:rsidR="00BC5C07" w:rsidRPr="001958F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94</w:t>
            </w:r>
            <w:r w:rsidR="002A2A7B" w:rsidRPr="001958F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, p=</w:t>
            </w:r>
            <w:r w:rsidRPr="001958F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·</w:t>
            </w:r>
            <w:r w:rsidR="00BC5C07" w:rsidRPr="001958F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4</w:t>
            </w:r>
            <w:r w:rsidR="002A2A7B" w:rsidRPr="001958F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283" w:type="dxa"/>
            <w:tcBorders>
              <w:right w:val="single" w:sz="4" w:space="0" w:color="000000"/>
            </w:tcBorders>
          </w:tcPr>
          <w:p w14:paraId="0D8138CF" w14:textId="77777777" w:rsidR="002A2A7B" w:rsidRPr="001958F5" w:rsidRDefault="002A2A7B" w:rsidP="009E6C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tcBorders>
              <w:left w:val="single" w:sz="4" w:space="0" w:color="000000"/>
            </w:tcBorders>
          </w:tcPr>
          <w:p w14:paraId="316D04FD" w14:textId="6E945E4F" w:rsidR="002A2A7B" w:rsidRPr="001958F5" w:rsidRDefault="00F43333" w:rsidP="009E6C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958F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·</w:t>
            </w:r>
            <w:r w:rsidR="00BC5C07" w:rsidRPr="001958F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52</w:t>
            </w:r>
            <w:r w:rsidR="002A2A7B" w:rsidRPr="001958F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(</w:t>
            </w:r>
            <w:r w:rsidR="00BC5C07" w:rsidRPr="001958F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</w:t>
            </w:r>
            <w:r w:rsidRPr="001958F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·</w:t>
            </w:r>
            <w:r w:rsidR="00BC5C07" w:rsidRPr="001958F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9</w:t>
            </w:r>
            <w:r w:rsidR="002A2A7B" w:rsidRPr="001958F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-</w:t>
            </w:r>
            <w:r w:rsidR="00BC5C07" w:rsidRPr="001958F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</w:t>
            </w:r>
            <w:r w:rsidRPr="001958F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·</w:t>
            </w:r>
            <w:r w:rsidR="00BC5C07" w:rsidRPr="001958F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88</w:t>
            </w:r>
            <w:r w:rsidR="002A2A7B" w:rsidRPr="001958F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, p=</w:t>
            </w:r>
            <w:r w:rsidRPr="001958F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·</w:t>
            </w:r>
            <w:r w:rsidR="00BC5C07" w:rsidRPr="001958F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3</w:t>
            </w:r>
            <w:r w:rsidR="002A2A7B" w:rsidRPr="001958F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236" w:type="dxa"/>
          </w:tcPr>
          <w:p w14:paraId="3E6522B2" w14:textId="77777777" w:rsidR="002A2A7B" w:rsidRPr="001958F5" w:rsidRDefault="002A2A7B" w:rsidP="009E6C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16"/>
              </w:rPr>
            </w:pPr>
          </w:p>
        </w:tc>
      </w:tr>
      <w:tr w:rsidR="00BF09F7" w:rsidRPr="001958F5" w14:paraId="4CCA048B" w14:textId="77777777" w:rsidTr="009E6CD0">
        <w:trPr>
          <w:trHeight w:val="275"/>
        </w:trPr>
        <w:tc>
          <w:tcPr>
            <w:tcW w:w="2810" w:type="dxa"/>
            <w:tcBorders>
              <w:right w:val="single" w:sz="4" w:space="0" w:color="000000"/>
            </w:tcBorders>
          </w:tcPr>
          <w:p w14:paraId="5A6BD759" w14:textId="77777777" w:rsidR="00BF09F7" w:rsidRPr="001958F5" w:rsidRDefault="00BF09F7" w:rsidP="00BF09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2005" w:type="dxa"/>
            <w:tcBorders>
              <w:left w:val="single" w:sz="4" w:space="0" w:color="000000"/>
            </w:tcBorders>
          </w:tcPr>
          <w:p w14:paraId="7631495F" w14:textId="75B5AAFD" w:rsidR="00BF09F7" w:rsidRPr="001958F5" w:rsidRDefault="00BF09F7" w:rsidP="00BF09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4 (1·03-1·05, p&lt;0·01)</w:t>
            </w:r>
          </w:p>
        </w:tc>
        <w:tc>
          <w:tcPr>
            <w:tcW w:w="283" w:type="dxa"/>
            <w:tcBorders>
              <w:right w:val="single" w:sz="4" w:space="0" w:color="000000"/>
            </w:tcBorders>
          </w:tcPr>
          <w:p w14:paraId="5BD8ABC2" w14:textId="77777777" w:rsidR="00BF09F7" w:rsidRPr="001958F5" w:rsidRDefault="00BF09F7" w:rsidP="00BF09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tcBorders>
              <w:left w:val="single" w:sz="4" w:space="0" w:color="000000"/>
            </w:tcBorders>
          </w:tcPr>
          <w:p w14:paraId="22422132" w14:textId="7A997882" w:rsidR="00BF09F7" w:rsidRPr="001958F5" w:rsidRDefault="00955997" w:rsidP="00BF09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sz w:val="16"/>
                <w:szCs w:val="16"/>
              </w:rPr>
              <w:t>1·03 (1·04-1·09,</w:t>
            </w:r>
            <w:r w:rsidRPr="001958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&lt;0·01</w:t>
            </w:r>
            <w:r w:rsidRPr="001958F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36" w:type="dxa"/>
          </w:tcPr>
          <w:p w14:paraId="5E004E55" w14:textId="77777777" w:rsidR="00BF09F7" w:rsidRPr="001958F5" w:rsidRDefault="00BF09F7" w:rsidP="00BF09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16"/>
              </w:rPr>
            </w:pPr>
          </w:p>
        </w:tc>
      </w:tr>
      <w:tr w:rsidR="00BF09F7" w:rsidRPr="001958F5" w14:paraId="3E91675A" w14:textId="77777777" w:rsidTr="009E6CD0">
        <w:trPr>
          <w:trHeight w:val="275"/>
        </w:trPr>
        <w:tc>
          <w:tcPr>
            <w:tcW w:w="2810" w:type="dxa"/>
            <w:tcBorders>
              <w:right w:val="single" w:sz="4" w:space="0" w:color="000000"/>
            </w:tcBorders>
          </w:tcPr>
          <w:p w14:paraId="7D1D3763" w14:textId="77777777" w:rsidR="00BF09F7" w:rsidRPr="001958F5" w:rsidRDefault="00BF09F7" w:rsidP="00BF09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2005" w:type="dxa"/>
            <w:tcBorders>
              <w:left w:val="single" w:sz="4" w:space="0" w:color="000000"/>
            </w:tcBorders>
          </w:tcPr>
          <w:p w14:paraId="64E2CA92" w14:textId="7026E071" w:rsidR="00BF09F7" w:rsidRPr="001958F5" w:rsidRDefault="00BF09F7" w:rsidP="00BF09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3 (0·69-1·26, p=0·64)</w:t>
            </w:r>
          </w:p>
        </w:tc>
        <w:tc>
          <w:tcPr>
            <w:tcW w:w="283" w:type="dxa"/>
            <w:tcBorders>
              <w:right w:val="single" w:sz="4" w:space="0" w:color="000000"/>
            </w:tcBorders>
          </w:tcPr>
          <w:p w14:paraId="6B823BBF" w14:textId="77777777" w:rsidR="00BF09F7" w:rsidRPr="001958F5" w:rsidRDefault="00BF09F7" w:rsidP="00BF09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tcBorders>
              <w:left w:val="single" w:sz="4" w:space="0" w:color="000000"/>
            </w:tcBorders>
          </w:tcPr>
          <w:p w14:paraId="7E3B0020" w14:textId="143A5092" w:rsidR="00BF09F7" w:rsidRPr="001958F5" w:rsidRDefault="00BF09F7" w:rsidP="00BF09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·</w:t>
            </w:r>
          </w:p>
        </w:tc>
        <w:tc>
          <w:tcPr>
            <w:tcW w:w="236" w:type="dxa"/>
          </w:tcPr>
          <w:p w14:paraId="3880C1A3" w14:textId="77777777" w:rsidR="00BF09F7" w:rsidRPr="001958F5" w:rsidRDefault="00BF09F7" w:rsidP="00BF09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16"/>
              </w:rPr>
            </w:pPr>
          </w:p>
        </w:tc>
      </w:tr>
      <w:tr w:rsidR="00BF09F7" w:rsidRPr="001958F5" w14:paraId="3774849D" w14:textId="77777777" w:rsidTr="009E6CD0">
        <w:trPr>
          <w:trHeight w:val="275"/>
        </w:trPr>
        <w:tc>
          <w:tcPr>
            <w:tcW w:w="2810" w:type="dxa"/>
            <w:tcBorders>
              <w:right w:val="single" w:sz="4" w:space="0" w:color="000000"/>
            </w:tcBorders>
          </w:tcPr>
          <w:p w14:paraId="6B36B911" w14:textId="77777777" w:rsidR="00BF09F7" w:rsidRPr="001958F5" w:rsidRDefault="00BF09F7" w:rsidP="00BF09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I</w:t>
            </w:r>
          </w:p>
        </w:tc>
        <w:tc>
          <w:tcPr>
            <w:tcW w:w="2005" w:type="dxa"/>
            <w:tcBorders>
              <w:left w:val="single" w:sz="4" w:space="0" w:color="000000"/>
            </w:tcBorders>
          </w:tcPr>
          <w:p w14:paraId="2D66A50F" w14:textId="27677A5F" w:rsidR="00BF09F7" w:rsidRPr="001958F5" w:rsidRDefault="00BF09F7" w:rsidP="00BF09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9 (0·96-1·02, p=0·65)</w:t>
            </w:r>
          </w:p>
        </w:tc>
        <w:tc>
          <w:tcPr>
            <w:tcW w:w="283" w:type="dxa"/>
            <w:tcBorders>
              <w:right w:val="single" w:sz="4" w:space="0" w:color="000000"/>
            </w:tcBorders>
          </w:tcPr>
          <w:p w14:paraId="55D6E8DF" w14:textId="77777777" w:rsidR="00BF09F7" w:rsidRPr="001958F5" w:rsidRDefault="00BF09F7" w:rsidP="00BF09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tcBorders>
              <w:left w:val="single" w:sz="4" w:space="0" w:color="000000"/>
            </w:tcBorders>
          </w:tcPr>
          <w:p w14:paraId="30B0843C" w14:textId="74076EF8" w:rsidR="00BF09F7" w:rsidRPr="001958F5" w:rsidRDefault="00BF09F7" w:rsidP="00BF09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·</w:t>
            </w:r>
          </w:p>
        </w:tc>
        <w:tc>
          <w:tcPr>
            <w:tcW w:w="236" w:type="dxa"/>
          </w:tcPr>
          <w:p w14:paraId="7ECDC7BC" w14:textId="77777777" w:rsidR="00BF09F7" w:rsidRPr="001958F5" w:rsidRDefault="00BF09F7" w:rsidP="00BF09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16"/>
              </w:rPr>
            </w:pPr>
          </w:p>
        </w:tc>
      </w:tr>
      <w:tr w:rsidR="0051170C" w:rsidRPr="001958F5" w14:paraId="00C69498" w14:textId="77777777" w:rsidTr="009E6CD0">
        <w:trPr>
          <w:trHeight w:val="285"/>
        </w:trPr>
        <w:tc>
          <w:tcPr>
            <w:tcW w:w="2810" w:type="dxa"/>
            <w:tcBorders>
              <w:right w:val="single" w:sz="4" w:space="0" w:color="000000"/>
            </w:tcBorders>
          </w:tcPr>
          <w:p w14:paraId="0C1044B1" w14:textId="77777777" w:rsidR="0051170C" w:rsidRPr="001958F5" w:rsidRDefault="0051170C" w:rsidP="005117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SS score</w:t>
            </w:r>
          </w:p>
        </w:tc>
        <w:tc>
          <w:tcPr>
            <w:tcW w:w="2005" w:type="dxa"/>
            <w:tcBorders>
              <w:left w:val="single" w:sz="4" w:space="0" w:color="000000"/>
            </w:tcBorders>
          </w:tcPr>
          <w:p w14:paraId="672802FB" w14:textId="5D730D66" w:rsidR="0051170C" w:rsidRPr="001958F5" w:rsidRDefault="0051170C" w:rsidP="005117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·07 (1·06-1·08, p&lt;0·01)</w:t>
            </w:r>
          </w:p>
        </w:tc>
        <w:tc>
          <w:tcPr>
            <w:tcW w:w="283" w:type="dxa"/>
            <w:tcBorders>
              <w:right w:val="single" w:sz="4" w:space="0" w:color="000000"/>
            </w:tcBorders>
          </w:tcPr>
          <w:p w14:paraId="0507385F" w14:textId="77777777" w:rsidR="0051170C" w:rsidRPr="001958F5" w:rsidRDefault="0051170C" w:rsidP="005117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tcBorders>
              <w:left w:val="single" w:sz="4" w:space="0" w:color="000000"/>
            </w:tcBorders>
          </w:tcPr>
          <w:p w14:paraId="010A382F" w14:textId="69D1E9E0" w:rsidR="0051170C" w:rsidRPr="001958F5" w:rsidRDefault="006B6C51" w:rsidP="005117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sz w:val="16"/>
                <w:szCs w:val="16"/>
              </w:rPr>
              <w:t>1·08 (1·04-1·12, p&lt;0·01)</w:t>
            </w:r>
          </w:p>
        </w:tc>
        <w:tc>
          <w:tcPr>
            <w:tcW w:w="236" w:type="dxa"/>
          </w:tcPr>
          <w:p w14:paraId="001A01E0" w14:textId="77777777" w:rsidR="0051170C" w:rsidRPr="001958F5" w:rsidRDefault="0051170C" w:rsidP="005117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40" w:hanging="340"/>
              <w:rPr>
                <w:rFonts w:ascii="Times New Roman" w:hAnsi="Times New Roman" w:cs="Times New Roman"/>
                <w:color w:val="000000"/>
                <w:sz w:val="16"/>
              </w:rPr>
            </w:pPr>
          </w:p>
        </w:tc>
      </w:tr>
      <w:tr w:rsidR="0051170C" w:rsidRPr="001958F5" w14:paraId="58C3E840" w14:textId="77777777" w:rsidTr="009E6CD0">
        <w:trPr>
          <w:trHeight w:val="285"/>
        </w:trPr>
        <w:tc>
          <w:tcPr>
            <w:tcW w:w="2810" w:type="dxa"/>
            <w:tcBorders>
              <w:right w:val="single" w:sz="4" w:space="0" w:color="000000"/>
            </w:tcBorders>
          </w:tcPr>
          <w:p w14:paraId="5D3F3C41" w14:textId="77777777" w:rsidR="0051170C" w:rsidRPr="001958F5" w:rsidRDefault="0051170C" w:rsidP="005117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tiplatelet therapy</w:t>
            </w:r>
          </w:p>
        </w:tc>
        <w:tc>
          <w:tcPr>
            <w:tcW w:w="2005" w:type="dxa"/>
            <w:tcBorders>
              <w:left w:val="single" w:sz="4" w:space="0" w:color="000000"/>
            </w:tcBorders>
          </w:tcPr>
          <w:p w14:paraId="5DF7846B" w14:textId="73D79548" w:rsidR="0051170C" w:rsidRPr="001958F5" w:rsidRDefault="0051170C" w:rsidP="005117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58F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·45 (0·97-1·09, p=0·24)</w:t>
            </w:r>
          </w:p>
        </w:tc>
        <w:tc>
          <w:tcPr>
            <w:tcW w:w="283" w:type="dxa"/>
            <w:tcBorders>
              <w:right w:val="single" w:sz="4" w:space="0" w:color="000000"/>
            </w:tcBorders>
          </w:tcPr>
          <w:p w14:paraId="7B9FDAE7" w14:textId="77777777" w:rsidR="0051170C" w:rsidRPr="001958F5" w:rsidRDefault="0051170C" w:rsidP="005117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tcBorders>
              <w:left w:val="single" w:sz="4" w:space="0" w:color="000000"/>
            </w:tcBorders>
          </w:tcPr>
          <w:p w14:paraId="3E9DCE8C" w14:textId="3E3EF7F4" w:rsidR="0051170C" w:rsidRPr="001958F5" w:rsidRDefault="0051170C" w:rsidP="005117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·</w:t>
            </w:r>
          </w:p>
        </w:tc>
        <w:tc>
          <w:tcPr>
            <w:tcW w:w="236" w:type="dxa"/>
          </w:tcPr>
          <w:p w14:paraId="4709A9CD" w14:textId="77777777" w:rsidR="0051170C" w:rsidRPr="001958F5" w:rsidRDefault="0051170C" w:rsidP="005117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16"/>
              </w:rPr>
            </w:pPr>
          </w:p>
        </w:tc>
      </w:tr>
      <w:tr w:rsidR="0051170C" w:rsidRPr="001958F5" w14:paraId="292C5004" w14:textId="77777777" w:rsidTr="009E6CD0">
        <w:trPr>
          <w:trHeight w:val="285"/>
        </w:trPr>
        <w:tc>
          <w:tcPr>
            <w:tcW w:w="2810" w:type="dxa"/>
            <w:tcBorders>
              <w:right w:val="single" w:sz="4" w:space="0" w:color="000000"/>
            </w:tcBorders>
          </w:tcPr>
          <w:p w14:paraId="6EB1C3BA" w14:textId="77777777" w:rsidR="0051170C" w:rsidRPr="001958F5" w:rsidRDefault="0051170C" w:rsidP="005117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netrating trauma</w:t>
            </w:r>
          </w:p>
        </w:tc>
        <w:tc>
          <w:tcPr>
            <w:tcW w:w="2005" w:type="dxa"/>
            <w:tcBorders>
              <w:left w:val="single" w:sz="4" w:space="0" w:color="000000"/>
            </w:tcBorders>
          </w:tcPr>
          <w:p w14:paraId="34AEA6AA" w14:textId="427FE44B" w:rsidR="0051170C" w:rsidRPr="001958F5" w:rsidRDefault="0051170C" w:rsidP="005117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58F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·10 (0·73-1·61, p=0·63)</w:t>
            </w:r>
          </w:p>
        </w:tc>
        <w:tc>
          <w:tcPr>
            <w:tcW w:w="283" w:type="dxa"/>
            <w:tcBorders>
              <w:right w:val="single" w:sz="4" w:space="0" w:color="000000"/>
            </w:tcBorders>
          </w:tcPr>
          <w:p w14:paraId="2B3C9768" w14:textId="77777777" w:rsidR="0051170C" w:rsidRPr="001958F5" w:rsidRDefault="0051170C" w:rsidP="005117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tcBorders>
              <w:left w:val="single" w:sz="4" w:space="0" w:color="000000"/>
            </w:tcBorders>
          </w:tcPr>
          <w:p w14:paraId="4E894DD7" w14:textId="54442846" w:rsidR="0051170C" w:rsidRPr="001958F5" w:rsidRDefault="0051170C" w:rsidP="005117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·</w:t>
            </w:r>
          </w:p>
        </w:tc>
        <w:tc>
          <w:tcPr>
            <w:tcW w:w="236" w:type="dxa"/>
          </w:tcPr>
          <w:p w14:paraId="047C21E0" w14:textId="77777777" w:rsidR="0051170C" w:rsidRPr="001958F5" w:rsidRDefault="0051170C" w:rsidP="005117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16"/>
              </w:rPr>
            </w:pPr>
          </w:p>
        </w:tc>
      </w:tr>
      <w:tr w:rsidR="006E2405" w:rsidRPr="001958F5" w14:paraId="733A73B9" w14:textId="77777777" w:rsidTr="009E6CD0">
        <w:trPr>
          <w:trHeight w:val="275"/>
        </w:trPr>
        <w:tc>
          <w:tcPr>
            <w:tcW w:w="2810" w:type="dxa"/>
            <w:tcBorders>
              <w:right w:val="single" w:sz="4" w:space="0" w:color="000000"/>
            </w:tcBorders>
          </w:tcPr>
          <w:p w14:paraId="2406616D" w14:textId="77777777" w:rsidR="006E2405" w:rsidRPr="001958F5" w:rsidRDefault="006E2405" w:rsidP="006E24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gnificant bleeding</w:t>
            </w:r>
          </w:p>
        </w:tc>
        <w:tc>
          <w:tcPr>
            <w:tcW w:w="2005" w:type="dxa"/>
            <w:tcBorders>
              <w:left w:val="single" w:sz="4" w:space="0" w:color="000000"/>
            </w:tcBorders>
          </w:tcPr>
          <w:p w14:paraId="23D46060" w14:textId="46C2E0A2" w:rsidR="006E2405" w:rsidRPr="001958F5" w:rsidRDefault="006E2405" w:rsidP="006E24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·14 (2·26-4·33, p&lt;0·01)</w:t>
            </w:r>
          </w:p>
        </w:tc>
        <w:tc>
          <w:tcPr>
            <w:tcW w:w="283" w:type="dxa"/>
            <w:tcBorders>
              <w:right w:val="single" w:sz="4" w:space="0" w:color="000000"/>
            </w:tcBorders>
          </w:tcPr>
          <w:p w14:paraId="25820B2F" w14:textId="77777777" w:rsidR="006E2405" w:rsidRPr="001958F5" w:rsidRDefault="006E2405" w:rsidP="006E24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tcBorders>
              <w:left w:val="single" w:sz="4" w:space="0" w:color="000000"/>
            </w:tcBorders>
          </w:tcPr>
          <w:p w14:paraId="08F3C86B" w14:textId="611D7788" w:rsidR="006E2405" w:rsidRPr="001958F5" w:rsidRDefault="006E2405" w:rsidP="006E24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sz w:val="16"/>
                <w:szCs w:val="16"/>
              </w:rPr>
              <w:t>3·92 (1·04-8·52, p=0·04)</w:t>
            </w:r>
          </w:p>
        </w:tc>
        <w:tc>
          <w:tcPr>
            <w:tcW w:w="236" w:type="dxa"/>
          </w:tcPr>
          <w:p w14:paraId="0B5C6925" w14:textId="77777777" w:rsidR="006E2405" w:rsidRPr="001958F5" w:rsidRDefault="006E2405" w:rsidP="006E24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16"/>
              </w:rPr>
            </w:pPr>
          </w:p>
        </w:tc>
      </w:tr>
      <w:tr w:rsidR="006E2405" w:rsidRPr="001958F5" w14:paraId="0387F229" w14:textId="77777777" w:rsidTr="009E6CD0">
        <w:trPr>
          <w:trHeight w:val="275"/>
        </w:trPr>
        <w:tc>
          <w:tcPr>
            <w:tcW w:w="2810" w:type="dxa"/>
            <w:tcBorders>
              <w:right w:val="single" w:sz="4" w:space="0" w:color="000000"/>
            </w:tcBorders>
          </w:tcPr>
          <w:p w14:paraId="247684C2" w14:textId="77777777" w:rsidR="006E2405" w:rsidRPr="001958F5" w:rsidRDefault="006E2405" w:rsidP="006E24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ltiple sources of bleeding</w:t>
            </w:r>
          </w:p>
        </w:tc>
        <w:tc>
          <w:tcPr>
            <w:tcW w:w="2005" w:type="dxa"/>
            <w:tcBorders>
              <w:left w:val="single" w:sz="4" w:space="0" w:color="000000"/>
            </w:tcBorders>
          </w:tcPr>
          <w:p w14:paraId="71CFC663" w14:textId="1EAB458A" w:rsidR="006E2405" w:rsidRPr="001958F5" w:rsidRDefault="006E2405" w:rsidP="006E24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·77 (2·57-12·49, p&lt;0·001)</w:t>
            </w:r>
          </w:p>
        </w:tc>
        <w:tc>
          <w:tcPr>
            <w:tcW w:w="283" w:type="dxa"/>
            <w:tcBorders>
              <w:right w:val="single" w:sz="4" w:space="0" w:color="000000"/>
            </w:tcBorders>
          </w:tcPr>
          <w:p w14:paraId="4AFAC1D8" w14:textId="77777777" w:rsidR="006E2405" w:rsidRPr="001958F5" w:rsidRDefault="006E2405" w:rsidP="006E24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tcBorders>
              <w:left w:val="single" w:sz="4" w:space="0" w:color="000000"/>
            </w:tcBorders>
          </w:tcPr>
          <w:p w14:paraId="10EB5B4E" w14:textId="6F2BB8C8" w:rsidR="006E2405" w:rsidRPr="001958F5" w:rsidRDefault="006E2405" w:rsidP="006E24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·64</w:t>
            </w:r>
            <w:r w:rsidRPr="001958F5">
              <w:rPr>
                <w:rFonts w:ascii="Times New Roman" w:hAnsi="Times New Roman" w:cs="Times New Roman"/>
                <w:sz w:val="16"/>
                <w:szCs w:val="16"/>
              </w:rPr>
              <w:t xml:space="preserve"> (0·</w:t>
            </w: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  <w:r w:rsidRPr="001958F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·42</w:t>
            </w:r>
            <w:r w:rsidRPr="001958F5">
              <w:rPr>
                <w:rFonts w:ascii="Times New Roman" w:hAnsi="Times New Roman" w:cs="Times New Roman"/>
                <w:sz w:val="16"/>
                <w:szCs w:val="16"/>
              </w:rPr>
              <w:t>, p=0·</w:t>
            </w: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  <w:r w:rsidRPr="001958F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36" w:type="dxa"/>
          </w:tcPr>
          <w:p w14:paraId="301A7F07" w14:textId="77777777" w:rsidR="006E2405" w:rsidRPr="001958F5" w:rsidRDefault="006E2405" w:rsidP="006E24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16"/>
              </w:rPr>
            </w:pPr>
          </w:p>
        </w:tc>
      </w:tr>
      <w:tr w:rsidR="006E2405" w:rsidRPr="001958F5" w14:paraId="5511B6B7" w14:textId="77777777" w:rsidTr="009E6CD0">
        <w:trPr>
          <w:trHeight w:val="275"/>
        </w:trPr>
        <w:tc>
          <w:tcPr>
            <w:tcW w:w="2810" w:type="dxa"/>
            <w:tcBorders>
              <w:right w:val="single" w:sz="4" w:space="0" w:color="000000"/>
            </w:tcBorders>
          </w:tcPr>
          <w:p w14:paraId="1161AE5E" w14:textId="77777777" w:rsidR="006E2405" w:rsidRPr="001958F5" w:rsidRDefault="006E2405" w:rsidP="006E24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hospital GCS</w:t>
            </w:r>
          </w:p>
        </w:tc>
        <w:tc>
          <w:tcPr>
            <w:tcW w:w="2005" w:type="dxa"/>
            <w:tcBorders>
              <w:left w:val="single" w:sz="4" w:space="0" w:color="000000"/>
            </w:tcBorders>
          </w:tcPr>
          <w:p w14:paraId="6B6B0AB6" w14:textId="3F81912D" w:rsidR="006E2405" w:rsidRPr="001958F5" w:rsidRDefault="006E2405" w:rsidP="006E24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·80 (0·77-0·82, p&lt;0·01)</w:t>
            </w:r>
          </w:p>
        </w:tc>
        <w:tc>
          <w:tcPr>
            <w:tcW w:w="283" w:type="dxa"/>
            <w:tcBorders>
              <w:right w:val="single" w:sz="4" w:space="0" w:color="000000"/>
            </w:tcBorders>
          </w:tcPr>
          <w:p w14:paraId="0486DBA9" w14:textId="77777777" w:rsidR="006E2405" w:rsidRPr="001958F5" w:rsidRDefault="006E2405" w:rsidP="006E24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tcBorders>
              <w:left w:val="single" w:sz="4" w:space="0" w:color="000000"/>
            </w:tcBorders>
          </w:tcPr>
          <w:p w14:paraId="44A59978" w14:textId="50EE57CE" w:rsidR="006E2405" w:rsidRPr="001958F5" w:rsidRDefault="006E2405" w:rsidP="006E24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sz w:val="16"/>
                <w:szCs w:val="16"/>
              </w:rPr>
              <w:t xml:space="preserve">0·92 (0·88-0·97, </w:t>
            </w: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&lt;0·01</w:t>
            </w:r>
            <w:r w:rsidRPr="001958F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36" w:type="dxa"/>
          </w:tcPr>
          <w:p w14:paraId="1FFD577A" w14:textId="77777777" w:rsidR="006E2405" w:rsidRPr="001958F5" w:rsidRDefault="006E2405" w:rsidP="006E24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16"/>
              </w:rPr>
            </w:pPr>
          </w:p>
        </w:tc>
      </w:tr>
      <w:tr w:rsidR="006E2405" w:rsidRPr="001958F5" w14:paraId="7D9443F6" w14:textId="77777777" w:rsidTr="009E6CD0">
        <w:trPr>
          <w:trHeight w:val="285"/>
        </w:trPr>
        <w:tc>
          <w:tcPr>
            <w:tcW w:w="2810" w:type="dxa"/>
            <w:tcBorders>
              <w:right w:val="single" w:sz="4" w:space="0" w:color="000000"/>
            </w:tcBorders>
          </w:tcPr>
          <w:p w14:paraId="239B6AB1" w14:textId="77777777" w:rsidR="006E2405" w:rsidRPr="001958F5" w:rsidRDefault="006E2405" w:rsidP="006E24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d flag alert ≥2</w:t>
            </w:r>
          </w:p>
        </w:tc>
        <w:tc>
          <w:tcPr>
            <w:tcW w:w="2005" w:type="dxa"/>
            <w:tcBorders>
              <w:left w:val="single" w:sz="4" w:space="0" w:color="000000"/>
            </w:tcBorders>
          </w:tcPr>
          <w:p w14:paraId="1C58C479" w14:textId="3E84733B" w:rsidR="006E2405" w:rsidRPr="001958F5" w:rsidRDefault="006E2405" w:rsidP="006E24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·06 (1·25-3·27, p=0·01)</w:t>
            </w:r>
          </w:p>
        </w:tc>
        <w:tc>
          <w:tcPr>
            <w:tcW w:w="283" w:type="dxa"/>
            <w:tcBorders>
              <w:right w:val="single" w:sz="4" w:space="0" w:color="000000"/>
            </w:tcBorders>
          </w:tcPr>
          <w:p w14:paraId="147603F7" w14:textId="77777777" w:rsidR="006E2405" w:rsidRPr="001958F5" w:rsidRDefault="006E2405" w:rsidP="006E24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tcBorders>
              <w:left w:val="single" w:sz="4" w:space="0" w:color="000000"/>
            </w:tcBorders>
          </w:tcPr>
          <w:p w14:paraId="0E82E271" w14:textId="794618E3" w:rsidR="006E2405" w:rsidRPr="001958F5" w:rsidRDefault="006E2405" w:rsidP="006E24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sz w:val="16"/>
                <w:szCs w:val="16"/>
              </w:rPr>
              <w:t>3·21 (0·</w:t>
            </w: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  <w:r w:rsidRPr="001958F5">
              <w:rPr>
                <w:rFonts w:ascii="Times New Roman" w:hAnsi="Times New Roman" w:cs="Times New Roman"/>
                <w:sz w:val="16"/>
                <w:szCs w:val="16"/>
              </w:rPr>
              <w:t>-6·</w:t>
            </w: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  <w:r w:rsidRPr="001958F5">
              <w:rPr>
                <w:rFonts w:ascii="Times New Roman" w:hAnsi="Times New Roman" w:cs="Times New Roman"/>
                <w:sz w:val="16"/>
                <w:szCs w:val="16"/>
              </w:rPr>
              <w:t>, p=0·67)</w:t>
            </w:r>
          </w:p>
        </w:tc>
        <w:tc>
          <w:tcPr>
            <w:tcW w:w="236" w:type="dxa"/>
          </w:tcPr>
          <w:p w14:paraId="4E35B602" w14:textId="77777777" w:rsidR="006E2405" w:rsidRPr="001958F5" w:rsidRDefault="006E2405" w:rsidP="006E24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16"/>
              </w:rPr>
            </w:pPr>
          </w:p>
        </w:tc>
      </w:tr>
      <w:tr w:rsidR="006E2405" w:rsidRPr="001958F5" w14:paraId="23810BB1" w14:textId="77777777" w:rsidTr="009E6CD0">
        <w:trPr>
          <w:trHeight w:val="275"/>
        </w:trPr>
        <w:tc>
          <w:tcPr>
            <w:tcW w:w="2810" w:type="dxa"/>
            <w:tcBorders>
              <w:right w:val="single" w:sz="4" w:space="0" w:color="000000"/>
            </w:tcBorders>
          </w:tcPr>
          <w:p w14:paraId="3C004162" w14:textId="77777777" w:rsidR="006E2405" w:rsidRPr="001958F5" w:rsidRDefault="006E2405" w:rsidP="006E24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Damage control surgery or interventional radiology</w:t>
            </w:r>
          </w:p>
        </w:tc>
        <w:tc>
          <w:tcPr>
            <w:tcW w:w="2005" w:type="dxa"/>
            <w:tcBorders>
              <w:left w:val="single" w:sz="4" w:space="0" w:color="000000"/>
            </w:tcBorders>
          </w:tcPr>
          <w:p w14:paraId="70D920BE" w14:textId="6AA63661" w:rsidR="006E2405" w:rsidRPr="001958F5" w:rsidRDefault="006E2405" w:rsidP="006E24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·28 (0·65-2·31, p=0·44)</w:t>
            </w:r>
          </w:p>
        </w:tc>
        <w:tc>
          <w:tcPr>
            <w:tcW w:w="283" w:type="dxa"/>
            <w:tcBorders>
              <w:right w:val="single" w:sz="4" w:space="0" w:color="000000"/>
            </w:tcBorders>
          </w:tcPr>
          <w:p w14:paraId="54CA188D" w14:textId="77777777" w:rsidR="006E2405" w:rsidRPr="001958F5" w:rsidRDefault="006E2405" w:rsidP="006E24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tcBorders>
              <w:left w:val="single" w:sz="4" w:space="0" w:color="000000"/>
            </w:tcBorders>
          </w:tcPr>
          <w:p w14:paraId="681CB90E" w14:textId="1135C630" w:rsidR="006E2405" w:rsidRPr="001958F5" w:rsidRDefault="006E2405" w:rsidP="006E24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·</w:t>
            </w:r>
          </w:p>
        </w:tc>
        <w:tc>
          <w:tcPr>
            <w:tcW w:w="236" w:type="dxa"/>
          </w:tcPr>
          <w:p w14:paraId="30F43424" w14:textId="77777777" w:rsidR="006E2405" w:rsidRPr="001958F5" w:rsidRDefault="006E2405" w:rsidP="006E24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16"/>
              </w:rPr>
            </w:pPr>
          </w:p>
        </w:tc>
      </w:tr>
      <w:tr w:rsidR="006E2405" w:rsidRPr="001958F5" w14:paraId="6CC4B150" w14:textId="77777777" w:rsidTr="009E6CD0">
        <w:trPr>
          <w:trHeight w:val="39"/>
        </w:trPr>
        <w:tc>
          <w:tcPr>
            <w:tcW w:w="2810" w:type="dxa"/>
            <w:tcBorders>
              <w:right w:val="single" w:sz="4" w:space="0" w:color="000000"/>
            </w:tcBorders>
          </w:tcPr>
          <w:p w14:paraId="28AA4B23" w14:textId="77777777" w:rsidR="006E2405" w:rsidRPr="001958F5" w:rsidRDefault="006E2405" w:rsidP="006E24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aumatic brain injury</w:t>
            </w:r>
          </w:p>
        </w:tc>
        <w:tc>
          <w:tcPr>
            <w:tcW w:w="2005" w:type="dxa"/>
            <w:tcBorders>
              <w:left w:val="single" w:sz="4" w:space="0" w:color="000000"/>
              <w:bottom w:val="single" w:sz="4" w:space="0" w:color="000000"/>
            </w:tcBorders>
          </w:tcPr>
          <w:p w14:paraId="28113C48" w14:textId="30DF05A8" w:rsidR="006E2405" w:rsidRPr="001958F5" w:rsidRDefault="006E2405" w:rsidP="006E24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7·31 (5·20-10·45, p&lt;0·01)</w:t>
            </w:r>
          </w:p>
        </w:tc>
        <w:tc>
          <w:tcPr>
            <w:tcW w:w="283" w:type="dxa"/>
            <w:tcBorders>
              <w:bottom w:val="single" w:sz="4" w:space="0" w:color="000000"/>
              <w:right w:val="single" w:sz="4" w:space="0" w:color="000000"/>
            </w:tcBorders>
          </w:tcPr>
          <w:p w14:paraId="38426355" w14:textId="77777777" w:rsidR="006E2405" w:rsidRPr="001958F5" w:rsidRDefault="006E2405" w:rsidP="006E24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tcBorders>
              <w:left w:val="single" w:sz="4" w:space="0" w:color="000000"/>
            </w:tcBorders>
          </w:tcPr>
          <w:p w14:paraId="65E9912A" w14:textId="762290B0" w:rsidR="006E2405" w:rsidRPr="001958F5" w:rsidRDefault="006E2405" w:rsidP="006E24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sz w:val="16"/>
                <w:szCs w:val="16"/>
              </w:rPr>
              <w:t>4·</w:t>
            </w: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</w:t>
            </w:r>
            <w:r w:rsidRPr="001958F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·</w:t>
            </w:r>
            <w:r w:rsidRPr="001958F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1958F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·51</w:t>
            </w:r>
            <w:r w:rsidRPr="001958F5">
              <w:rPr>
                <w:rFonts w:ascii="Times New Roman" w:hAnsi="Times New Roman" w:cs="Times New Roman"/>
                <w:sz w:val="16"/>
                <w:szCs w:val="16"/>
              </w:rPr>
              <w:t>, p=0·</w:t>
            </w: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</w:t>
            </w:r>
            <w:r w:rsidRPr="001958F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36" w:type="dxa"/>
          </w:tcPr>
          <w:p w14:paraId="4C72D791" w14:textId="77777777" w:rsidR="006E2405" w:rsidRPr="001958F5" w:rsidRDefault="006E2405" w:rsidP="006E24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16"/>
              </w:rPr>
            </w:pPr>
          </w:p>
        </w:tc>
      </w:tr>
    </w:tbl>
    <w:p w14:paraId="50D32985" w14:textId="77777777" w:rsidR="002A2A7B" w:rsidRPr="001958F5" w:rsidRDefault="002A2A7B" w:rsidP="002A2A7B">
      <w:pPr>
        <w:rPr>
          <w:rFonts w:ascii="Times New Roman" w:hAnsi="Times New Roman" w:cs="Times New Roman"/>
        </w:rPr>
      </w:pPr>
    </w:p>
    <w:p w14:paraId="4FECBD0A" w14:textId="77777777" w:rsidR="002A2A7B" w:rsidRPr="001958F5" w:rsidRDefault="002A2A7B" w:rsidP="002A2A7B">
      <w:pPr>
        <w:rPr>
          <w:rFonts w:ascii="Times New Roman" w:hAnsi="Times New Roman" w:cs="Times New Roman"/>
        </w:rPr>
      </w:pPr>
    </w:p>
    <w:p w14:paraId="481D0DC9" w14:textId="77777777" w:rsidR="002A2A7B" w:rsidRPr="001958F5" w:rsidRDefault="002A2A7B" w:rsidP="002A2A7B">
      <w:pPr>
        <w:rPr>
          <w:rFonts w:ascii="Times New Roman" w:hAnsi="Times New Roman" w:cs="Times New Roman"/>
        </w:rPr>
      </w:pPr>
    </w:p>
    <w:p w14:paraId="1DA6BA1A" w14:textId="77777777" w:rsidR="002A2A7B" w:rsidRPr="001958F5" w:rsidRDefault="002A2A7B" w:rsidP="002A2A7B">
      <w:pPr>
        <w:rPr>
          <w:rFonts w:ascii="Times New Roman" w:hAnsi="Times New Roman" w:cs="Times New Roman"/>
        </w:rPr>
      </w:pPr>
    </w:p>
    <w:p w14:paraId="203E485F" w14:textId="77777777" w:rsidR="002A2A7B" w:rsidRPr="001958F5" w:rsidRDefault="002A2A7B" w:rsidP="002A2A7B">
      <w:pPr>
        <w:rPr>
          <w:rFonts w:ascii="Times New Roman" w:hAnsi="Times New Roman" w:cs="Times New Roman"/>
        </w:rPr>
      </w:pPr>
    </w:p>
    <w:p w14:paraId="106B1E96" w14:textId="77777777" w:rsidR="002A2A7B" w:rsidRPr="001958F5" w:rsidRDefault="002A2A7B" w:rsidP="002A2A7B">
      <w:pPr>
        <w:rPr>
          <w:rFonts w:ascii="Times New Roman" w:hAnsi="Times New Roman" w:cs="Times New Roman"/>
        </w:rPr>
      </w:pPr>
    </w:p>
    <w:p w14:paraId="78810B33" w14:textId="77777777" w:rsidR="002A2A7B" w:rsidRPr="001958F5" w:rsidRDefault="002A2A7B" w:rsidP="002A2A7B">
      <w:pPr>
        <w:rPr>
          <w:rFonts w:ascii="Times New Roman" w:hAnsi="Times New Roman" w:cs="Times New Roman"/>
        </w:rPr>
      </w:pPr>
    </w:p>
    <w:p w14:paraId="099791E6" w14:textId="77777777" w:rsidR="002A2A7B" w:rsidRPr="001958F5" w:rsidRDefault="002A2A7B" w:rsidP="002A2A7B">
      <w:pPr>
        <w:rPr>
          <w:rFonts w:ascii="Times New Roman" w:hAnsi="Times New Roman" w:cs="Times New Roman"/>
        </w:rPr>
      </w:pPr>
    </w:p>
    <w:p w14:paraId="16C4ED76" w14:textId="77777777" w:rsidR="002A2A7B" w:rsidRPr="001958F5" w:rsidRDefault="002A2A7B" w:rsidP="002A2A7B">
      <w:pPr>
        <w:rPr>
          <w:rFonts w:ascii="Times New Roman" w:hAnsi="Times New Roman" w:cs="Times New Roman"/>
        </w:rPr>
      </w:pPr>
    </w:p>
    <w:p w14:paraId="1BD69798" w14:textId="77777777" w:rsidR="002A2A7B" w:rsidRPr="001958F5" w:rsidRDefault="002A2A7B" w:rsidP="002A2A7B">
      <w:pPr>
        <w:rPr>
          <w:rFonts w:ascii="Times New Roman" w:hAnsi="Times New Roman" w:cs="Times New Roman"/>
        </w:rPr>
      </w:pPr>
    </w:p>
    <w:p w14:paraId="12825FE3" w14:textId="77777777" w:rsidR="002A2A7B" w:rsidRPr="001958F5" w:rsidRDefault="002A2A7B" w:rsidP="002A2A7B">
      <w:pPr>
        <w:rPr>
          <w:rFonts w:ascii="Times New Roman" w:hAnsi="Times New Roman" w:cs="Times New Roman"/>
        </w:rPr>
      </w:pPr>
    </w:p>
    <w:p w14:paraId="2EA54DC0" w14:textId="77777777" w:rsidR="002A2A7B" w:rsidRPr="001958F5" w:rsidRDefault="002A2A7B" w:rsidP="002A2A7B">
      <w:pPr>
        <w:rPr>
          <w:rFonts w:ascii="Times New Roman" w:hAnsi="Times New Roman" w:cs="Times New Roman"/>
          <w:sz w:val="16"/>
          <w:lang w:val="en-US"/>
        </w:rPr>
      </w:pPr>
    </w:p>
    <w:p w14:paraId="16A480C4" w14:textId="77777777" w:rsidR="002A2A7B" w:rsidRPr="001958F5" w:rsidRDefault="002A2A7B" w:rsidP="002A2A7B">
      <w:pPr>
        <w:rPr>
          <w:rFonts w:ascii="Times New Roman" w:hAnsi="Times New Roman" w:cs="Times New Roman"/>
          <w:sz w:val="16"/>
          <w:lang w:val="en-US"/>
        </w:rPr>
      </w:pPr>
    </w:p>
    <w:p w14:paraId="3FEC93A7" w14:textId="77777777" w:rsidR="002A2A7B" w:rsidRPr="001958F5" w:rsidRDefault="002A2A7B" w:rsidP="002A2A7B">
      <w:pPr>
        <w:rPr>
          <w:rFonts w:ascii="Times New Roman" w:hAnsi="Times New Roman" w:cs="Times New Roman"/>
          <w:sz w:val="16"/>
          <w:lang w:val="en-US"/>
        </w:rPr>
      </w:pPr>
    </w:p>
    <w:p w14:paraId="71E94D33" w14:textId="77777777" w:rsidR="002A2A7B" w:rsidRPr="001958F5" w:rsidRDefault="002A2A7B" w:rsidP="002A2A7B">
      <w:pPr>
        <w:rPr>
          <w:rFonts w:ascii="Times New Roman" w:hAnsi="Times New Roman" w:cs="Times New Roman"/>
          <w:sz w:val="16"/>
          <w:lang w:val="en-US"/>
        </w:rPr>
      </w:pPr>
    </w:p>
    <w:p w14:paraId="1E438E12" w14:textId="77777777" w:rsidR="002A2A7B" w:rsidRPr="001958F5" w:rsidRDefault="002A2A7B" w:rsidP="002A2A7B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958F5">
        <w:rPr>
          <w:rFonts w:ascii="Times New Roman" w:hAnsi="Times New Roman" w:cs="Times New Roman"/>
          <w:sz w:val="20"/>
          <w:szCs w:val="20"/>
          <w:lang w:val="en-US"/>
        </w:rPr>
        <w:t>BMI: Body Mass Index; DOAC: Direct Oral Anticoagulant; GCS: Glasgow Coma Scale; ISS: Injury Severity Score; OAC: Oral Anticoagulant; VKA: Vitamin K Antagonist.</w:t>
      </w:r>
    </w:p>
    <w:p w14:paraId="20AE1BC9" w14:textId="77777777" w:rsidR="002A2A7B" w:rsidRPr="001958F5" w:rsidRDefault="002A2A7B" w:rsidP="002A2A7B">
      <w:pPr>
        <w:rPr>
          <w:rFonts w:ascii="Times New Roman" w:hAnsi="Times New Roman" w:cs="Times New Roman"/>
          <w:sz w:val="21"/>
          <w:lang w:val="en-US"/>
        </w:rPr>
      </w:pPr>
    </w:p>
    <w:p w14:paraId="526CC04A" w14:textId="77777777" w:rsidR="002A2A7B" w:rsidRPr="001958F5" w:rsidRDefault="002A2A7B" w:rsidP="002A2A7B">
      <w:pPr>
        <w:rPr>
          <w:rFonts w:ascii="Times New Roman" w:hAnsi="Times New Roman" w:cs="Times New Roman"/>
          <w:color w:val="000000"/>
          <w:lang w:val="en-US"/>
        </w:rPr>
      </w:pPr>
    </w:p>
    <w:p w14:paraId="3FF2321B" w14:textId="77777777" w:rsidR="00F06330" w:rsidRPr="001958F5" w:rsidRDefault="00F06330">
      <w:pPr>
        <w:rPr>
          <w:rFonts w:ascii="Times New Roman" w:hAnsi="Times New Roman" w:cs="Times New Roman"/>
          <w:i/>
          <w:color w:val="000000"/>
          <w:lang w:val="en-US"/>
        </w:rPr>
      </w:pPr>
      <w:r w:rsidRPr="001958F5">
        <w:rPr>
          <w:rFonts w:ascii="Times New Roman" w:hAnsi="Times New Roman" w:cs="Times New Roman"/>
          <w:i/>
          <w:color w:val="000000"/>
          <w:lang w:val="en-US"/>
        </w:rPr>
        <w:br w:type="page"/>
      </w:r>
    </w:p>
    <w:p w14:paraId="44271DA7" w14:textId="34F49795" w:rsidR="002A2A7B" w:rsidRPr="001958F5" w:rsidRDefault="002A2A7B" w:rsidP="00F0633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1958F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 w:rsidR="00730891" w:rsidRPr="001958F5">
        <w:rPr>
          <w:rFonts w:ascii="Times New Roman" w:hAnsi="Times New Roman" w:cs="Times New Roman"/>
          <w:b/>
          <w:bCs/>
          <w:sz w:val="20"/>
          <w:szCs w:val="20"/>
          <w:lang w:val="en-US"/>
        </w:rPr>
        <w:t>S4</w:t>
      </w:r>
      <w:r w:rsidRPr="001958F5">
        <w:rPr>
          <w:rFonts w:ascii="Times New Roman" w:hAnsi="Times New Roman" w:cs="Times New Roman"/>
          <w:b/>
          <w:bCs/>
          <w:sz w:val="20"/>
          <w:szCs w:val="20"/>
          <w:lang w:val="en-US"/>
        </w:rPr>
        <w:t>: Multivariate logistic regression analysis of factors associated with 7-day mortality in the ARIANE cohort.</w:t>
      </w:r>
    </w:p>
    <w:tbl>
      <w:tblPr>
        <w:tblpPr w:leftFromText="180" w:rightFromText="180" w:vertAnchor="text" w:tblpY="419"/>
        <w:tblW w:w="7632" w:type="dxa"/>
        <w:tblBorders>
          <w:top w:val="single" w:sz="4" w:space="0" w:color="9D90A0"/>
          <w:left w:val="single" w:sz="4" w:space="0" w:color="9D90A0"/>
          <w:bottom w:val="single" w:sz="4" w:space="0" w:color="9D90A0"/>
          <w:right w:val="single" w:sz="4" w:space="0" w:color="9D90A0"/>
        </w:tblBorders>
        <w:tblLayout w:type="fixed"/>
        <w:tblLook w:val="04A0" w:firstRow="1" w:lastRow="0" w:firstColumn="1" w:lastColumn="0" w:noHBand="0" w:noVBand="1"/>
      </w:tblPr>
      <w:tblGrid>
        <w:gridCol w:w="2830"/>
        <w:gridCol w:w="1985"/>
        <w:gridCol w:w="283"/>
        <w:gridCol w:w="2268"/>
        <w:gridCol w:w="266"/>
      </w:tblGrid>
      <w:tr w:rsidR="002A2A7B" w:rsidRPr="001958F5" w14:paraId="30F17D22" w14:textId="77777777" w:rsidTr="009E6CD0">
        <w:trPr>
          <w:trHeight w:val="275"/>
        </w:trPr>
        <w:tc>
          <w:tcPr>
            <w:tcW w:w="2830" w:type="dxa"/>
            <w:tcBorders>
              <w:right w:val="single" w:sz="4" w:space="0" w:color="000000"/>
            </w:tcBorders>
          </w:tcPr>
          <w:p w14:paraId="2BA95E6B" w14:textId="77777777" w:rsidR="002A2A7B" w:rsidRPr="001958F5" w:rsidRDefault="002A2A7B" w:rsidP="009E6C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7-Day Mortality</w:t>
            </w:r>
          </w:p>
        </w:tc>
        <w:tc>
          <w:tcPr>
            <w:tcW w:w="2268" w:type="dxa"/>
            <w:gridSpan w:val="2"/>
            <w:tcBorders>
              <w:top w:val="single" w:sz="4" w:space="0" w:color="9D90A0"/>
              <w:left w:val="single" w:sz="4" w:space="0" w:color="000000"/>
              <w:right w:val="single" w:sz="4" w:space="0" w:color="000000"/>
            </w:tcBorders>
          </w:tcPr>
          <w:p w14:paraId="1B98050B" w14:textId="77777777" w:rsidR="002A2A7B" w:rsidRPr="001958F5" w:rsidRDefault="002A2A7B" w:rsidP="009E6C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Univariate analyse</w:t>
            </w:r>
          </w:p>
        </w:tc>
        <w:tc>
          <w:tcPr>
            <w:tcW w:w="2534" w:type="dxa"/>
            <w:gridSpan w:val="2"/>
            <w:tcBorders>
              <w:left w:val="single" w:sz="4" w:space="0" w:color="000000"/>
            </w:tcBorders>
          </w:tcPr>
          <w:p w14:paraId="32062621" w14:textId="77777777" w:rsidR="002A2A7B" w:rsidRPr="001958F5" w:rsidRDefault="002A2A7B" w:rsidP="009E6C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ultivariate analyse</w:t>
            </w:r>
          </w:p>
        </w:tc>
      </w:tr>
      <w:tr w:rsidR="002A2A7B" w:rsidRPr="001958F5" w14:paraId="777FD2CA" w14:textId="77777777" w:rsidTr="009E6CD0">
        <w:trPr>
          <w:trHeight w:val="285"/>
        </w:trPr>
        <w:tc>
          <w:tcPr>
            <w:tcW w:w="2830" w:type="dxa"/>
            <w:tcBorders>
              <w:right w:val="single" w:sz="4" w:space="0" w:color="000000"/>
            </w:tcBorders>
          </w:tcPr>
          <w:p w14:paraId="3B5A3D38" w14:textId="77777777" w:rsidR="002A2A7B" w:rsidRPr="001958F5" w:rsidRDefault="002A2A7B" w:rsidP="009E6C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4" w:space="0" w:color="000000"/>
            </w:tcBorders>
          </w:tcPr>
          <w:p w14:paraId="0FEB6C35" w14:textId="77777777" w:rsidR="002A2A7B" w:rsidRPr="001958F5" w:rsidRDefault="002A2A7B" w:rsidP="009E6C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dds-Ratio (95% CI, p)</w:t>
            </w:r>
          </w:p>
        </w:tc>
        <w:tc>
          <w:tcPr>
            <w:tcW w:w="283" w:type="dxa"/>
            <w:tcBorders>
              <w:right w:val="single" w:sz="4" w:space="0" w:color="000000"/>
            </w:tcBorders>
          </w:tcPr>
          <w:p w14:paraId="55A2DF15" w14:textId="77777777" w:rsidR="002A2A7B" w:rsidRPr="001958F5" w:rsidRDefault="002A2A7B" w:rsidP="009E6C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tcBorders>
              <w:left w:val="single" w:sz="4" w:space="0" w:color="000000"/>
            </w:tcBorders>
          </w:tcPr>
          <w:p w14:paraId="6454FA73" w14:textId="77777777" w:rsidR="002A2A7B" w:rsidRPr="001958F5" w:rsidRDefault="002A2A7B" w:rsidP="009E6C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dds-Ratio (95% CI, p)</w:t>
            </w:r>
          </w:p>
        </w:tc>
        <w:tc>
          <w:tcPr>
            <w:tcW w:w="266" w:type="dxa"/>
          </w:tcPr>
          <w:p w14:paraId="2B18F51B" w14:textId="77777777" w:rsidR="002A2A7B" w:rsidRPr="001958F5" w:rsidRDefault="002A2A7B" w:rsidP="009E6C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16"/>
              </w:rPr>
            </w:pPr>
          </w:p>
        </w:tc>
      </w:tr>
      <w:tr w:rsidR="002A2A7B" w:rsidRPr="001958F5" w14:paraId="0067AD2D" w14:textId="77777777" w:rsidTr="009E6CD0">
        <w:trPr>
          <w:trHeight w:val="275"/>
        </w:trPr>
        <w:tc>
          <w:tcPr>
            <w:tcW w:w="2830" w:type="dxa"/>
            <w:tcBorders>
              <w:right w:val="single" w:sz="4" w:space="0" w:color="000000"/>
            </w:tcBorders>
          </w:tcPr>
          <w:p w14:paraId="7DC6823F" w14:textId="77777777" w:rsidR="002A2A7B" w:rsidRPr="001958F5" w:rsidRDefault="002A2A7B" w:rsidP="009E6C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KA</w:t>
            </w:r>
            <w:r w:rsidRPr="001958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herapy vs no </w:t>
            </w: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AC</w:t>
            </w:r>
            <w:r w:rsidRPr="001958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herapy</w:t>
            </w:r>
          </w:p>
        </w:tc>
        <w:tc>
          <w:tcPr>
            <w:tcW w:w="1985" w:type="dxa"/>
            <w:tcBorders>
              <w:left w:val="single" w:sz="4" w:space="0" w:color="000000"/>
            </w:tcBorders>
          </w:tcPr>
          <w:p w14:paraId="437F9642" w14:textId="226C35A2" w:rsidR="002A2A7B" w:rsidRPr="001958F5" w:rsidRDefault="00F43333" w:rsidP="009E6C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8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</w:t>
            </w:r>
            <w:r w:rsidR="008D0D10" w:rsidRPr="001958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</w:t>
            </w:r>
            <w:r w:rsidR="002A2A7B" w:rsidRPr="001958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Pr="001958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</w:t>
            </w:r>
            <w:r w:rsidR="002A2A7B" w:rsidRPr="001958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8D0D10" w:rsidRPr="001958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2A2A7B" w:rsidRPr="001958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1958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·</w:t>
            </w:r>
            <w:r w:rsidR="008D0D10" w:rsidRPr="001958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</w:t>
            </w:r>
            <w:r w:rsidR="002A2A7B" w:rsidRPr="001958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="008D0D10" w:rsidRPr="001958F5">
              <w:rPr>
                <w:rFonts w:ascii="Times New Roman" w:hAnsi="Times New Roman" w:cs="Times New Roman"/>
                <w:sz w:val="16"/>
                <w:szCs w:val="16"/>
              </w:rPr>
              <w:t>p&lt;0·01</w:t>
            </w:r>
            <w:r w:rsidR="002A2A7B" w:rsidRPr="001958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83" w:type="dxa"/>
            <w:tcBorders>
              <w:right w:val="single" w:sz="4" w:space="0" w:color="000000"/>
            </w:tcBorders>
          </w:tcPr>
          <w:p w14:paraId="10B4470F" w14:textId="77777777" w:rsidR="002A2A7B" w:rsidRPr="001958F5" w:rsidRDefault="002A2A7B" w:rsidP="009E6C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tcBorders>
              <w:left w:val="single" w:sz="4" w:space="0" w:color="000000"/>
            </w:tcBorders>
          </w:tcPr>
          <w:p w14:paraId="6F16BF32" w14:textId="2C525255" w:rsidR="002A2A7B" w:rsidRPr="001958F5" w:rsidRDefault="00F43333" w:rsidP="009E6C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958F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·</w:t>
            </w:r>
            <w:r w:rsidR="008D0D10" w:rsidRPr="001958F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6</w:t>
            </w:r>
            <w:r w:rsidR="004D42F1" w:rsidRPr="001958F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6</w:t>
            </w:r>
            <w:r w:rsidR="002A2A7B" w:rsidRPr="001958F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(</w:t>
            </w:r>
            <w:r w:rsidRPr="001958F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·</w:t>
            </w:r>
            <w:r w:rsidR="008D0D10" w:rsidRPr="001958F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89</w:t>
            </w:r>
            <w:r w:rsidR="002A2A7B" w:rsidRPr="001958F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-</w:t>
            </w:r>
            <w:r w:rsidR="008D0D10" w:rsidRPr="001958F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3</w:t>
            </w:r>
            <w:r w:rsidRPr="001958F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·</w:t>
            </w:r>
            <w:r w:rsidR="008D0D10" w:rsidRPr="001958F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99</w:t>
            </w:r>
            <w:r w:rsidR="002A2A7B" w:rsidRPr="001958F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,</w:t>
            </w:r>
            <w:r w:rsidR="008D0D10" w:rsidRPr="001958F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p&lt;0·01</w:t>
            </w:r>
            <w:r w:rsidR="002A2A7B" w:rsidRPr="001958F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266" w:type="dxa"/>
          </w:tcPr>
          <w:p w14:paraId="56B1DC92" w14:textId="77777777" w:rsidR="002A2A7B" w:rsidRPr="001958F5" w:rsidRDefault="002A2A7B" w:rsidP="009E6C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</w:p>
        </w:tc>
      </w:tr>
      <w:tr w:rsidR="00B16019" w:rsidRPr="001958F5" w14:paraId="487C37FF" w14:textId="77777777" w:rsidTr="009E6CD0">
        <w:trPr>
          <w:trHeight w:val="275"/>
        </w:trPr>
        <w:tc>
          <w:tcPr>
            <w:tcW w:w="2830" w:type="dxa"/>
            <w:tcBorders>
              <w:right w:val="single" w:sz="4" w:space="0" w:color="000000"/>
            </w:tcBorders>
          </w:tcPr>
          <w:p w14:paraId="246B4C8C" w14:textId="77777777" w:rsidR="00B16019" w:rsidRPr="001958F5" w:rsidRDefault="00B16019" w:rsidP="00B160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DOAC</w:t>
            </w:r>
            <w:r w:rsidRPr="001958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herapy vs no </w:t>
            </w: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AC</w:t>
            </w:r>
            <w:r w:rsidRPr="001958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herapy</w:t>
            </w:r>
          </w:p>
        </w:tc>
        <w:tc>
          <w:tcPr>
            <w:tcW w:w="1985" w:type="dxa"/>
            <w:tcBorders>
              <w:left w:val="single" w:sz="4" w:space="0" w:color="000000"/>
            </w:tcBorders>
          </w:tcPr>
          <w:p w14:paraId="43646F5A" w14:textId="4E58BB73" w:rsidR="00B16019" w:rsidRPr="001958F5" w:rsidRDefault="00B16019" w:rsidP="00B160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8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37 (1·08-2·44, p=0·04)</w:t>
            </w:r>
          </w:p>
        </w:tc>
        <w:tc>
          <w:tcPr>
            <w:tcW w:w="283" w:type="dxa"/>
            <w:tcBorders>
              <w:right w:val="single" w:sz="4" w:space="0" w:color="000000"/>
            </w:tcBorders>
          </w:tcPr>
          <w:p w14:paraId="7F10A569" w14:textId="77777777" w:rsidR="00B16019" w:rsidRPr="001958F5" w:rsidRDefault="00B16019" w:rsidP="00B160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tcBorders>
              <w:left w:val="single" w:sz="4" w:space="0" w:color="000000"/>
            </w:tcBorders>
          </w:tcPr>
          <w:p w14:paraId="3CA6A58E" w14:textId="3801A4A2" w:rsidR="00B16019" w:rsidRPr="001958F5" w:rsidRDefault="00B16019" w:rsidP="00B160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958F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·84 (1·21-3·17, p=0·02)</w:t>
            </w:r>
          </w:p>
        </w:tc>
        <w:tc>
          <w:tcPr>
            <w:tcW w:w="266" w:type="dxa"/>
          </w:tcPr>
          <w:p w14:paraId="602A0E87" w14:textId="77777777" w:rsidR="00B16019" w:rsidRPr="001958F5" w:rsidRDefault="00B16019" w:rsidP="00B160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</w:p>
        </w:tc>
      </w:tr>
      <w:tr w:rsidR="006C730D" w:rsidRPr="001958F5" w14:paraId="2569F317" w14:textId="77777777" w:rsidTr="009E6CD0">
        <w:trPr>
          <w:trHeight w:val="275"/>
        </w:trPr>
        <w:tc>
          <w:tcPr>
            <w:tcW w:w="2830" w:type="dxa"/>
            <w:tcBorders>
              <w:right w:val="single" w:sz="4" w:space="0" w:color="000000"/>
            </w:tcBorders>
          </w:tcPr>
          <w:p w14:paraId="607CFB24" w14:textId="77777777" w:rsidR="006C730D" w:rsidRPr="001958F5" w:rsidRDefault="006C730D" w:rsidP="006C73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985" w:type="dxa"/>
            <w:tcBorders>
              <w:left w:val="single" w:sz="4" w:space="0" w:color="000000"/>
            </w:tcBorders>
          </w:tcPr>
          <w:p w14:paraId="35BB7530" w14:textId="29CD78E2" w:rsidR="006C730D" w:rsidRPr="001958F5" w:rsidRDefault="006C730D" w:rsidP="006C73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eastAsia="Calibri" w:hAnsi="Times New Roman" w:cs="Times New Roman"/>
                <w:sz w:val="16"/>
                <w:szCs w:val="16"/>
              </w:rPr>
              <w:t>1·04 (1·04-1·05, p&lt;0·01)</w:t>
            </w:r>
          </w:p>
        </w:tc>
        <w:tc>
          <w:tcPr>
            <w:tcW w:w="283" w:type="dxa"/>
            <w:tcBorders>
              <w:right w:val="single" w:sz="4" w:space="0" w:color="000000"/>
            </w:tcBorders>
          </w:tcPr>
          <w:p w14:paraId="738B757F" w14:textId="77777777" w:rsidR="006C730D" w:rsidRPr="001958F5" w:rsidRDefault="006C730D" w:rsidP="006C73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tcBorders>
              <w:left w:val="single" w:sz="4" w:space="0" w:color="000000"/>
            </w:tcBorders>
          </w:tcPr>
          <w:p w14:paraId="482778C8" w14:textId="6161B233" w:rsidR="006C730D" w:rsidRPr="001958F5" w:rsidRDefault="006C730D" w:rsidP="006C73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sz w:val="16"/>
                <w:szCs w:val="16"/>
              </w:rPr>
              <w:t>1·0</w:t>
            </w: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Pr="001958F5">
              <w:rPr>
                <w:rFonts w:ascii="Times New Roman" w:hAnsi="Times New Roman" w:cs="Times New Roman"/>
                <w:sz w:val="16"/>
                <w:szCs w:val="16"/>
              </w:rPr>
              <w:t xml:space="preserve"> (1·02-1·</w:t>
            </w: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1958F5">
              <w:rPr>
                <w:rFonts w:ascii="Times New Roman" w:hAnsi="Times New Roman" w:cs="Times New Roman"/>
                <w:sz w:val="16"/>
                <w:szCs w:val="16"/>
              </w:rPr>
              <w:t>, p&lt;0·01)</w:t>
            </w:r>
          </w:p>
        </w:tc>
        <w:tc>
          <w:tcPr>
            <w:tcW w:w="266" w:type="dxa"/>
          </w:tcPr>
          <w:p w14:paraId="2D515D02" w14:textId="77777777" w:rsidR="006C730D" w:rsidRPr="001958F5" w:rsidRDefault="006C730D" w:rsidP="006C73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</w:p>
        </w:tc>
      </w:tr>
      <w:tr w:rsidR="006C730D" w:rsidRPr="001958F5" w14:paraId="00F584AB" w14:textId="77777777" w:rsidTr="009E6CD0">
        <w:trPr>
          <w:trHeight w:val="275"/>
        </w:trPr>
        <w:tc>
          <w:tcPr>
            <w:tcW w:w="2830" w:type="dxa"/>
            <w:tcBorders>
              <w:right w:val="single" w:sz="4" w:space="0" w:color="000000"/>
            </w:tcBorders>
          </w:tcPr>
          <w:p w14:paraId="6C9F7944" w14:textId="77777777" w:rsidR="006C730D" w:rsidRPr="001958F5" w:rsidRDefault="006C730D" w:rsidP="006C73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985" w:type="dxa"/>
            <w:tcBorders>
              <w:left w:val="single" w:sz="4" w:space="0" w:color="000000"/>
            </w:tcBorders>
          </w:tcPr>
          <w:p w14:paraId="3CFC2395" w14:textId="30B7A0F8" w:rsidR="006C730D" w:rsidRPr="001958F5" w:rsidRDefault="006C730D" w:rsidP="006C73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eastAsia="Calibri" w:hAnsi="Times New Roman" w:cs="Times New Roman"/>
                <w:sz w:val="16"/>
                <w:szCs w:val="16"/>
              </w:rPr>
              <w:t>0·96 (0·76-1·21, p=0·72)</w:t>
            </w:r>
          </w:p>
        </w:tc>
        <w:tc>
          <w:tcPr>
            <w:tcW w:w="283" w:type="dxa"/>
            <w:tcBorders>
              <w:right w:val="single" w:sz="4" w:space="0" w:color="000000"/>
            </w:tcBorders>
          </w:tcPr>
          <w:p w14:paraId="2FEDEAF7" w14:textId="77777777" w:rsidR="006C730D" w:rsidRPr="001958F5" w:rsidRDefault="006C730D" w:rsidP="006C73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tcBorders>
              <w:left w:val="single" w:sz="4" w:space="0" w:color="000000"/>
            </w:tcBorders>
          </w:tcPr>
          <w:p w14:paraId="555BC56B" w14:textId="624512B5" w:rsidR="006C730D" w:rsidRPr="001958F5" w:rsidRDefault="006C730D" w:rsidP="006C73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·</w:t>
            </w:r>
          </w:p>
        </w:tc>
        <w:tc>
          <w:tcPr>
            <w:tcW w:w="266" w:type="dxa"/>
          </w:tcPr>
          <w:p w14:paraId="3CB182D9" w14:textId="77777777" w:rsidR="006C730D" w:rsidRPr="001958F5" w:rsidRDefault="006C730D" w:rsidP="006C73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</w:p>
        </w:tc>
      </w:tr>
      <w:tr w:rsidR="006C730D" w:rsidRPr="001958F5" w14:paraId="4B2E36D3" w14:textId="77777777" w:rsidTr="009E6CD0">
        <w:trPr>
          <w:trHeight w:val="275"/>
        </w:trPr>
        <w:tc>
          <w:tcPr>
            <w:tcW w:w="2830" w:type="dxa"/>
            <w:tcBorders>
              <w:right w:val="single" w:sz="4" w:space="0" w:color="000000"/>
            </w:tcBorders>
          </w:tcPr>
          <w:p w14:paraId="65EF52AF" w14:textId="77777777" w:rsidR="006C730D" w:rsidRPr="001958F5" w:rsidRDefault="006C730D" w:rsidP="006C73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I</w:t>
            </w:r>
          </w:p>
        </w:tc>
        <w:tc>
          <w:tcPr>
            <w:tcW w:w="1985" w:type="dxa"/>
            <w:tcBorders>
              <w:left w:val="single" w:sz="4" w:space="0" w:color="000000"/>
            </w:tcBorders>
          </w:tcPr>
          <w:p w14:paraId="2943F71E" w14:textId="374DC2F7" w:rsidR="006C730D" w:rsidRPr="001958F5" w:rsidRDefault="006C730D" w:rsidP="006C73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58F5">
              <w:rPr>
                <w:rFonts w:ascii="Times New Roman" w:eastAsia="Calibri" w:hAnsi="Times New Roman" w:cs="Times New Roman"/>
                <w:sz w:val="16"/>
                <w:szCs w:val="16"/>
              </w:rPr>
              <w:t>1·00 (0·97-1·02, p=0·72)</w:t>
            </w:r>
          </w:p>
        </w:tc>
        <w:tc>
          <w:tcPr>
            <w:tcW w:w="283" w:type="dxa"/>
            <w:tcBorders>
              <w:right w:val="single" w:sz="4" w:space="0" w:color="000000"/>
            </w:tcBorders>
          </w:tcPr>
          <w:p w14:paraId="2F6BFC49" w14:textId="77777777" w:rsidR="006C730D" w:rsidRPr="001958F5" w:rsidRDefault="006C730D" w:rsidP="006C73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tcBorders>
              <w:left w:val="single" w:sz="4" w:space="0" w:color="000000"/>
            </w:tcBorders>
          </w:tcPr>
          <w:p w14:paraId="5CBA53CF" w14:textId="0EEB9FB2" w:rsidR="006C730D" w:rsidRPr="001958F5" w:rsidRDefault="006C730D" w:rsidP="006C73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·</w:t>
            </w:r>
          </w:p>
        </w:tc>
        <w:tc>
          <w:tcPr>
            <w:tcW w:w="266" w:type="dxa"/>
          </w:tcPr>
          <w:p w14:paraId="732E1D7D" w14:textId="77777777" w:rsidR="006C730D" w:rsidRPr="001958F5" w:rsidRDefault="006C730D" w:rsidP="006C73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</w:p>
        </w:tc>
      </w:tr>
      <w:tr w:rsidR="006C730D" w:rsidRPr="001958F5" w14:paraId="2E247224" w14:textId="77777777" w:rsidTr="009E6CD0">
        <w:trPr>
          <w:trHeight w:val="285"/>
        </w:trPr>
        <w:tc>
          <w:tcPr>
            <w:tcW w:w="2830" w:type="dxa"/>
            <w:tcBorders>
              <w:right w:val="single" w:sz="4" w:space="0" w:color="000000"/>
            </w:tcBorders>
          </w:tcPr>
          <w:p w14:paraId="46FA2494" w14:textId="77777777" w:rsidR="006C730D" w:rsidRPr="001958F5" w:rsidRDefault="006C730D" w:rsidP="006C73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SS score</w:t>
            </w:r>
          </w:p>
        </w:tc>
        <w:tc>
          <w:tcPr>
            <w:tcW w:w="1985" w:type="dxa"/>
            <w:tcBorders>
              <w:left w:val="single" w:sz="4" w:space="0" w:color="000000"/>
            </w:tcBorders>
          </w:tcPr>
          <w:p w14:paraId="055A1923" w14:textId="72026455" w:rsidR="006C730D" w:rsidRPr="001958F5" w:rsidRDefault="006C730D" w:rsidP="006C73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sz w:val="16"/>
                <w:szCs w:val="16"/>
              </w:rPr>
              <w:t>1·10 (1·08-1·11, p&lt;0·01)</w:t>
            </w:r>
          </w:p>
        </w:tc>
        <w:tc>
          <w:tcPr>
            <w:tcW w:w="283" w:type="dxa"/>
            <w:tcBorders>
              <w:right w:val="single" w:sz="4" w:space="0" w:color="000000"/>
            </w:tcBorders>
          </w:tcPr>
          <w:p w14:paraId="6C82FF3F" w14:textId="77777777" w:rsidR="006C730D" w:rsidRPr="001958F5" w:rsidRDefault="006C730D" w:rsidP="006C73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tcBorders>
              <w:left w:val="single" w:sz="4" w:space="0" w:color="000000"/>
            </w:tcBorders>
          </w:tcPr>
          <w:p w14:paraId="7887022E" w14:textId="3B4C51CF" w:rsidR="006C730D" w:rsidRPr="001958F5" w:rsidRDefault="006C730D" w:rsidP="006C73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sz w:val="16"/>
                <w:szCs w:val="16"/>
              </w:rPr>
              <w:t>1·06 (1·05-1·08, p&lt;0·001)</w:t>
            </w:r>
          </w:p>
        </w:tc>
        <w:tc>
          <w:tcPr>
            <w:tcW w:w="266" w:type="dxa"/>
          </w:tcPr>
          <w:p w14:paraId="6E6B86EF" w14:textId="77777777" w:rsidR="006C730D" w:rsidRPr="001958F5" w:rsidRDefault="006C730D" w:rsidP="006C73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40" w:hanging="340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</w:p>
        </w:tc>
      </w:tr>
      <w:tr w:rsidR="006C730D" w:rsidRPr="001958F5" w14:paraId="7DB14844" w14:textId="77777777" w:rsidTr="009E6CD0">
        <w:trPr>
          <w:trHeight w:val="285"/>
        </w:trPr>
        <w:tc>
          <w:tcPr>
            <w:tcW w:w="2830" w:type="dxa"/>
            <w:tcBorders>
              <w:right w:val="single" w:sz="4" w:space="0" w:color="000000"/>
            </w:tcBorders>
          </w:tcPr>
          <w:p w14:paraId="473B9789" w14:textId="77777777" w:rsidR="006C730D" w:rsidRPr="001958F5" w:rsidRDefault="006C730D" w:rsidP="006C73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tiplatelet therapy</w:t>
            </w:r>
          </w:p>
        </w:tc>
        <w:tc>
          <w:tcPr>
            <w:tcW w:w="1985" w:type="dxa"/>
            <w:tcBorders>
              <w:left w:val="single" w:sz="4" w:space="0" w:color="000000"/>
            </w:tcBorders>
          </w:tcPr>
          <w:p w14:paraId="54312F0C" w14:textId="1729DEF5" w:rsidR="006C730D" w:rsidRPr="001958F5" w:rsidRDefault="006C730D" w:rsidP="006C73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sz w:val="16"/>
                <w:szCs w:val="16"/>
              </w:rPr>
              <w:t>1·62 (0·90-2·05, p=0·22)</w:t>
            </w:r>
          </w:p>
        </w:tc>
        <w:tc>
          <w:tcPr>
            <w:tcW w:w="283" w:type="dxa"/>
            <w:tcBorders>
              <w:right w:val="single" w:sz="4" w:space="0" w:color="000000"/>
            </w:tcBorders>
          </w:tcPr>
          <w:p w14:paraId="7DE6B5C0" w14:textId="77777777" w:rsidR="006C730D" w:rsidRPr="001958F5" w:rsidRDefault="006C730D" w:rsidP="006C73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tcBorders>
              <w:left w:val="single" w:sz="4" w:space="0" w:color="000000"/>
            </w:tcBorders>
          </w:tcPr>
          <w:p w14:paraId="16D77127" w14:textId="79EB4704" w:rsidR="006C730D" w:rsidRPr="001958F5" w:rsidRDefault="006C730D" w:rsidP="006C73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·</w:t>
            </w:r>
          </w:p>
        </w:tc>
        <w:tc>
          <w:tcPr>
            <w:tcW w:w="266" w:type="dxa"/>
          </w:tcPr>
          <w:p w14:paraId="621C95F2" w14:textId="77777777" w:rsidR="006C730D" w:rsidRPr="001958F5" w:rsidRDefault="006C730D" w:rsidP="006C73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</w:p>
        </w:tc>
      </w:tr>
      <w:tr w:rsidR="006C730D" w:rsidRPr="001958F5" w14:paraId="71502413" w14:textId="77777777" w:rsidTr="009E6CD0">
        <w:trPr>
          <w:trHeight w:val="285"/>
        </w:trPr>
        <w:tc>
          <w:tcPr>
            <w:tcW w:w="2830" w:type="dxa"/>
            <w:tcBorders>
              <w:right w:val="single" w:sz="4" w:space="0" w:color="000000"/>
            </w:tcBorders>
          </w:tcPr>
          <w:p w14:paraId="152E535D" w14:textId="77777777" w:rsidR="006C730D" w:rsidRPr="001958F5" w:rsidRDefault="006C730D" w:rsidP="006C73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netrating trauma</w:t>
            </w:r>
          </w:p>
        </w:tc>
        <w:tc>
          <w:tcPr>
            <w:tcW w:w="1985" w:type="dxa"/>
            <w:tcBorders>
              <w:left w:val="single" w:sz="4" w:space="0" w:color="000000"/>
            </w:tcBorders>
          </w:tcPr>
          <w:p w14:paraId="2D40D799" w14:textId="56771FCA" w:rsidR="006C730D" w:rsidRPr="001958F5" w:rsidRDefault="006C730D" w:rsidP="006C73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sz w:val="16"/>
                <w:szCs w:val="16"/>
              </w:rPr>
              <w:t>0·99 (0·72-1·35, p=0·95)</w:t>
            </w:r>
          </w:p>
        </w:tc>
        <w:tc>
          <w:tcPr>
            <w:tcW w:w="283" w:type="dxa"/>
            <w:tcBorders>
              <w:right w:val="single" w:sz="4" w:space="0" w:color="000000"/>
            </w:tcBorders>
          </w:tcPr>
          <w:p w14:paraId="2B9BE6FE" w14:textId="77777777" w:rsidR="006C730D" w:rsidRPr="001958F5" w:rsidRDefault="006C730D" w:rsidP="006C73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tcBorders>
              <w:left w:val="single" w:sz="4" w:space="0" w:color="000000"/>
            </w:tcBorders>
          </w:tcPr>
          <w:p w14:paraId="16F97305" w14:textId="521055F8" w:rsidR="006C730D" w:rsidRPr="001958F5" w:rsidRDefault="006C730D" w:rsidP="006C73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·</w:t>
            </w:r>
          </w:p>
        </w:tc>
        <w:tc>
          <w:tcPr>
            <w:tcW w:w="266" w:type="dxa"/>
          </w:tcPr>
          <w:p w14:paraId="7ABE4AFF" w14:textId="77777777" w:rsidR="006C730D" w:rsidRPr="001958F5" w:rsidRDefault="006C730D" w:rsidP="006C73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</w:p>
        </w:tc>
      </w:tr>
      <w:tr w:rsidR="006C730D" w:rsidRPr="001958F5" w14:paraId="79B6D6AF" w14:textId="77777777" w:rsidTr="009E6CD0">
        <w:trPr>
          <w:trHeight w:val="275"/>
        </w:trPr>
        <w:tc>
          <w:tcPr>
            <w:tcW w:w="2830" w:type="dxa"/>
            <w:tcBorders>
              <w:right w:val="single" w:sz="4" w:space="0" w:color="000000"/>
            </w:tcBorders>
          </w:tcPr>
          <w:p w14:paraId="2A84EE74" w14:textId="77777777" w:rsidR="006C730D" w:rsidRPr="001958F5" w:rsidRDefault="006C730D" w:rsidP="006C73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jor bleeding</w:t>
            </w:r>
          </w:p>
        </w:tc>
        <w:tc>
          <w:tcPr>
            <w:tcW w:w="1985" w:type="dxa"/>
            <w:tcBorders>
              <w:left w:val="single" w:sz="4" w:space="0" w:color="000000"/>
            </w:tcBorders>
          </w:tcPr>
          <w:p w14:paraId="48BCB43A" w14:textId="31A3C0D3" w:rsidR="006C730D" w:rsidRPr="001958F5" w:rsidRDefault="006C730D" w:rsidP="006C73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sz w:val="16"/>
                <w:szCs w:val="16"/>
              </w:rPr>
              <w:t>2·37 (1·78-3·14, p&lt;0·01)</w:t>
            </w:r>
          </w:p>
        </w:tc>
        <w:tc>
          <w:tcPr>
            <w:tcW w:w="283" w:type="dxa"/>
            <w:tcBorders>
              <w:right w:val="single" w:sz="4" w:space="0" w:color="000000"/>
            </w:tcBorders>
          </w:tcPr>
          <w:p w14:paraId="0A5AF7FB" w14:textId="77777777" w:rsidR="006C730D" w:rsidRPr="001958F5" w:rsidRDefault="006C730D" w:rsidP="006C73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tcBorders>
              <w:left w:val="single" w:sz="4" w:space="0" w:color="000000"/>
            </w:tcBorders>
          </w:tcPr>
          <w:p w14:paraId="5EE802AB" w14:textId="2CAFA7B4" w:rsidR="006C730D" w:rsidRPr="001958F5" w:rsidRDefault="006C730D" w:rsidP="006C73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sz w:val="16"/>
                <w:szCs w:val="16"/>
              </w:rPr>
              <w:t>2·28 (1·69-3·51, p&lt;0·01)</w:t>
            </w:r>
          </w:p>
        </w:tc>
        <w:tc>
          <w:tcPr>
            <w:tcW w:w="266" w:type="dxa"/>
          </w:tcPr>
          <w:p w14:paraId="05BB3397" w14:textId="77777777" w:rsidR="006C730D" w:rsidRPr="001958F5" w:rsidRDefault="006C730D" w:rsidP="006C73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</w:p>
        </w:tc>
      </w:tr>
      <w:tr w:rsidR="006C730D" w:rsidRPr="001958F5" w14:paraId="7298B410" w14:textId="77777777" w:rsidTr="009E6CD0">
        <w:trPr>
          <w:trHeight w:val="275"/>
        </w:trPr>
        <w:tc>
          <w:tcPr>
            <w:tcW w:w="2830" w:type="dxa"/>
            <w:tcBorders>
              <w:right w:val="single" w:sz="4" w:space="0" w:color="000000"/>
            </w:tcBorders>
          </w:tcPr>
          <w:p w14:paraId="7656E591" w14:textId="77777777" w:rsidR="006C730D" w:rsidRPr="001958F5" w:rsidRDefault="006C730D" w:rsidP="006C73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ltiple sources of bleeding</w:t>
            </w:r>
          </w:p>
        </w:tc>
        <w:tc>
          <w:tcPr>
            <w:tcW w:w="1985" w:type="dxa"/>
            <w:tcBorders>
              <w:left w:val="single" w:sz="4" w:space="0" w:color="000000"/>
            </w:tcBorders>
          </w:tcPr>
          <w:p w14:paraId="7EB1DE63" w14:textId="58F4A2F8" w:rsidR="006C730D" w:rsidRPr="001958F5" w:rsidRDefault="006C730D" w:rsidP="006C73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sz w:val="16"/>
                <w:szCs w:val="16"/>
              </w:rPr>
              <w:t>3·05 (1·39-6·55, p=0·042)</w:t>
            </w:r>
          </w:p>
        </w:tc>
        <w:tc>
          <w:tcPr>
            <w:tcW w:w="283" w:type="dxa"/>
            <w:tcBorders>
              <w:right w:val="single" w:sz="4" w:space="0" w:color="000000"/>
            </w:tcBorders>
          </w:tcPr>
          <w:p w14:paraId="08AD7FC4" w14:textId="77777777" w:rsidR="006C730D" w:rsidRPr="001958F5" w:rsidRDefault="006C730D" w:rsidP="006C73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tcBorders>
              <w:left w:val="single" w:sz="4" w:space="0" w:color="000000"/>
            </w:tcBorders>
          </w:tcPr>
          <w:p w14:paraId="030B492A" w14:textId="2700B5A1" w:rsidR="006C730D" w:rsidRPr="001958F5" w:rsidRDefault="006C730D" w:rsidP="006C73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</w:t>
            </w:r>
            <w:r w:rsidRPr="001958F5">
              <w:rPr>
                <w:rFonts w:ascii="Times New Roman" w:hAnsi="Times New Roman" w:cs="Times New Roman"/>
                <w:sz w:val="16"/>
                <w:szCs w:val="16"/>
              </w:rPr>
              <w:t xml:space="preserve"> (0·</w:t>
            </w: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  <w:r w:rsidRPr="001958F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·42</w:t>
            </w:r>
            <w:r w:rsidRPr="001958F5">
              <w:rPr>
                <w:rFonts w:ascii="Times New Roman" w:hAnsi="Times New Roman" w:cs="Times New Roman"/>
                <w:sz w:val="16"/>
                <w:szCs w:val="16"/>
              </w:rPr>
              <w:t>, p=0·</w:t>
            </w: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  <w:r w:rsidRPr="001958F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66" w:type="dxa"/>
          </w:tcPr>
          <w:p w14:paraId="63028442" w14:textId="77777777" w:rsidR="006C730D" w:rsidRPr="001958F5" w:rsidRDefault="006C730D" w:rsidP="006C73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</w:p>
        </w:tc>
      </w:tr>
      <w:tr w:rsidR="006C730D" w:rsidRPr="001958F5" w14:paraId="207CCDF1" w14:textId="77777777" w:rsidTr="009E6CD0">
        <w:trPr>
          <w:trHeight w:val="275"/>
        </w:trPr>
        <w:tc>
          <w:tcPr>
            <w:tcW w:w="2830" w:type="dxa"/>
            <w:tcBorders>
              <w:right w:val="single" w:sz="4" w:space="0" w:color="000000"/>
            </w:tcBorders>
          </w:tcPr>
          <w:p w14:paraId="6740C3B8" w14:textId="77777777" w:rsidR="006C730D" w:rsidRPr="001958F5" w:rsidRDefault="006C730D" w:rsidP="006C73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hospital GCS</w:t>
            </w:r>
          </w:p>
        </w:tc>
        <w:tc>
          <w:tcPr>
            <w:tcW w:w="1985" w:type="dxa"/>
            <w:tcBorders>
              <w:left w:val="single" w:sz="4" w:space="0" w:color="000000"/>
            </w:tcBorders>
          </w:tcPr>
          <w:p w14:paraId="3AA15810" w14:textId="2C496184" w:rsidR="006C730D" w:rsidRPr="001958F5" w:rsidRDefault="006C730D" w:rsidP="006C73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sz w:val="16"/>
                <w:szCs w:val="16"/>
              </w:rPr>
              <w:t>0·77 (0·75-0·79, p&lt;0·01)</w:t>
            </w:r>
          </w:p>
        </w:tc>
        <w:tc>
          <w:tcPr>
            <w:tcW w:w="283" w:type="dxa"/>
            <w:tcBorders>
              <w:right w:val="single" w:sz="4" w:space="0" w:color="000000"/>
            </w:tcBorders>
          </w:tcPr>
          <w:p w14:paraId="5ABC3F11" w14:textId="77777777" w:rsidR="006C730D" w:rsidRPr="001958F5" w:rsidRDefault="006C730D" w:rsidP="006C73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tcBorders>
              <w:left w:val="single" w:sz="4" w:space="0" w:color="000000"/>
            </w:tcBorders>
          </w:tcPr>
          <w:p w14:paraId="02CC668A" w14:textId="6144B10F" w:rsidR="006C730D" w:rsidRPr="001958F5" w:rsidRDefault="006C730D" w:rsidP="006C73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sz w:val="16"/>
                <w:szCs w:val="16"/>
              </w:rPr>
              <w:t>0·81 (0·78-0·84, p&lt;0·001)</w:t>
            </w:r>
          </w:p>
        </w:tc>
        <w:tc>
          <w:tcPr>
            <w:tcW w:w="266" w:type="dxa"/>
          </w:tcPr>
          <w:p w14:paraId="76867D2B" w14:textId="77777777" w:rsidR="006C730D" w:rsidRPr="001958F5" w:rsidRDefault="006C730D" w:rsidP="006C73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</w:p>
        </w:tc>
      </w:tr>
      <w:tr w:rsidR="006C730D" w:rsidRPr="001958F5" w14:paraId="3E1FF8A3" w14:textId="77777777" w:rsidTr="009E6CD0">
        <w:trPr>
          <w:trHeight w:val="285"/>
        </w:trPr>
        <w:tc>
          <w:tcPr>
            <w:tcW w:w="2830" w:type="dxa"/>
            <w:tcBorders>
              <w:right w:val="single" w:sz="4" w:space="0" w:color="000000"/>
            </w:tcBorders>
          </w:tcPr>
          <w:p w14:paraId="6EF54F92" w14:textId="77777777" w:rsidR="006C730D" w:rsidRPr="001958F5" w:rsidRDefault="006C730D" w:rsidP="006C73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d flag alert ≥2</w:t>
            </w:r>
          </w:p>
        </w:tc>
        <w:tc>
          <w:tcPr>
            <w:tcW w:w="1985" w:type="dxa"/>
            <w:tcBorders>
              <w:left w:val="single" w:sz="4" w:space="0" w:color="000000"/>
            </w:tcBorders>
          </w:tcPr>
          <w:p w14:paraId="53FA76A5" w14:textId="29CC842E" w:rsidR="006C730D" w:rsidRPr="001958F5" w:rsidRDefault="006C730D" w:rsidP="006C73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sz w:val="16"/>
                <w:szCs w:val="16"/>
              </w:rPr>
              <w:t>140 (0·90-2·13, p=0·12)</w:t>
            </w:r>
          </w:p>
        </w:tc>
        <w:tc>
          <w:tcPr>
            <w:tcW w:w="283" w:type="dxa"/>
            <w:tcBorders>
              <w:right w:val="single" w:sz="4" w:space="0" w:color="000000"/>
            </w:tcBorders>
          </w:tcPr>
          <w:p w14:paraId="4AA67347" w14:textId="77777777" w:rsidR="006C730D" w:rsidRPr="001958F5" w:rsidRDefault="006C730D" w:rsidP="006C73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tcBorders>
              <w:left w:val="single" w:sz="4" w:space="0" w:color="000000"/>
            </w:tcBorders>
          </w:tcPr>
          <w:p w14:paraId="6EA154BD" w14:textId="08075D8D" w:rsidR="006C730D" w:rsidRPr="001958F5" w:rsidRDefault="006C730D" w:rsidP="006C73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sz w:val="16"/>
                <w:szCs w:val="16"/>
              </w:rPr>
              <w:t>1·</w:t>
            </w: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</w:t>
            </w:r>
            <w:r w:rsidRPr="001958F5">
              <w:rPr>
                <w:rFonts w:ascii="Times New Roman" w:hAnsi="Times New Roman" w:cs="Times New Roman"/>
                <w:sz w:val="16"/>
                <w:szCs w:val="16"/>
              </w:rPr>
              <w:t xml:space="preserve"> (0·</w:t>
            </w: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</w:t>
            </w:r>
            <w:r w:rsidRPr="001958F5">
              <w:rPr>
                <w:rFonts w:ascii="Times New Roman" w:hAnsi="Times New Roman" w:cs="Times New Roman"/>
                <w:sz w:val="16"/>
                <w:szCs w:val="16"/>
              </w:rPr>
              <w:t>-3·</w:t>
            </w: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</w:t>
            </w:r>
            <w:r w:rsidRPr="001958F5">
              <w:rPr>
                <w:rFonts w:ascii="Times New Roman" w:hAnsi="Times New Roman" w:cs="Times New Roman"/>
                <w:sz w:val="16"/>
                <w:szCs w:val="16"/>
              </w:rPr>
              <w:t>, p=0·</w:t>
            </w: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  <w:r w:rsidRPr="001958F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66" w:type="dxa"/>
          </w:tcPr>
          <w:p w14:paraId="3E3CD0B8" w14:textId="77777777" w:rsidR="006C730D" w:rsidRPr="001958F5" w:rsidRDefault="006C730D" w:rsidP="006C73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</w:p>
        </w:tc>
      </w:tr>
      <w:tr w:rsidR="006C730D" w:rsidRPr="001958F5" w14:paraId="0217AD34" w14:textId="77777777" w:rsidTr="009E6CD0">
        <w:trPr>
          <w:trHeight w:val="275"/>
        </w:trPr>
        <w:tc>
          <w:tcPr>
            <w:tcW w:w="2830" w:type="dxa"/>
            <w:tcBorders>
              <w:right w:val="single" w:sz="4" w:space="0" w:color="000000"/>
            </w:tcBorders>
          </w:tcPr>
          <w:p w14:paraId="6B925E3A" w14:textId="77777777" w:rsidR="006C730D" w:rsidRPr="001958F5" w:rsidRDefault="006C730D" w:rsidP="006C73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Damage control surgery or interventional radiology</w:t>
            </w:r>
          </w:p>
        </w:tc>
        <w:tc>
          <w:tcPr>
            <w:tcW w:w="1985" w:type="dxa"/>
            <w:tcBorders>
              <w:left w:val="single" w:sz="4" w:space="0" w:color="000000"/>
            </w:tcBorders>
          </w:tcPr>
          <w:p w14:paraId="6935CF2E" w14:textId="002EB2CE" w:rsidR="006C730D" w:rsidRPr="001958F5" w:rsidRDefault="006C730D" w:rsidP="006C73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sz w:val="16"/>
                <w:szCs w:val="16"/>
              </w:rPr>
              <w:t>0·96 (0·55-1·61, p=0·89)</w:t>
            </w:r>
          </w:p>
        </w:tc>
        <w:tc>
          <w:tcPr>
            <w:tcW w:w="283" w:type="dxa"/>
            <w:tcBorders>
              <w:right w:val="single" w:sz="4" w:space="0" w:color="000000"/>
            </w:tcBorders>
          </w:tcPr>
          <w:p w14:paraId="5059F825" w14:textId="77777777" w:rsidR="006C730D" w:rsidRPr="001958F5" w:rsidRDefault="006C730D" w:rsidP="006C73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tcBorders>
              <w:left w:val="single" w:sz="4" w:space="0" w:color="000000"/>
            </w:tcBorders>
          </w:tcPr>
          <w:p w14:paraId="26917484" w14:textId="1D9CA5CB" w:rsidR="006C730D" w:rsidRPr="001958F5" w:rsidRDefault="006C730D" w:rsidP="006C73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·</w:t>
            </w:r>
          </w:p>
        </w:tc>
        <w:tc>
          <w:tcPr>
            <w:tcW w:w="266" w:type="dxa"/>
          </w:tcPr>
          <w:p w14:paraId="352FB3F6" w14:textId="77777777" w:rsidR="006C730D" w:rsidRPr="001958F5" w:rsidRDefault="006C730D" w:rsidP="006C73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</w:p>
        </w:tc>
      </w:tr>
      <w:tr w:rsidR="006C730D" w:rsidRPr="001958F5" w14:paraId="0956769D" w14:textId="77777777" w:rsidTr="009E6CD0">
        <w:trPr>
          <w:trHeight w:val="34"/>
        </w:trPr>
        <w:tc>
          <w:tcPr>
            <w:tcW w:w="2830" w:type="dxa"/>
            <w:tcBorders>
              <w:right w:val="single" w:sz="4" w:space="0" w:color="000000"/>
            </w:tcBorders>
          </w:tcPr>
          <w:p w14:paraId="615C4648" w14:textId="77777777" w:rsidR="006C730D" w:rsidRPr="001958F5" w:rsidRDefault="006C730D" w:rsidP="006C73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aumatic brain injury</w:t>
            </w:r>
          </w:p>
        </w:tc>
        <w:tc>
          <w:tcPr>
            <w:tcW w:w="1985" w:type="dxa"/>
            <w:tcBorders>
              <w:left w:val="single" w:sz="4" w:space="0" w:color="000000"/>
            </w:tcBorders>
          </w:tcPr>
          <w:p w14:paraId="2C01204F" w14:textId="547D7DB4" w:rsidR="006C730D" w:rsidRPr="001958F5" w:rsidRDefault="006C730D" w:rsidP="006C73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sz w:val="16"/>
                <w:szCs w:val="16"/>
              </w:rPr>
              <w:t>8·05 (6·96-10·84, p&lt;0·01)</w:t>
            </w:r>
          </w:p>
        </w:tc>
        <w:tc>
          <w:tcPr>
            <w:tcW w:w="283" w:type="dxa"/>
            <w:tcBorders>
              <w:right w:val="single" w:sz="4" w:space="0" w:color="000000"/>
            </w:tcBorders>
          </w:tcPr>
          <w:p w14:paraId="4241539C" w14:textId="77777777" w:rsidR="006C730D" w:rsidRPr="001958F5" w:rsidRDefault="006C730D" w:rsidP="006C73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tcBorders>
              <w:left w:val="single" w:sz="4" w:space="0" w:color="000000"/>
            </w:tcBorders>
          </w:tcPr>
          <w:p w14:paraId="5F316A80" w14:textId="57C6FF67" w:rsidR="006C730D" w:rsidRPr="001958F5" w:rsidRDefault="006C730D" w:rsidP="006C73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·53</w:t>
            </w:r>
            <w:r w:rsidRPr="001958F5">
              <w:rPr>
                <w:rFonts w:ascii="Times New Roman" w:hAnsi="Times New Roman" w:cs="Times New Roman"/>
                <w:sz w:val="16"/>
                <w:szCs w:val="16"/>
              </w:rPr>
              <w:t xml:space="preserve"> (2</w:t>
            </w:r>
            <w:r w:rsidR="00B83293" w:rsidRPr="001958F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  <w:r w:rsidRPr="001958F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·37</w:t>
            </w:r>
            <w:r w:rsidRPr="001958F5">
              <w:rPr>
                <w:rFonts w:ascii="Times New Roman" w:hAnsi="Times New Roman" w:cs="Times New Roman"/>
                <w:sz w:val="16"/>
                <w:szCs w:val="16"/>
              </w:rPr>
              <w:t>, p&lt;0·01)</w:t>
            </w:r>
          </w:p>
        </w:tc>
        <w:tc>
          <w:tcPr>
            <w:tcW w:w="266" w:type="dxa"/>
          </w:tcPr>
          <w:p w14:paraId="05CFA0BF" w14:textId="77777777" w:rsidR="006C730D" w:rsidRPr="001958F5" w:rsidRDefault="006C730D" w:rsidP="006C73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</w:p>
        </w:tc>
      </w:tr>
    </w:tbl>
    <w:p w14:paraId="5511137D" w14:textId="77777777" w:rsidR="002A2A7B" w:rsidRPr="001958F5" w:rsidRDefault="002A2A7B" w:rsidP="002A2A7B">
      <w:pPr>
        <w:rPr>
          <w:rFonts w:ascii="Times New Roman" w:hAnsi="Times New Roman" w:cs="Times New Roman"/>
        </w:rPr>
      </w:pPr>
    </w:p>
    <w:p w14:paraId="0B2593EE" w14:textId="77777777" w:rsidR="002A2A7B" w:rsidRPr="001958F5" w:rsidRDefault="002A2A7B" w:rsidP="002A2A7B">
      <w:pPr>
        <w:rPr>
          <w:rFonts w:ascii="Times New Roman" w:hAnsi="Times New Roman" w:cs="Times New Roman"/>
        </w:rPr>
      </w:pPr>
    </w:p>
    <w:p w14:paraId="3BA8CC0E" w14:textId="77777777" w:rsidR="002A2A7B" w:rsidRPr="001958F5" w:rsidRDefault="002A2A7B" w:rsidP="002A2A7B">
      <w:pPr>
        <w:rPr>
          <w:rFonts w:ascii="Times New Roman" w:hAnsi="Times New Roman" w:cs="Times New Roman"/>
        </w:rPr>
      </w:pPr>
    </w:p>
    <w:p w14:paraId="55A91093" w14:textId="77777777" w:rsidR="002A2A7B" w:rsidRPr="001958F5" w:rsidRDefault="002A2A7B" w:rsidP="002A2A7B">
      <w:pPr>
        <w:rPr>
          <w:rFonts w:ascii="Times New Roman" w:hAnsi="Times New Roman" w:cs="Times New Roman"/>
        </w:rPr>
      </w:pPr>
    </w:p>
    <w:p w14:paraId="51EDA8EC" w14:textId="77777777" w:rsidR="002A2A7B" w:rsidRPr="001958F5" w:rsidRDefault="002A2A7B" w:rsidP="002A2A7B">
      <w:pPr>
        <w:rPr>
          <w:rFonts w:ascii="Times New Roman" w:hAnsi="Times New Roman" w:cs="Times New Roman"/>
        </w:rPr>
      </w:pPr>
    </w:p>
    <w:p w14:paraId="2576578D" w14:textId="77777777" w:rsidR="002A2A7B" w:rsidRPr="001958F5" w:rsidRDefault="002A2A7B" w:rsidP="002A2A7B">
      <w:pPr>
        <w:rPr>
          <w:rFonts w:ascii="Times New Roman" w:hAnsi="Times New Roman" w:cs="Times New Roman"/>
        </w:rPr>
      </w:pPr>
    </w:p>
    <w:p w14:paraId="480992B1" w14:textId="77777777" w:rsidR="002A2A7B" w:rsidRPr="001958F5" w:rsidRDefault="002A2A7B" w:rsidP="002A2A7B">
      <w:pPr>
        <w:rPr>
          <w:rFonts w:ascii="Times New Roman" w:hAnsi="Times New Roman" w:cs="Times New Roman"/>
        </w:rPr>
      </w:pPr>
    </w:p>
    <w:p w14:paraId="324D5B4E" w14:textId="77777777" w:rsidR="002A2A7B" w:rsidRPr="001958F5" w:rsidRDefault="002A2A7B" w:rsidP="002A2A7B">
      <w:pPr>
        <w:rPr>
          <w:rFonts w:ascii="Times New Roman" w:hAnsi="Times New Roman" w:cs="Times New Roman"/>
        </w:rPr>
      </w:pPr>
    </w:p>
    <w:p w14:paraId="5CB4925B" w14:textId="77777777" w:rsidR="002A2A7B" w:rsidRPr="001958F5" w:rsidRDefault="002A2A7B" w:rsidP="002A2A7B">
      <w:pPr>
        <w:rPr>
          <w:rFonts w:ascii="Times New Roman" w:hAnsi="Times New Roman" w:cs="Times New Roman"/>
        </w:rPr>
      </w:pPr>
    </w:p>
    <w:p w14:paraId="165F90CB" w14:textId="77777777" w:rsidR="002A2A7B" w:rsidRPr="001958F5" w:rsidRDefault="002A2A7B" w:rsidP="002A2A7B">
      <w:pPr>
        <w:rPr>
          <w:rFonts w:ascii="Times New Roman" w:hAnsi="Times New Roman" w:cs="Times New Roman"/>
        </w:rPr>
      </w:pPr>
    </w:p>
    <w:p w14:paraId="6B426627" w14:textId="77777777" w:rsidR="002A2A7B" w:rsidRPr="001958F5" w:rsidRDefault="002A2A7B" w:rsidP="002A2A7B">
      <w:pPr>
        <w:rPr>
          <w:rFonts w:ascii="Times New Roman" w:hAnsi="Times New Roman" w:cs="Times New Roman"/>
        </w:rPr>
      </w:pPr>
    </w:p>
    <w:p w14:paraId="6D55DF06" w14:textId="77777777" w:rsidR="002A2A7B" w:rsidRPr="001958F5" w:rsidRDefault="002A2A7B" w:rsidP="002A2A7B">
      <w:pPr>
        <w:rPr>
          <w:rFonts w:ascii="Times New Roman" w:hAnsi="Times New Roman" w:cs="Times New Roman"/>
          <w:sz w:val="21"/>
        </w:rPr>
      </w:pPr>
    </w:p>
    <w:p w14:paraId="1259E8EF" w14:textId="77777777" w:rsidR="002A2A7B" w:rsidRPr="001958F5" w:rsidRDefault="002A2A7B" w:rsidP="002A2A7B">
      <w:pPr>
        <w:rPr>
          <w:rFonts w:ascii="Times New Roman" w:hAnsi="Times New Roman" w:cs="Times New Roman"/>
          <w:sz w:val="16"/>
          <w:lang w:val="en-US"/>
        </w:rPr>
      </w:pPr>
    </w:p>
    <w:p w14:paraId="1E49E720" w14:textId="77777777" w:rsidR="002A2A7B" w:rsidRPr="001958F5" w:rsidRDefault="002A2A7B" w:rsidP="002A2A7B">
      <w:pPr>
        <w:rPr>
          <w:rFonts w:ascii="Times New Roman" w:hAnsi="Times New Roman" w:cs="Times New Roman"/>
          <w:sz w:val="16"/>
          <w:lang w:val="en-US"/>
        </w:rPr>
      </w:pPr>
    </w:p>
    <w:p w14:paraId="14348959" w14:textId="77777777" w:rsidR="002A2A7B" w:rsidRPr="001958F5" w:rsidRDefault="002A2A7B" w:rsidP="002A2A7B">
      <w:pPr>
        <w:rPr>
          <w:rFonts w:ascii="Times New Roman" w:hAnsi="Times New Roman" w:cs="Times New Roman"/>
          <w:sz w:val="16"/>
          <w:lang w:val="en-US"/>
        </w:rPr>
      </w:pPr>
    </w:p>
    <w:p w14:paraId="3E85E330" w14:textId="77777777" w:rsidR="002A2A7B" w:rsidRPr="001958F5" w:rsidRDefault="002A2A7B" w:rsidP="002A2A7B">
      <w:pPr>
        <w:rPr>
          <w:rFonts w:ascii="Times New Roman" w:hAnsi="Times New Roman" w:cs="Times New Roman"/>
          <w:sz w:val="16"/>
          <w:lang w:val="en-US"/>
        </w:rPr>
      </w:pPr>
    </w:p>
    <w:p w14:paraId="316989B2" w14:textId="77777777" w:rsidR="002A2A7B" w:rsidRPr="001958F5" w:rsidRDefault="002A2A7B" w:rsidP="002A2A7B">
      <w:pPr>
        <w:rPr>
          <w:rFonts w:ascii="Times New Roman" w:hAnsi="Times New Roman" w:cs="Times New Roman"/>
          <w:sz w:val="16"/>
          <w:lang w:val="en-US"/>
        </w:rPr>
      </w:pPr>
    </w:p>
    <w:p w14:paraId="38D442AA" w14:textId="77777777" w:rsidR="002A2A7B" w:rsidRPr="001958F5" w:rsidRDefault="002A2A7B" w:rsidP="002A2A7B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958F5">
        <w:rPr>
          <w:rFonts w:ascii="Times New Roman" w:hAnsi="Times New Roman" w:cs="Times New Roman"/>
          <w:sz w:val="20"/>
          <w:szCs w:val="20"/>
          <w:lang w:val="en-US"/>
        </w:rPr>
        <w:t>BMI: Body Mass Index; DOAC: Direct Oral Anticoagulant; GCS: Glasgow Coma Scale; ISS: Injury Severity Score; OAC: Oral Anticoagulant; VKA: Vitamin K Antagonist.</w:t>
      </w:r>
    </w:p>
    <w:p w14:paraId="420E34CC" w14:textId="77777777" w:rsidR="002A2A7B" w:rsidRPr="001958F5" w:rsidRDefault="002A2A7B" w:rsidP="002A2A7B">
      <w:pPr>
        <w:rPr>
          <w:rFonts w:ascii="Times New Roman" w:hAnsi="Times New Roman" w:cs="Times New Roman"/>
          <w:i/>
          <w:color w:val="000000"/>
          <w:lang w:val="en-US"/>
        </w:rPr>
      </w:pPr>
      <w:r w:rsidRPr="001958F5">
        <w:rPr>
          <w:rFonts w:ascii="Times New Roman" w:hAnsi="Times New Roman" w:cs="Times New Roman"/>
          <w:i/>
          <w:color w:val="000000"/>
          <w:lang w:val="en-US"/>
        </w:rPr>
        <w:br w:type="page"/>
      </w:r>
    </w:p>
    <w:p w14:paraId="360C4310" w14:textId="59DC72BF" w:rsidR="002A2A7B" w:rsidRPr="001958F5" w:rsidRDefault="002A2A7B" w:rsidP="00A93A01">
      <w:pPr>
        <w:pStyle w:val="Titre1"/>
        <w:rPr>
          <w:lang w:val="en-US"/>
        </w:rPr>
      </w:pPr>
      <w:bookmarkStart w:id="9" w:name="_Toc207185480"/>
      <w:r w:rsidRPr="001958F5">
        <w:rPr>
          <w:lang w:val="en-US"/>
        </w:rPr>
        <w:t xml:space="preserve">Table </w:t>
      </w:r>
      <w:r w:rsidR="00730891" w:rsidRPr="001958F5">
        <w:rPr>
          <w:lang w:val="en-US"/>
        </w:rPr>
        <w:t>S5</w:t>
      </w:r>
      <w:r w:rsidRPr="001958F5">
        <w:rPr>
          <w:lang w:val="en-US"/>
        </w:rPr>
        <w:t>:  Multivariate logistic regression analysis of 1-day mortality in OAC-treated patients.</w:t>
      </w:r>
      <w:bookmarkEnd w:id="9"/>
    </w:p>
    <w:tbl>
      <w:tblPr>
        <w:tblW w:w="8936" w:type="dxa"/>
        <w:tblBorders>
          <w:top w:val="single" w:sz="4" w:space="0" w:color="9D90A0"/>
          <w:left w:val="single" w:sz="4" w:space="0" w:color="9D90A0"/>
          <w:bottom w:val="single" w:sz="4" w:space="0" w:color="9D90A0"/>
          <w:right w:val="single" w:sz="4" w:space="0" w:color="9D90A0"/>
        </w:tblBorders>
        <w:tblLayout w:type="fixed"/>
        <w:tblLook w:val="04A0" w:firstRow="1" w:lastRow="0" w:firstColumn="1" w:lastColumn="0" w:noHBand="0" w:noVBand="1"/>
      </w:tblPr>
      <w:tblGrid>
        <w:gridCol w:w="3964"/>
        <w:gridCol w:w="1701"/>
        <w:gridCol w:w="716"/>
        <w:gridCol w:w="1845"/>
        <w:gridCol w:w="710"/>
      </w:tblGrid>
      <w:tr w:rsidR="002A2A7B" w:rsidRPr="001958F5" w14:paraId="005BA59F" w14:textId="77777777" w:rsidTr="00166390">
        <w:trPr>
          <w:trHeight w:val="239"/>
        </w:trPr>
        <w:tc>
          <w:tcPr>
            <w:tcW w:w="3964" w:type="dxa"/>
            <w:tcBorders>
              <w:top w:val="single" w:sz="4" w:space="0" w:color="9D90A0"/>
              <w:bottom w:val="nil"/>
              <w:right w:val="single" w:sz="4" w:space="0" w:color="auto"/>
            </w:tcBorders>
          </w:tcPr>
          <w:p w14:paraId="0F758532" w14:textId="77777777" w:rsidR="002A2A7B" w:rsidRPr="001958F5" w:rsidRDefault="002A2A7B" w:rsidP="009E6C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bookmarkStart w:id="10" w:name="_Hlk190681114"/>
            <w:r w:rsidRPr="001958F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-day mortality</w:t>
            </w:r>
          </w:p>
        </w:tc>
        <w:tc>
          <w:tcPr>
            <w:tcW w:w="2417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2A839479" w14:textId="77777777" w:rsidR="002A2A7B" w:rsidRPr="001958F5" w:rsidRDefault="002A2A7B" w:rsidP="009E6C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Univariate analyse</w:t>
            </w:r>
          </w:p>
        </w:tc>
        <w:tc>
          <w:tcPr>
            <w:tcW w:w="2555" w:type="dxa"/>
            <w:gridSpan w:val="2"/>
            <w:tcBorders>
              <w:top w:val="single" w:sz="4" w:space="0" w:color="9D90A0"/>
              <w:left w:val="single" w:sz="4" w:space="0" w:color="auto"/>
              <w:bottom w:val="nil"/>
            </w:tcBorders>
          </w:tcPr>
          <w:p w14:paraId="14E3C079" w14:textId="77777777" w:rsidR="002A2A7B" w:rsidRPr="001958F5" w:rsidRDefault="002A2A7B" w:rsidP="009E6C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ultivariate analyse</w:t>
            </w:r>
          </w:p>
        </w:tc>
      </w:tr>
      <w:tr w:rsidR="002A2A7B" w:rsidRPr="001958F5" w14:paraId="07981862" w14:textId="77777777" w:rsidTr="00166390">
        <w:trPr>
          <w:trHeight w:val="247"/>
        </w:trPr>
        <w:tc>
          <w:tcPr>
            <w:tcW w:w="3964" w:type="dxa"/>
            <w:tcBorders>
              <w:top w:val="nil"/>
              <w:bottom w:val="nil"/>
              <w:right w:val="single" w:sz="4" w:space="0" w:color="auto"/>
            </w:tcBorders>
          </w:tcPr>
          <w:p w14:paraId="56ED7910" w14:textId="77777777" w:rsidR="002A2A7B" w:rsidRPr="001958F5" w:rsidRDefault="002A2A7B" w:rsidP="009E6C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6F4A2C69" w14:textId="77777777" w:rsidR="002A2A7B" w:rsidRPr="001958F5" w:rsidRDefault="002A2A7B" w:rsidP="009E6C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Odds-Ratio [95% CI]</w:t>
            </w:r>
          </w:p>
        </w:tc>
        <w:tc>
          <w:tcPr>
            <w:tcW w:w="716" w:type="dxa"/>
            <w:tcBorders>
              <w:right w:val="single" w:sz="4" w:space="0" w:color="auto"/>
            </w:tcBorders>
          </w:tcPr>
          <w:p w14:paraId="0B9698F5" w14:textId="77777777" w:rsidR="002A2A7B" w:rsidRPr="001958F5" w:rsidRDefault="002A2A7B" w:rsidP="009E6C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1845" w:type="dxa"/>
            <w:tcBorders>
              <w:top w:val="nil"/>
              <w:left w:val="single" w:sz="4" w:space="0" w:color="auto"/>
              <w:bottom w:val="nil"/>
            </w:tcBorders>
          </w:tcPr>
          <w:p w14:paraId="2B769631" w14:textId="77777777" w:rsidR="002A2A7B" w:rsidRPr="001958F5" w:rsidRDefault="002A2A7B" w:rsidP="009E6C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Odds-Ratio [95% CI]</w:t>
            </w:r>
          </w:p>
        </w:tc>
        <w:tc>
          <w:tcPr>
            <w:tcW w:w="710" w:type="dxa"/>
            <w:tcBorders>
              <w:top w:val="nil"/>
              <w:bottom w:val="nil"/>
            </w:tcBorders>
          </w:tcPr>
          <w:p w14:paraId="7F6CAF90" w14:textId="77777777" w:rsidR="002A2A7B" w:rsidRPr="001958F5" w:rsidRDefault="002A2A7B" w:rsidP="009E6C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</w:p>
        </w:tc>
      </w:tr>
      <w:tr w:rsidR="002A2A7B" w:rsidRPr="001958F5" w14:paraId="6B6A8795" w14:textId="77777777" w:rsidTr="00166390">
        <w:trPr>
          <w:trHeight w:val="239"/>
        </w:trPr>
        <w:tc>
          <w:tcPr>
            <w:tcW w:w="3964" w:type="dxa"/>
            <w:tcBorders>
              <w:top w:val="nil"/>
              <w:bottom w:val="nil"/>
              <w:right w:val="single" w:sz="4" w:space="0" w:color="auto"/>
            </w:tcBorders>
          </w:tcPr>
          <w:p w14:paraId="70EC1ED2" w14:textId="77777777" w:rsidR="002A2A7B" w:rsidRPr="001958F5" w:rsidRDefault="002A2A7B" w:rsidP="009E6C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ncomplete reversion vs no reversion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2D675979" w14:textId="2C6F68ED" w:rsidR="002A2A7B" w:rsidRPr="001958F5" w:rsidRDefault="00F43333" w:rsidP="009E6C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</w:t>
            </w:r>
            <w:r w:rsidR="00F97CBC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  <w:r w:rsidR="002A2A7B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</w:t>
            </w:r>
            <w:r w:rsidR="00F97CBC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</w:t>
            </w:r>
            <w:r w:rsidR="002A2A7B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·</w:t>
            </w:r>
            <w:r w:rsidR="00F97CBC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</w:t>
            </w:r>
            <w:r w:rsidR="002A2A7B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716" w:type="dxa"/>
            <w:tcBorders>
              <w:right w:val="single" w:sz="4" w:space="0" w:color="auto"/>
            </w:tcBorders>
          </w:tcPr>
          <w:p w14:paraId="70E0421C" w14:textId="49192496" w:rsidR="002A2A7B" w:rsidRPr="001958F5" w:rsidRDefault="00F43333" w:rsidP="009E6C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</w:t>
            </w:r>
            <w:r w:rsidR="00F97CBC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845" w:type="dxa"/>
            <w:tcBorders>
              <w:top w:val="nil"/>
              <w:left w:val="single" w:sz="4" w:space="0" w:color="auto"/>
              <w:bottom w:val="nil"/>
            </w:tcBorders>
          </w:tcPr>
          <w:p w14:paraId="66550D21" w14:textId="32C0D5A4" w:rsidR="002A2A7B" w:rsidRPr="001958F5" w:rsidRDefault="00F43333" w:rsidP="009E6C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</w:t>
            </w:r>
            <w:r w:rsidR="00F97CBC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  <w:r w:rsidR="002A2A7B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</w:t>
            </w:r>
            <w:r w:rsidR="00F97CBC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  <w:r w:rsidR="002A2A7B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</w:t>
            </w:r>
            <w:r w:rsidR="00F97CBC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  <w:r w:rsidR="002A2A7B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710" w:type="dxa"/>
            <w:tcBorders>
              <w:top w:val="nil"/>
              <w:bottom w:val="nil"/>
            </w:tcBorders>
          </w:tcPr>
          <w:p w14:paraId="67E586A0" w14:textId="2AD0B2FF" w:rsidR="002A2A7B" w:rsidRPr="001958F5" w:rsidRDefault="00F43333" w:rsidP="009E6C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</w:t>
            </w:r>
            <w:r w:rsidR="00F97CBC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</w:tr>
      <w:tr w:rsidR="002A2A7B" w:rsidRPr="001958F5" w14:paraId="5EE9B30B" w14:textId="77777777" w:rsidTr="00166390">
        <w:trPr>
          <w:trHeight w:val="162"/>
        </w:trPr>
        <w:tc>
          <w:tcPr>
            <w:tcW w:w="3964" w:type="dxa"/>
            <w:tcBorders>
              <w:top w:val="nil"/>
              <w:bottom w:val="nil"/>
              <w:right w:val="single" w:sz="4" w:space="0" w:color="auto"/>
            </w:tcBorders>
          </w:tcPr>
          <w:p w14:paraId="6751F8AE" w14:textId="668556D3" w:rsidR="002A2A7B" w:rsidRPr="001958F5" w:rsidRDefault="002A2A7B" w:rsidP="009E6C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ideline-concordant reversion vs no reversion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4EBE1C94" w14:textId="28C5F801" w:rsidR="002A2A7B" w:rsidRPr="001958F5" w:rsidRDefault="00F43333" w:rsidP="009E6C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</w:t>
            </w:r>
            <w:r w:rsidR="00F97CBC" w:rsidRPr="001958F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52</w:t>
            </w:r>
            <w:r w:rsidR="002A2A7B" w:rsidRPr="001958F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[</w:t>
            </w:r>
            <w:r w:rsidRPr="001958F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</w:t>
            </w:r>
            <w:r w:rsidR="002A2A7B" w:rsidRPr="001958F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  <w:r w:rsidR="00F97CBC" w:rsidRPr="001958F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</w:t>
            </w:r>
            <w:r w:rsidR="002A2A7B" w:rsidRPr="001958F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</w:t>
            </w:r>
            <w:r w:rsidR="00F97CBC" w:rsidRPr="001958F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  <w:r w:rsidRPr="001958F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="00F97CBC" w:rsidRPr="001958F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54</w:t>
            </w:r>
            <w:r w:rsidR="002A2A7B" w:rsidRPr="001958F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]</w:t>
            </w:r>
          </w:p>
        </w:tc>
        <w:tc>
          <w:tcPr>
            <w:tcW w:w="716" w:type="dxa"/>
            <w:tcBorders>
              <w:right w:val="single" w:sz="4" w:space="0" w:color="auto"/>
            </w:tcBorders>
          </w:tcPr>
          <w:p w14:paraId="6E5B2CC9" w14:textId="4DC7FA4E" w:rsidR="002A2A7B" w:rsidRPr="001958F5" w:rsidRDefault="00F43333" w:rsidP="009E6C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</w:t>
            </w:r>
            <w:r w:rsidR="002A2A7B" w:rsidRPr="001958F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  <w:r w:rsidR="00F97CBC" w:rsidRPr="001958F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1845" w:type="dxa"/>
            <w:tcBorders>
              <w:top w:val="nil"/>
              <w:left w:val="single" w:sz="4" w:space="0" w:color="auto"/>
              <w:bottom w:val="nil"/>
            </w:tcBorders>
          </w:tcPr>
          <w:p w14:paraId="3AD1FEC0" w14:textId="54DAE754" w:rsidR="002A2A7B" w:rsidRPr="001958F5" w:rsidRDefault="00F43333" w:rsidP="009E6C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</w:t>
            </w:r>
            <w:r w:rsidR="004D42F1" w:rsidRPr="001958F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0</w:t>
            </w:r>
            <w:r w:rsidR="002A2A7B" w:rsidRPr="001958F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[</w:t>
            </w:r>
            <w:r w:rsidRPr="001958F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</w:t>
            </w:r>
            <w:r w:rsidR="002A2A7B" w:rsidRPr="001958F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3-</w:t>
            </w:r>
            <w:r w:rsidRPr="001958F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</w:t>
            </w:r>
            <w:r w:rsidR="004D42F1" w:rsidRPr="001958F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1</w:t>
            </w:r>
            <w:r w:rsidR="002A2A7B" w:rsidRPr="001958F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]</w:t>
            </w:r>
          </w:p>
        </w:tc>
        <w:tc>
          <w:tcPr>
            <w:tcW w:w="710" w:type="dxa"/>
            <w:tcBorders>
              <w:top w:val="nil"/>
              <w:bottom w:val="nil"/>
            </w:tcBorders>
          </w:tcPr>
          <w:p w14:paraId="2526DC99" w14:textId="37B2C1B7" w:rsidR="002A2A7B" w:rsidRPr="001958F5" w:rsidRDefault="002A2A7B" w:rsidP="009E6C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&lt; </w:t>
            </w:r>
            <w:r w:rsidR="00F43333" w:rsidRPr="001958F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</w:t>
            </w:r>
            <w:r w:rsidRPr="001958F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1</w:t>
            </w:r>
          </w:p>
        </w:tc>
      </w:tr>
      <w:tr w:rsidR="002A2A7B" w:rsidRPr="001958F5" w14:paraId="32218D05" w14:textId="77777777" w:rsidTr="00166390">
        <w:trPr>
          <w:trHeight w:val="239"/>
        </w:trPr>
        <w:tc>
          <w:tcPr>
            <w:tcW w:w="3964" w:type="dxa"/>
            <w:tcBorders>
              <w:top w:val="nil"/>
              <w:bottom w:val="nil"/>
              <w:right w:val="single" w:sz="4" w:space="0" w:color="auto"/>
            </w:tcBorders>
          </w:tcPr>
          <w:p w14:paraId="4686A88E" w14:textId="77777777" w:rsidR="002A2A7B" w:rsidRPr="001958F5" w:rsidRDefault="002A2A7B" w:rsidP="009E6C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AC therapy: VKA vs DOAC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36FD1738" w14:textId="6B63B15A" w:rsidR="002A2A7B" w:rsidRPr="001958F5" w:rsidRDefault="00F97CBC" w:rsidP="009E6C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  <w:r w:rsidR="00F43333" w:rsidRPr="001958F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1958F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9</w:t>
            </w:r>
            <w:r w:rsidR="002A2A7B" w:rsidRPr="001958F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 [</w:t>
            </w:r>
            <w:r w:rsidR="00F43333" w:rsidRPr="001958F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·</w:t>
            </w:r>
            <w:r w:rsidRPr="001958F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6</w:t>
            </w:r>
            <w:r w:rsidR="002A2A7B" w:rsidRPr="001958F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</w:t>
            </w:r>
            <w:r w:rsidRPr="001958F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  <w:r w:rsidR="00F43333" w:rsidRPr="001958F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1958F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90</w:t>
            </w:r>
            <w:r w:rsidR="002A2A7B" w:rsidRPr="001958F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]</w:t>
            </w:r>
          </w:p>
        </w:tc>
        <w:tc>
          <w:tcPr>
            <w:tcW w:w="716" w:type="dxa"/>
            <w:tcBorders>
              <w:right w:val="single" w:sz="4" w:space="0" w:color="auto"/>
            </w:tcBorders>
          </w:tcPr>
          <w:p w14:paraId="26708BB3" w14:textId="232672CB" w:rsidR="002A2A7B" w:rsidRPr="001958F5" w:rsidRDefault="002A2A7B" w:rsidP="009E6C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&lt; </w:t>
            </w:r>
            <w:r w:rsidR="00F43333" w:rsidRPr="001958F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</w:t>
            </w:r>
            <w:r w:rsidRPr="001958F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1</w:t>
            </w:r>
          </w:p>
        </w:tc>
        <w:tc>
          <w:tcPr>
            <w:tcW w:w="1845" w:type="dxa"/>
            <w:tcBorders>
              <w:top w:val="nil"/>
              <w:left w:val="single" w:sz="4" w:space="0" w:color="auto"/>
              <w:bottom w:val="nil"/>
            </w:tcBorders>
          </w:tcPr>
          <w:p w14:paraId="46AC0906" w14:textId="64817146" w:rsidR="002A2A7B" w:rsidRPr="001958F5" w:rsidRDefault="00F97CBC" w:rsidP="009E6C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</w:t>
            </w:r>
            <w:r w:rsidR="00F43333" w:rsidRPr="001958F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1958F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4</w:t>
            </w:r>
            <w:r w:rsidR="002A2A7B" w:rsidRPr="001958F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[</w:t>
            </w:r>
            <w:r w:rsidR="00F43333" w:rsidRPr="001958F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·</w:t>
            </w:r>
            <w:r w:rsidRPr="001958F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7</w:t>
            </w:r>
            <w:r w:rsidR="002A2A7B" w:rsidRPr="001958F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</w:t>
            </w:r>
            <w:r w:rsidR="00F43333" w:rsidRPr="001958F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7·</w:t>
            </w:r>
            <w:r w:rsidRPr="001958F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9</w:t>
            </w:r>
            <w:r w:rsidR="002A2A7B" w:rsidRPr="001958F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]</w:t>
            </w:r>
          </w:p>
        </w:tc>
        <w:tc>
          <w:tcPr>
            <w:tcW w:w="710" w:type="dxa"/>
            <w:tcBorders>
              <w:top w:val="nil"/>
              <w:bottom w:val="nil"/>
            </w:tcBorders>
          </w:tcPr>
          <w:p w14:paraId="50E31175" w14:textId="6E8CE982" w:rsidR="002A2A7B" w:rsidRPr="001958F5" w:rsidRDefault="00F43333" w:rsidP="009E6C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</w:t>
            </w:r>
            <w:r w:rsidR="002A2A7B" w:rsidRPr="001958F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1</w:t>
            </w:r>
          </w:p>
        </w:tc>
      </w:tr>
      <w:tr w:rsidR="002A2A7B" w:rsidRPr="001958F5" w14:paraId="06C6430E" w14:textId="77777777" w:rsidTr="00166390">
        <w:trPr>
          <w:trHeight w:val="239"/>
        </w:trPr>
        <w:tc>
          <w:tcPr>
            <w:tcW w:w="3964" w:type="dxa"/>
            <w:tcBorders>
              <w:top w:val="nil"/>
              <w:bottom w:val="nil"/>
              <w:right w:val="single" w:sz="4" w:space="0" w:color="auto"/>
            </w:tcBorders>
          </w:tcPr>
          <w:p w14:paraId="4C2BD8A6" w14:textId="77777777" w:rsidR="002A2A7B" w:rsidRPr="001958F5" w:rsidRDefault="002A2A7B" w:rsidP="009E6C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49233E5B" w14:textId="01C3FFB8" w:rsidR="002A2A7B" w:rsidRPr="001958F5" w:rsidRDefault="00F43333" w:rsidP="009E6C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</w:t>
            </w:r>
            <w:r w:rsidR="002A2A7B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97CBC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2A2A7B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="00F97CBC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="00F97CBC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  <w:r w:rsidR="002A2A7B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</w:t>
            </w:r>
            <w:r w:rsidR="002A2A7B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97CBC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2A2A7B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716" w:type="dxa"/>
            <w:tcBorders>
              <w:right w:val="single" w:sz="4" w:space="0" w:color="auto"/>
            </w:tcBorders>
          </w:tcPr>
          <w:p w14:paraId="681C1208" w14:textId="5735D9BC" w:rsidR="002A2A7B" w:rsidRPr="001958F5" w:rsidRDefault="00F43333" w:rsidP="009E6C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</w:t>
            </w:r>
            <w:r w:rsidR="00F97CBC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1845" w:type="dxa"/>
            <w:tcBorders>
              <w:top w:val="nil"/>
              <w:left w:val="single" w:sz="4" w:space="0" w:color="auto"/>
              <w:bottom w:val="nil"/>
            </w:tcBorders>
          </w:tcPr>
          <w:p w14:paraId="17ECA91B" w14:textId="77E717EB" w:rsidR="002A2A7B" w:rsidRPr="001958F5" w:rsidRDefault="005973DA" w:rsidP="009E6C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·</w:t>
            </w:r>
          </w:p>
        </w:tc>
        <w:tc>
          <w:tcPr>
            <w:tcW w:w="710" w:type="dxa"/>
            <w:tcBorders>
              <w:top w:val="nil"/>
              <w:bottom w:val="nil"/>
            </w:tcBorders>
          </w:tcPr>
          <w:p w14:paraId="6D202F5F" w14:textId="6E6A73CC" w:rsidR="002A2A7B" w:rsidRPr="001958F5" w:rsidRDefault="005973DA" w:rsidP="009E6C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·</w:t>
            </w:r>
          </w:p>
        </w:tc>
      </w:tr>
      <w:tr w:rsidR="002A2A7B" w:rsidRPr="001958F5" w14:paraId="0ABACD3C" w14:textId="77777777" w:rsidTr="00166390">
        <w:trPr>
          <w:trHeight w:val="239"/>
        </w:trPr>
        <w:tc>
          <w:tcPr>
            <w:tcW w:w="3964" w:type="dxa"/>
            <w:tcBorders>
              <w:top w:val="nil"/>
              <w:bottom w:val="nil"/>
              <w:right w:val="single" w:sz="4" w:space="0" w:color="auto"/>
            </w:tcBorders>
          </w:tcPr>
          <w:p w14:paraId="7F072728" w14:textId="77777777" w:rsidR="002A2A7B" w:rsidRPr="001958F5" w:rsidRDefault="002A2A7B" w:rsidP="009E6C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507616C7" w14:textId="6339C853" w:rsidR="002A2A7B" w:rsidRPr="001958F5" w:rsidRDefault="00F97CBC" w:rsidP="009E6C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43333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</w:t>
            </w:r>
            <w:r w:rsidR="002A2A7B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2A2A7B" w:rsidRPr="001958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</w:t>
            </w:r>
            <w:r w:rsidR="00F43333" w:rsidRPr="001958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</w:t>
            </w:r>
            <w:r w:rsidRPr="001958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</w:t>
            </w:r>
            <w:r w:rsidR="002A2A7B" w:rsidRPr="001958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="00F43333" w:rsidRPr="001958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·</w:t>
            </w:r>
            <w:r w:rsidRPr="001958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  <w:r w:rsidR="002A2A7B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716" w:type="dxa"/>
            <w:tcBorders>
              <w:right w:val="single" w:sz="4" w:space="0" w:color="auto"/>
            </w:tcBorders>
          </w:tcPr>
          <w:p w14:paraId="5D54A3D6" w14:textId="3AC6FFA1" w:rsidR="002A2A7B" w:rsidRPr="001958F5" w:rsidRDefault="00F43333" w:rsidP="009E6C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</w:t>
            </w:r>
            <w:r w:rsidR="00F97CBC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845" w:type="dxa"/>
            <w:tcBorders>
              <w:top w:val="nil"/>
              <w:left w:val="single" w:sz="4" w:space="0" w:color="auto"/>
              <w:bottom w:val="nil"/>
            </w:tcBorders>
          </w:tcPr>
          <w:p w14:paraId="131E36E4" w14:textId="6E4F3741" w:rsidR="002A2A7B" w:rsidRPr="001958F5" w:rsidRDefault="005973DA" w:rsidP="009E6C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·</w:t>
            </w:r>
          </w:p>
        </w:tc>
        <w:tc>
          <w:tcPr>
            <w:tcW w:w="710" w:type="dxa"/>
            <w:tcBorders>
              <w:top w:val="nil"/>
              <w:bottom w:val="nil"/>
            </w:tcBorders>
          </w:tcPr>
          <w:p w14:paraId="092C7CC2" w14:textId="05E37186" w:rsidR="002A2A7B" w:rsidRPr="001958F5" w:rsidRDefault="005973DA" w:rsidP="009E6C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·</w:t>
            </w:r>
          </w:p>
        </w:tc>
      </w:tr>
      <w:tr w:rsidR="002A2A7B" w:rsidRPr="001958F5" w14:paraId="2A96E93C" w14:textId="77777777" w:rsidTr="00166390">
        <w:trPr>
          <w:trHeight w:val="247"/>
        </w:trPr>
        <w:tc>
          <w:tcPr>
            <w:tcW w:w="3964" w:type="dxa"/>
            <w:tcBorders>
              <w:top w:val="nil"/>
              <w:bottom w:val="nil"/>
              <w:right w:val="single" w:sz="4" w:space="0" w:color="auto"/>
            </w:tcBorders>
          </w:tcPr>
          <w:p w14:paraId="3B603776" w14:textId="77777777" w:rsidR="002A2A7B" w:rsidRPr="001958F5" w:rsidRDefault="002A2A7B" w:rsidP="009E6C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SS score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753C7A56" w14:textId="1DB96A8B" w:rsidR="002A2A7B" w:rsidRPr="001958F5" w:rsidRDefault="00F43333" w:rsidP="009E6C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</w:t>
            </w:r>
            <w:r w:rsidR="00F97CBC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2A2A7B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2A2A7B" w:rsidRPr="001958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1958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·</w:t>
            </w:r>
            <w:r w:rsidR="002A2A7B" w:rsidRPr="001958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97CBC" w:rsidRPr="001958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2A2A7B" w:rsidRPr="001958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1958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·</w:t>
            </w:r>
            <w:r w:rsidR="00F97CBC" w:rsidRPr="001958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  <w:r w:rsidR="002A2A7B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716" w:type="dxa"/>
            <w:tcBorders>
              <w:right w:val="single" w:sz="4" w:space="0" w:color="auto"/>
            </w:tcBorders>
          </w:tcPr>
          <w:p w14:paraId="2C2E3898" w14:textId="6159BFA6" w:rsidR="002A2A7B" w:rsidRPr="001958F5" w:rsidRDefault="002A2A7B" w:rsidP="009E6C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lt; </w:t>
            </w:r>
            <w:r w:rsidR="00F43333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</w:t>
            </w: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1845" w:type="dxa"/>
            <w:tcBorders>
              <w:top w:val="nil"/>
              <w:left w:val="single" w:sz="4" w:space="0" w:color="auto"/>
              <w:bottom w:val="nil"/>
            </w:tcBorders>
          </w:tcPr>
          <w:p w14:paraId="043DE2BC" w14:textId="40DE8004" w:rsidR="002A2A7B" w:rsidRPr="001958F5" w:rsidRDefault="00F43333" w:rsidP="009E6C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</w:t>
            </w:r>
            <w:r w:rsidR="002A2A7B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 [</w:t>
            </w:r>
            <w:r w:rsidRPr="001958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·</w:t>
            </w:r>
            <w:r w:rsidR="002A2A7B" w:rsidRPr="001958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97CBC" w:rsidRPr="001958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2A2A7B" w:rsidRPr="001958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1958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·</w:t>
            </w:r>
            <w:r w:rsidR="00F97CBC" w:rsidRPr="001958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2A2A7B" w:rsidRPr="001958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710" w:type="dxa"/>
            <w:tcBorders>
              <w:top w:val="nil"/>
              <w:bottom w:val="nil"/>
            </w:tcBorders>
          </w:tcPr>
          <w:p w14:paraId="552FECA9" w14:textId="4538B677" w:rsidR="002A2A7B" w:rsidRPr="001958F5" w:rsidRDefault="00F43333" w:rsidP="009E6C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</w:t>
            </w:r>
            <w:r w:rsidR="002A2A7B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</w:p>
        </w:tc>
      </w:tr>
      <w:tr w:rsidR="002A2A7B" w:rsidRPr="001958F5" w14:paraId="7188DF4F" w14:textId="77777777" w:rsidTr="00166390">
        <w:trPr>
          <w:trHeight w:val="239"/>
        </w:trPr>
        <w:tc>
          <w:tcPr>
            <w:tcW w:w="3964" w:type="dxa"/>
            <w:tcBorders>
              <w:top w:val="nil"/>
              <w:bottom w:val="nil"/>
              <w:right w:val="single" w:sz="4" w:space="0" w:color="auto"/>
            </w:tcBorders>
          </w:tcPr>
          <w:p w14:paraId="7A7E7477" w14:textId="77777777" w:rsidR="002A2A7B" w:rsidRPr="001958F5" w:rsidRDefault="002A2A7B" w:rsidP="009E6C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gnificant bleeding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6046F8FB" w14:textId="30BCFB7C" w:rsidR="002A2A7B" w:rsidRPr="001958F5" w:rsidRDefault="00F43333" w:rsidP="009E6C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</w:t>
            </w:r>
            <w:r w:rsidR="00F97CBC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  <w:r w:rsidR="002A2A7B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2A2A7B" w:rsidRPr="001958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1958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·</w:t>
            </w:r>
            <w:r w:rsidR="002A2A7B" w:rsidRPr="001958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97CBC" w:rsidRPr="001958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2A2A7B" w:rsidRPr="001958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1958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·</w:t>
            </w:r>
            <w:r w:rsidR="00F97CBC" w:rsidRPr="001958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2</w:t>
            </w:r>
            <w:r w:rsidR="002A2A7B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716" w:type="dxa"/>
            <w:tcBorders>
              <w:right w:val="single" w:sz="4" w:space="0" w:color="auto"/>
            </w:tcBorders>
          </w:tcPr>
          <w:p w14:paraId="1DCAA9D9" w14:textId="5D08986A" w:rsidR="002A2A7B" w:rsidRPr="001958F5" w:rsidRDefault="00F43333" w:rsidP="009E6C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</w:t>
            </w:r>
            <w:r w:rsidR="002A2A7B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97CBC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845" w:type="dxa"/>
            <w:tcBorders>
              <w:top w:val="nil"/>
              <w:left w:val="single" w:sz="4" w:space="0" w:color="auto"/>
              <w:bottom w:val="nil"/>
            </w:tcBorders>
          </w:tcPr>
          <w:p w14:paraId="02E2BC8F" w14:textId="13F71824" w:rsidR="002A2A7B" w:rsidRPr="001958F5" w:rsidRDefault="00F97CBC" w:rsidP="009E6C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F43333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</w:t>
            </w:r>
            <w:r w:rsidR="002A2A7B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2A2A7B" w:rsidRPr="001958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</w:t>
            </w:r>
            <w:r w:rsidR="00F43333" w:rsidRPr="001958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·</w:t>
            </w:r>
            <w:r w:rsidRPr="001958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5</w:t>
            </w:r>
            <w:r w:rsidR="002A2A7B" w:rsidRPr="001958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1958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F43333" w:rsidRPr="001958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1958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</w:t>
            </w:r>
            <w:r w:rsidR="002A2A7B" w:rsidRPr="001958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710" w:type="dxa"/>
            <w:tcBorders>
              <w:top w:val="nil"/>
              <w:bottom w:val="nil"/>
            </w:tcBorders>
          </w:tcPr>
          <w:p w14:paraId="4F685B71" w14:textId="0965DEA5" w:rsidR="002A2A7B" w:rsidRPr="001958F5" w:rsidRDefault="00F43333" w:rsidP="009E6C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</w:t>
            </w:r>
            <w:r w:rsidR="002A2A7B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97CBC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2A2A7B" w:rsidRPr="001958F5" w14:paraId="36B5E915" w14:textId="77777777" w:rsidTr="00166390">
        <w:trPr>
          <w:trHeight w:val="239"/>
        </w:trPr>
        <w:tc>
          <w:tcPr>
            <w:tcW w:w="3964" w:type="dxa"/>
            <w:tcBorders>
              <w:top w:val="nil"/>
              <w:bottom w:val="nil"/>
              <w:right w:val="single" w:sz="4" w:space="0" w:color="auto"/>
            </w:tcBorders>
          </w:tcPr>
          <w:p w14:paraId="2AEBC1B4" w14:textId="77777777" w:rsidR="002A2A7B" w:rsidRPr="001958F5" w:rsidRDefault="002A2A7B" w:rsidP="009E6C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ltiple sources of bleeding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3172CE5D" w14:textId="4F6372E0" w:rsidR="002A2A7B" w:rsidRPr="001958F5" w:rsidRDefault="00F97CBC" w:rsidP="009E6C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43333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  <w:r w:rsidR="002A2A7B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2A2A7B" w:rsidRPr="001958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</w:t>
            </w:r>
            <w:r w:rsidR="00F43333" w:rsidRPr="001958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</w:t>
            </w:r>
            <w:r w:rsidR="002A2A7B" w:rsidRPr="001958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1958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2A2A7B" w:rsidRPr="001958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1958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F43333" w:rsidRPr="001958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1958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2A2A7B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716" w:type="dxa"/>
            <w:tcBorders>
              <w:right w:val="single" w:sz="4" w:space="0" w:color="auto"/>
            </w:tcBorders>
          </w:tcPr>
          <w:p w14:paraId="1C639390" w14:textId="353AE327" w:rsidR="002A2A7B" w:rsidRPr="001958F5" w:rsidRDefault="00F43333" w:rsidP="009E6C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</w:t>
            </w:r>
            <w:r w:rsidR="00F97CBC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845" w:type="dxa"/>
            <w:tcBorders>
              <w:top w:val="nil"/>
              <w:left w:val="single" w:sz="4" w:space="0" w:color="auto"/>
              <w:bottom w:val="nil"/>
            </w:tcBorders>
          </w:tcPr>
          <w:p w14:paraId="3320C39F" w14:textId="2A1FAE90" w:rsidR="002A2A7B" w:rsidRPr="001958F5" w:rsidRDefault="005973DA" w:rsidP="009E6C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·</w:t>
            </w:r>
          </w:p>
        </w:tc>
        <w:tc>
          <w:tcPr>
            <w:tcW w:w="710" w:type="dxa"/>
            <w:tcBorders>
              <w:top w:val="nil"/>
              <w:bottom w:val="nil"/>
            </w:tcBorders>
          </w:tcPr>
          <w:p w14:paraId="0AFD691B" w14:textId="57A392DB" w:rsidR="002A2A7B" w:rsidRPr="001958F5" w:rsidRDefault="005973DA" w:rsidP="009E6C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·</w:t>
            </w:r>
          </w:p>
        </w:tc>
      </w:tr>
      <w:tr w:rsidR="002A2A7B" w:rsidRPr="001958F5" w14:paraId="5B7AFD76" w14:textId="77777777" w:rsidTr="00166390">
        <w:trPr>
          <w:trHeight w:val="239"/>
        </w:trPr>
        <w:tc>
          <w:tcPr>
            <w:tcW w:w="3964" w:type="dxa"/>
            <w:tcBorders>
              <w:top w:val="nil"/>
              <w:bottom w:val="nil"/>
              <w:right w:val="single" w:sz="4" w:space="0" w:color="auto"/>
            </w:tcBorders>
          </w:tcPr>
          <w:p w14:paraId="7BBB8DE9" w14:textId="77777777" w:rsidR="002A2A7B" w:rsidRPr="001958F5" w:rsidRDefault="002A2A7B" w:rsidP="009E6C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hospital GCS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65402831" w14:textId="0CADA364" w:rsidR="002A2A7B" w:rsidRPr="001958F5" w:rsidRDefault="00F43333" w:rsidP="009E6C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</w:t>
            </w:r>
            <w:r w:rsidR="00F97CBC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  <w:r w:rsidR="002A2A7B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2A2A7B" w:rsidRPr="001958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1958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</w:t>
            </w:r>
            <w:r w:rsidR="002A2A7B" w:rsidRPr="001958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F97CBC" w:rsidRPr="001958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2A2A7B" w:rsidRPr="001958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1958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</w:t>
            </w:r>
            <w:r w:rsidR="002A2A7B" w:rsidRPr="001958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F97CBC" w:rsidRPr="001958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2A2A7B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716" w:type="dxa"/>
            <w:tcBorders>
              <w:right w:val="single" w:sz="4" w:space="0" w:color="auto"/>
            </w:tcBorders>
          </w:tcPr>
          <w:p w14:paraId="6952C613" w14:textId="3D64C361" w:rsidR="002A2A7B" w:rsidRPr="001958F5" w:rsidRDefault="002A2A7B" w:rsidP="009E6C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lt; </w:t>
            </w:r>
            <w:r w:rsidR="00F43333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</w:t>
            </w: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1845" w:type="dxa"/>
            <w:tcBorders>
              <w:top w:val="nil"/>
              <w:left w:val="single" w:sz="4" w:space="0" w:color="auto"/>
              <w:bottom w:val="nil"/>
            </w:tcBorders>
          </w:tcPr>
          <w:p w14:paraId="2785C4C9" w14:textId="56165985" w:rsidR="002A2A7B" w:rsidRPr="001958F5" w:rsidRDefault="00F43333" w:rsidP="009E6C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</w:t>
            </w:r>
            <w:r w:rsidR="002A2A7B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88 </w:t>
            </w:r>
            <w:r w:rsidR="002A2A7B" w:rsidRPr="001958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1958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</w:t>
            </w:r>
            <w:r w:rsidR="002A2A7B" w:rsidRPr="001958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F97CBC" w:rsidRPr="001958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2A2A7B" w:rsidRPr="001958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1958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</w:t>
            </w:r>
            <w:r w:rsidR="002A2A7B" w:rsidRPr="001958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F97CBC" w:rsidRPr="001958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2A2A7B" w:rsidRPr="001958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710" w:type="dxa"/>
            <w:tcBorders>
              <w:top w:val="nil"/>
              <w:bottom w:val="nil"/>
            </w:tcBorders>
          </w:tcPr>
          <w:p w14:paraId="51DB0C7D" w14:textId="5B4610BE" w:rsidR="002A2A7B" w:rsidRPr="001958F5" w:rsidRDefault="00F43333" w:rsidP="009E6C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</w:t>
            </w:r>
            <w:r w:rsidR="002A2A7B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</w:p>
        </w:tc>
      </w:tr>
      <w:tr w:rsidR="002A2A7B" w:rsidRPr="001958F5" w14:paraId="334EF0AC" w14:textId="77777777" w:rsidTr="00166390">
        <w:trPr>
          <w:trHeight w:val="247"/>
        </w:trPr>
        <w:tc>
          <w:tcPr>
            <w:tcW w:w="3964" w:type="dxa"/>
            <w:tcBorders>
              <w:top w:val="nil"/>
              <w:bottom w:val="nil"/>
              <w:right w:val="single" w:sz="4" w:space="0" w:color="auto"/>
            </w:tcBorders>
          </w:tcPr>
          <w:p w14:paraId="185A80D8" w14:textId="77777777" w:rsidR="002A2A7B" w:rsidRPr="001958F5" w:rsidRDefault="002A2A7B" w:rsidP="009E6C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hospital intubation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630DA44D" w14:textId="79C0A8F4" w:rsidR="002A2A7B" w:rsidRPr="001958F5" w:rsidRDefault="00F43333" w:rsidP="009E6C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</w:t>
            </w:r>
            <w:r w:rsidR="00F97CBC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2A2A7B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7 </w:t>
            </w:r>
            <w:r w:rsidR="002A2A7B" w:rsidRPr="001958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1958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</w:t>
            </w:r>
            <w:r w:rsidR="00F97CBC" w:rsidRPr="001958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</w:t>
            </w:r>
            <w:r w:rsidR="002A2A7B" w:rsidRPr="001958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="00F97CBC" w:rsidRPr="001958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1958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="002A2A7B" w:rsidRPr="001958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F97CBC" w:rsidRPr="001958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2A2A7B" w:rsidRPr="001958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716" w:type="dxa"/>
            <w:tcBorders>
              <w:right w:val="single" w:sz="4" w:space="0" w:color="auto"/>
            </w:tcBorders>
          </w:tcPr>
          <w:p w14:paraId="1D6502E7" w14:textId="6F1E9E89" w:rsidR="002A2A7B" w:rsidRPr="001958F5" w:rsidRDefault="00F43333" w:rsidP="009E6C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</w:t>
            </w:r>
            <w:r w:rsidR="00F97CBC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845" w:type="dxa"/>
            <w:tcBorders>
              <w:top w:val="nil"/>
              <w:left w:val="single" w:sz="4" w:space="0" w:color="auto"/>
              <w:bottom w:val="nil"/>
            </w:tcBorders>
          </w:tcPr>
          <w:p w14:paraId="472D2518" w14:textId="4173D574" w:rsidR="002A2A7B" w:rsidRPr="001958F5" w:rsidRDefault="005973DA" w:rsidP="009E6C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·</w:t>
            </w:r>
          </w:p>
        </w:tc>
        <w:tc>
          <w:tcPr>
            <w:tcW w:w="710" w:type="dxa"/>
            <w:tcBorders>
              <w:top w:val="nil"/>
              <w:bottom w:val="nil"/>
            </w:tcBorders>
          </w:tcPr>
          <w:p w14:paraId="29F4E702" w14:textId="452E9A57" w:rsidR="002A2A7B" w:rsidRPr="001958F5" w:rsidRDefault="005973DA" w:rsidP="009E6C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·</w:t>
            </w:r>
          </w:p>
        </w:tc>
      </w:tr>
      <w:tr w:rsidR="002A2A7B" w:rsidRPr="001958F5" w14:paraId="0F29AC02" w14:textId="77777777" w:rsidTr="00166390">
        <w:trPr>
          <w:trHeight w:val="239"/>
        </w:trPr>
        <w:tc>
          <w:tcPr>
            <w:tcW w:w="3964" w:type="dxa"/>
            <w:tcBorders>
              <w:top w:val="nil"/>
              <w:bottom w:val="nil"/>
              <w:right w:val="single" w:sz="4" w:space="0" w:color="auto"/>
            </w:tcBorders>
          </w:tcPr>
          <w:p w14:paraId="7673D21E" w14:textId="77777777" w:rsidR="002A2A7B" w:rsidRPr="001958F5" w:rsidRDefault="002A2A7B" w:rsidP="009E6C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d flag alert ≥ 2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5450CEB8" w14:textId="6C2810FD" w:rsidR="002A2A7B" w:rsidRPr="001958F5" w:rsidRDefault="00F43333" w:rsidP="009E6C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</w:t>
            </w:r>
            <w:r w:rsidR="00F97CBC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  <w:r w:rsidR="002A2A7B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2A2A7B" w:rsidRPr="001958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1958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</w:t>
            </w:r>
            <w:r w:rsidR="00F97CBC" w:rsidRPr="001958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</w:t>
            </w:r>
            <w:r w:rsidR="002A2A7B" w:rsidRPr="001958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1958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·</w:t>
            </w:r>
            <w:r w:rsidR="00F97CBC" w:rsidRPr="001958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  <w:r w:rsidR="002A2A7B" w:rsidRPr="001958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716" w:type="dxa"/>
            <w:tcBorders>
              <w:right w:val="single" w:sz="4" w:space="0" w:color="auto"/>
            </w:tcBorders>
          </w:tcPr>
          <w:p w14:paraId="3B175291" w14:textId="5820A92D" w:rsidR="002A2A7B" w:rsidRPr="001958F5" w:rsidRDefault="00F43333" w:rsidP="009E6C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</w:t>
            </w:r>
            <w:r w:rsidR="00F97CBC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845" w:type="dxa"/>
            <w:tcBorders>
              <w:top w:val="nil"/>
              <w:left w:val="single" w:sz="4" w:space="0" w:color="auto"/>
              <w:bottom w:val="nil"/>
            </w:tcBorders>
          </w:tcPr>
          <w:p w14:paraId="08C769D5" w14:textId="67F6A550" w:rsidR="002A2A7B" w:rsidRPr="001958F5" w:rsidRDefault="005973DA" w:rsidP="009E6C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·</w:t>
            </w:r>
          </w:p>
        </w:tc>
        <w:tc>
          <w:tcPr>
            <w:tcW w:w="710" w:type="dxa"/>
            <w:tcBorders>
              <w:top w:val="nil"/>
              <w:bottom w:val="nil"/>
            </w:tcBorders>
          </w:tcPr>
          <w:p w14:paraId="6533CC18" w14:textId="46B996EE" w:rsidR="002A2A7B" w:rsidRPr="001958F5" w:rsidRDefault="005973DA" w:rsidP="009E6C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·</w:t>
            </w:r>
          </w:p>
        </w:tc>
      </w:tr>
      <w:tr w:rsidR="002A2A7B" w:rsidRPr="001958F5" w14:paraId="61DC20E9" w14:textId="77777777" w:rsidTr="00166390">
        <w:trPr>
          <w:trHeight w:val="239"/>
        </w:trPr>
        <w:tc>
          <w:tcPr>
            <w:tcW w:w="3964" w:type="dxa"/>
            <w:tcBorders>
              <w:top w:val="nil"/>
              <w:bottom w:val="nil"/>
              <w:right w:val="single" w:sz="4" w:space="0" w:color="auto"/>
            </w:tcBorders>
          </w:tcPr>
          <w:p w14:paraId="4CB882CC" w14:textId="77777777" w:rsidR="002A2A7B" w:rsidRPr="001958F5" w:rsidRDefault="002A2A7B" w:rsidP="009E6C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RBC transfusion within 6h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5D7E9D2E" w14:textId="6706223B" w:rsidR="002A2A7B" w:rsidRPr="001958F5" w:rsidRDefault="00F43333" w:rsidP="009E6C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</w:t>
            </w:r>
            <w:r w:rsidR="002A2A7B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97CBC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2A2A7B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2A2A7B" w:rsidRPr="001958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1958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</w:t>
            </w:r>
            <w:r w:rsidR="002A2A7B" w:rsidRPr="001958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F97CBC" w:rsidRPr="001958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2A2A7B" w:rsidRPr="001958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1958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·</w:t>
            </w:r>
            <w:r w:rsidR="002A2A7B" w:rsidRPr="001958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F97CBC" w:rsidRPr="001958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2A2A7B" w:rsidRPr="001958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716" w:type="dxa"/>
            <w:tcBorders>
              <w:right w:val="single" w:sz="4" w:space="0" w:color="auto"/>
            </w:tcBorders>
          </w:tcPr>
          <w:p w14:paraId="5D60DC14" w14:textId="715C1A2E" w:rsidR="002A2A7B" w:rsidRPr="001958F5" w:rsidRDefault="00F43333" w:rsidP="009E6C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</w:t>
            </w:r>
            <w:r w:rsidR="00F97CBC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845" w:type="dxa"/>
            <w:tcBorders>
              <w:top w:val="nil"/>
              <w:left w:val="single" w:sz="4" w:space="0" w:color="auto"/>
              <w:bottom w:val="nil"/>
            </w:tcBorders>
          </w:tcPr>
          <w:p w14:paraId="67E7DA75" w14:textId="77F8A900" w:rsidR="002A2A7B" w:rsidRPr="001958F5" w:rsidRDefault="005973DA" w:rsidP="009E6C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·</w:t>
            </w:r>
          </w:p>
        </w:tc>
        <w:tc>
          <w:tcPr>
            <w:tcW w:w="710" w:type="dxa"/>
            <w:tcBorders>
              <w:top w:val="nil"/>
              <w:bottom w:val="nil"/>
            </w:tcBorders>
          </w:tcPr>
          <w:p w14:paraId="44B4A99F" w14:textId="277136DE" w:rsidR="002A2A7B" w:rsidRPr="001958F5" w:rsidRDefault="005973DA" w:rsidP="009E6C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·</w:t>
            </w:r>
          </w:p>
        </w:tc>
      </w:tr>
      <w:tr w:rsidR="002A2A7B" w:rsidRPr="001958F5" w14:paraId="3FEB56C9" w14:textId="77777777" w:rsidTr="00166390">
        <w:trPr>
          <w:trHeight w:val="247"/>
        </w:trPr>
        <w:tc>
          <w:tcPr>
            <w:tcW w:w="3964" w:type="dxa"/>
            <w:tcBorders>
              <w:top w:val="nil"/>
              <w:bottom w:val="nil"/>
              <w:right w:val="single" w:sz="4" w:space="0" w:color="auto"/>
            </w:tcBorders>
          </w:tcPr>
          <w:p w14:paraId="54E776EA" w14:textId="77777777" w:rsidR="002A2A7B" w:rsidRPr="001958F5" w:rsidRDefault="002A2A7B" w:rsidP="009E6C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FFP transfusion within 6h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4EC9DAE7" w14:textId="18CF5C44" w:rsidR="002A2A7B" w:rsidRPr="001958F5" w:rsidRDefault="00F43333" w:rsidP="009E6C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</w:t>
            </w:r>
            <w:r w:rsidR="002A2A7B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97CBC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2A2A7B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2A2A7B" w:rsidRPr="001958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1958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</w:t>
            </w:r>
            <w:r w:rsidR="002A2A7B" w:rsidRPr="001958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F97CBC" w:rsidRPr="001958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2A2A7B" w:rsidRPr="001958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1958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·</w:t>
            </w:r>
            <w:r w:rsidR="00F97CBC" w:rsidRPr="001958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  <w:r w:rsidR="002A2A7B" w:rsidRPr="001958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716" w:type="dxa"/>
            <w:tcBorders>
              <w:right w:val="single" w:sz="4" w:space="0" w:color="auto"/>
            </w:tcBorders>
          </w:tcPr>
          <w:p w14:paraId="30DFBF56" w14:textId="66136109" w:rsidR="002A2A7B" w:rsidRPr="001958F5" w:rsidRDefault="00F43333" w:rsidP="009E6C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</w:t>
            </w:r>
            <w:r w:rsidR="00F97CBC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845" w:type="dxa"/>
            <w:tcBorders>
              <w:top w:val="nil"/>
              <w:left w:val="single" w:sz="4" w:space="0" w:color="auto"/>
              <w:bottom w:val="nil"/>
            </w:tcBorders>
          </w:tcPr>
          <w:p w14:paraId="12BC23E8" w14:textId="3742F681" w:rsidR="002A2A7B" w:rsidRPr="001958F5" w:rsidRDefault="005973DA" w:rsidP="009E6C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·</w:t>
            </w:r>
          </w:p>
        </w:tc>
        <w:tc>
          <w:tcPr>
            <w:tcW w:w="710" w:type="dxa"/>
            <w:tcBorders>
              <w:top w:val="nil"/>
              <w:bottom w:val="nil"/>
            </w:tcBorders>
          </w:tcPr>
          <w:p w14:paraId="56BA30B4" w14:textId="26C2FF5D" w:rsidR="002A2A7B" w:rsidRPr="001958F5" w:rsidRDefault="005973DA" w:rsidP="009E6C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·</w:t>
            </w:r>
          </w:p>
        </w:tc>
      </w:tr>
      <w:tr w:rsidR="002A2A7B" w:rsidRPr="001958F5" w14:paraId="6C84BB14" w14:textId="77777777" w:rsidTr="00166390">
        <w:trPr>
          <w:trHeight w:val="239"/>
        </w:trPr>
        <w:tc>
          <w:tcPr>
            <w:tcW w:w="3964" w:type="dxa"/>
            <w:tcBorders>
              <w:top w:val="nil"/>
              <w:bottom w:val="nil"/>
              <w:right w:val="single" w:sz="4" w:space="0" w:color="auto"/>
            </w:tcBorders>
          </w:tcPr>
          <w:p w14:paraId="426D3E5A" w14:textId="77777777" w:rsidR="002A2A7B" w:rsidRPr="001958F5" w:rsidRDefault="002A2A7B" w:rsidP="009E6C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latelet transfusion within 6h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73FDDAA9" w14:textId="0F2E3A20" w:rsidR="002A2A7B" w:rsidRPr="001958F5" w:rsidRDefault="00F43333" w:rsidP="009E6C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</w:t>
            </w:r>
            <w:r w:rsidR="00F97CBC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</w:t>
            </w:r>
            <w:r w:rsidR="002A2A7B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2A2A7B" w:rsidRPr="001958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1958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</w:t>
            </w:r>
            <w:r w:rsidR="00F97CBC" w:rsidRPr="001958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</w:t>
            </w:r>
            <w:r w:rsidR="002A2A7B" w:rsidRPr="001958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1958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·</w:t>
            </w:r>
            <w:r w:rsidR="002A2A7B" w:rsidRPr="001958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F97CBC" w:rsidRPr="001958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2A2A7B" w:rsidRPr="001958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716" w:type="dxa"/>
            <w:tcBorders>
              <w:right w:val="single" w:sz="4" w:space="0" w:color="auto"/>
            </w:tcBorders>
          </w:tcPr>
          <w:p w14:paraId="6CBA68AC" w14:textId="7B789046" w:rsidR="002A2A7B" w:rsidRPr="001958F5" w:rsidRDefault="00F43333" w:rsidP="009E6C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</w:t>
            </w:r>
            <w:r w:rsidR="00F97CBC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845" w:type="dxa"/>
            <w:tcBorders>
              <w:top w:val="nil"/>
              <w:left w:val="single" w:sz="4" w:space="0" w:color="auto"/>
              <w:bottom w:val="nil"/>
            </w:tcBorders>
          </w:tcPr>
          <w:p w14:paraId="464E8240" w14:textId="1A873F6F" w:rsidR="002A2A7B" w:rsidRPr="001958F5" w:rsidRDefault="005973DA" w:rsidP="009E6C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·</w:t>
            </w:r>
          </w:p>
        </w:tc>
        <w:tc>
          <w:tcPr>
            <w:tcW w:w="710" w:type="dxa"/>
            <w:tcBorders>
              <w:top w:val="nil"/>
              <w:bottom w:val="nil"/>
            </w:tcBorders>
          </w:tcPr>
          <w:p w14:paraId="4CE79D27" w14:textId="12D6D607" w:rsidR="002A2A7B" w:rsidRPr="001958F5" w:rsidRDefault="005973DA" w:rsidP="009E6C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·</w:t>
            </w:r>
          </w:p>
        </w:tc>
      </w:tr>
      <w:tr w:rsidR="002A2A7B" w:rsidRPr="001958F5" w14:paraId="5E7A82F6" w14:textId="77777777" w:rsidTr="00166390">
        <w:trPr>
          <w:trHeight w:val="239"/>
        </w:trPr>
        <w:tc>
          <w:tcPr>
            <w:tcW w:w="3964" w:type="dxa"/>
            <w:tcBorders>
              <w:top w:val="nil"/>
              <w:bottom w:val="nil"/>
              <w:right w:val="single" w:sz="4" w:space="0" w:color="auto"/>
            </w:tcBorders>
          </w:tcPr>
          <w:p w14:paraId="3B09ED45" w14:textId="77777777" w:rsidR="002A2A7B" w:rsidRPr="001958F5" w:rsidRDefault="002A2A7B" w:rsidP="009E6C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FBG administration within 6h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06E0456A" w14:textId="1D0DCEC0" w:rsidR="002A2A7B" w:rsidRPr="001958F5" w:rsidRDefault="00F43333" w:rsidP="009E6C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</w:t>
            </w:r>
            <w:r w:rsidR="002A2A7B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F97CBC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2A2A7B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2A2A7B" w:rsidRPr="001958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1958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</w:t>
            </w:r>
            <w:r w:rsidR="00F97CBC" w:rsidRPr="001958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</w:t>
            </w:r>
            <w:r w:rsidR="002A2A7B" w:rsidRPr="001958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1958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·</w:t>
            </w:r>
            <w:r w:rsidR="002A2A7B" w:rsidRPr="001958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97CBC" w:rsidRPr="001958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2A2A7B" w:rsidRPr="001958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716" w:type="dxa"/>
            <w:tcBorders>
              <w:right w:val="single" w:sz="4" w:space="0" w:color="auto"/>
            </w:tcBorders>
          </w:tcPr>
          <w:p w14:paraId="64D3A2B6" w14:textId="35C163C2" w:rsidR="002A2A7B" w:rsidRPr="001958F5" w:rsidRDefault="00F43333" w:rsidP="009E6C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</w:t>
            </w:r>
            <w:r w:rsidR="00F97CBC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1845" w:type="dxa"/>
            <w:tcBorders>
              <w:top w:val="nil"/>
              <w:left w:val="single" w:sz="4" w:space="0" w:color="auto"/>
              <w:bottom w:val="nil"/>
            </w:tcBorders>
          </w:tcPr>
          <w:p w14:paraId="26160A98" w14:textId="01E21715" w:rsidR="002A2A7B" w:rsidRPr="001958F5" w:rsidRDefault="005973DA" w:rsidP="009E6C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·</w:t>
            </w:r>
          </w:p>
        </w:tc>
        <w:tc>
          <w:tcPr>
            <w:tcW w:w="710" w:type="dxa"/>
            <w:tcBorders>
              <w:top w:val="nil"/>
              <w:bottom w:val="nil"/>
            </w:tcBorders>
          </w:tcPr>
          <w:p w14:paraId="36A120F7" w14:textId="0918E46D" w:rsidR="002A2A7B" w:rsidRPr="001958F5" w:rsidRDefault="005973DA" w:rsidP="009E6C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·</w:t>
            </w:r>
          </w:p>
        </w:tc>
      </w:tr>
      <w:tr w:rsidR="002A2A7B" w:rsidRPr="001958F5" w14:paraId="203932C6" w14:textId="77777777" w:rsidTr="00166390">
        <w:trPr>
          <w:trHeight w:val="33"/>
        </w:trPr>
        <w:tc>
          <w:tcPr>
            <w:tcW w:w="3964" w:type="dxa"/>
            <w:tcBorders>
              <w:top w:val="nil"/>
              <w:bottom w:val="nil"/>
              <w:right w:val="single" w:sz="4" w:space="0" w:color="auto"/>
            </w:tcBorders>
          </w:tcPr>
          <w:p w14:paraId="1CFF1267" w14:textId="77777777" w:rsidR="002A2A7B" w:rsidRPr="001958F5" w:rsidRDefault="002A2A7B" w:rsidP="009E6C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1958F5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Damage control surgery or interventional radiology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0071B6A3" w14:textId="7554EF4A" w:rsidR="002A2A7B" w:rsidRPr="001958F5" w:rsidRDefault="00F43333" w:rsidP="009E6C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</w:t>
            </w:r>
            <w:r w:rsidR="00F97CBC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  <w:r w:rsidR="002A2A7B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2A2A7B" w:rsidRPr="001958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1958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</w:t>
            </w:r>
            <w:r w:rsidR="00F97CBC" w:rsidRPr="001958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1</w:t>
            </w:r>
            <w:r w:rsidR="002A2A7B" w:rsidRPr="001958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1958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·</w:t>
            </w:r>
            <w:r w:rsidR="002A2A7B" w:rsidRPr="001958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F97CBC" w:rsidRPr="001958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2A2A7B" w:rsidRPr="001958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716" w:type="dxa"/>
            <w:tcBorders>
              <w:right w:val="single" w:sz="4" w:space="0" w:color="auto"/>
            </w:tcBorders>
          </w:tcPr>
          <w:p w14:paraId="25784E0E" w14:textId="566CD627" w:rsidR="002A2A7B" w:rsidRPr="001958F5" w:rsidRDefault="00F43333" w:rsidP="009E6C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</w:t>
            </w:r>
            <w:r w:rsidR="00F97CBC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845" w:type="dxa"/>
            <w:tcBorders>
              <w:top w:val="nil"/>
              <w:left w:val="single" w:sz="4" w:space="0" w:color="auto"/>
              <w:bottom w:val="nil"/>
            </w:tcBorders>
          </w:tcPr>
          <w:p w14:paraId="13572377" w14:textId="59C6D320" w:rsidR="002A2A7B" w:rsidRPr="001958F5" w:rsidRDefault="005973DA" w:rsidP="009E6C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·</w:t>
            </w:r>
          </w:p>
        </w:tc>
        <w:tc>
          <w:tcPr>
            <w:tcW w:w="710" w:type="dxa"/>
            <w:tcBorders>
              <w:top w:val="nil"/>
              <w:bottom w:val="nil"/>
            </w:tcBorders>
          </w:tcPr>
          <w:p w14:paraId="10F849F0" w14:textId="6344456B" w:rsidR="002A2A7B" w:rsidRPr="001958F5" w:rsidRDefault="005973DA" w:rsidP="009E6C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·</w:t>
            </w:r>
          </w:p>
        </w:tc>
      </w:tr>
      <w:tr w:rsidR="002A2A7B" w:rsidRPr="001958F5" w14:paraId="38F81E5C" w14:textId="77777777" w:rsidTr="00166390">
        <w:trPr>
          <w:trHeight w:val="33"/>
        </w:trPr>
        <w:tc>
          <w:tcPr>
            <w:tcW w:w="3964" w:type="dxa"/>
            <w:tcBorders>
              <w:top w:val="nil"/>
              <w:bottom w:val="single" w:sz="4" w:space="0" w:color="9D90A0"/>
              <w:right w:val="single" w:sz="4" w:space="0" w:color="auto"/>
            </w:tcBorders>
          </w:tcPr>
          <w:p w14:paraId="4D5DA910" w14:textId="77777777" w:rsidR="002A2A7B" w:rsidRPr="001958F5" w:rsidRDefault="002A2A7B" w:rsidP="009E6C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Traumatic brain injury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1D2BA5D1" w14:textId="24EC5E4B" w:rsidR="002A2A7B" w:rsidRPr="001958F5" w:rsidRDefault="002A2A7B" w:rsidP="009E6C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F97CBC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F43333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="00F97CBC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</w:t>
            </w: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="00F97CBC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F43333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="00F97CBC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-2</w:t>
            </w:r>
            <w:r w:rsidR="00F97CBC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43333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="00F97CBC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716" w:type="dxa"/>
            <w:tcBorders>
              <w:right w:val="single" w:sz="4" w:space="0" w:color="auto"/>
            </w:tcBorders>
          </w:tcPr>
          <w:p w14:paraId="2E84FA60" w14:textId="5F2A91D8" w:rsidR="002A2A7B" w:rsidRPr="001958F5" w:rsidRDefault="002A2A7B" w:rsidP="009E6C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lt; </w:t>
            </w:r>
            <w:r w:rsidR="00F43333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</w:t>
            </w: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1845" w:type="dxa"/>
            <w:tcBorders>
              <w:top w:val="nil"/>
              <w:left w:val="single" w:sz="4" w:space="0" w:color="auto"/>
              <w:bottom w:val="single" w:sz="4" w:space="0" w:color="9D90A0"/>
            </w:tcBorders>
          </w:tcPr>
          <w:p w14:paraId="3E85F83C" w14:textId="68AA0871" w:rsidR="002A2A7B" w:rsidRPr="001958F5" w:rsidRDefault="00F97CBC" w:rsidP="009E6C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F43333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2A2A7B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2A2A7B" w:rsidRPr="001958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</w:t>
            </w:r>
            <w:r w:rsidR="00F43333" w:rsidRPr="001958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·</w:t>
            </w:r>
            <w:r w:rsidRPr="001958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</w:t>
            </w:r>
            <w:r w:rsidR="002A2A7B" w:rsidRPr="001958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1958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  <w:r w:rsidR="00F43333" w:rsidRPr="001958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1958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  <w:r w:rsidR="002A2A7B" w:rsidRPr="001958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710" w:type="dxa"/>
            <w:tcBorders>
              <w:top w:val="nil"/>
              <w:bottom w:val="single" w:sz="4" w:space="0" w:color="9D90A0"/>
            </w:tcBorders>
          </w:tcPr>
          <w:p w14:paraId="3490FAF3" w14:textId="07544219" w:rsidR="002A2A7B" w:rsidRPr="001958F5" w:rsidRDefault="002A2A7B" w:rsidP="009E6CD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lt; </w:t>
            </w:r>
            <w:r w:rsidR="00F43333"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</w:t>
            </w:r>
            <w:r w:rsidRPr="001958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</w:p>
        </w:tc>
      </w:tr>
    </w:tbl>
    <w:bookmarkEnd w:id="10"/>
    <w:p w14:paraId="21B18059" w14:textId="77777777" w:rsidR="002A2A7B" w:rsidRPr="00502AB2" w:rsidRDefault="002A2A7B" w:rsidP="002A2A7B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958F5">
        <w:rPr>
          <w:rFonts w:ascii="Times New Roman" w:hAnsi="Times New Roman" w:cs="Times New Roman"/>
          <w:sz w:val="20"/>
          <w:szCs w:val="20"/>
          <w:lang w:val="en-US"/>
        </w:rPr>
        <w:t>DOAC: Direct Oral Anticoagulant; FBG: Fibrinogen; FFP: Fresh Frozen Plasma; GCS: Glasgow Coma Scale; ISS: Injury Severity Score; OAC: Oral Anticoagulant; RBC: Packed Red Blood Cells; VKA: Vitamin K Antagonist.</w:t>
      </w:r>
    </w:p>
    <w:p w14:paraId="31959067" w14:textId="77777777" w:rsidR="002A2A7B" w:rsidRPr="00502AB2" w:rsidRDefault="002A2A7B" w:rsidP="002A2A7B">
      <w:pPr>
        <w:rPr>
          <w:rFonts w:ascii="Times New Roman" w:hAnsi="Times New Roman" w:cs="Times New Roman"/>
          <w:sz w:val="21"/>
          <w:lang w:val="en-US"/>
        </w:rPr>
      </w:pPr>
    </w:p>
    <w:p w14:paraId="51D1907D" w14:textId="542E0703" w:rsidR="002A2A7B" w:rsidRPr="00502AB2" w:rsidRDefault="002A2A7B" w:rsidP="002A2A7B">
      <w:pPr>
        <w:rPr>
          <w:rFonts w:ascii="Times New Roman" w:hAnsi="Times New Roman" w:cs="Times New Roman"/>
          <w:lang w:val="en-US"/>
        </w:rPr>
      </w:pPr>
    </w:p>
    <w:p w14:paraId="6FA0F9C7" w14:textId="77777777" w:rsidR="002A2A7B" w:rsidRPr="00502AB2" w:rsidRDefault="002A2A7B" w:rsidP="002A2A7B">
      <w:pPr>
        <w:rPr>
          <w:rFonts w:ascii="Times New Roman" w:hAnsi="Times New Roman" w:cs="Times New Roman"/>
          <w:lang w:val="en-US"/>
        </w:rPr>
      </w:pPr>
    </w:p>
    <w:p w14:paraId="0D9B367D" w14:textId="77777777" w:rsidR="002A2A7B" w:rsidRPr="00502AB2" w:rsidRDefault="002A2A7B" w:rsidP="002A2A7B">
      <w:pPr>
        <w:rPr>
          <w:rFonts w:ascii="Times New Roman" w:hAnsi="Times New Roman" w:cs="Times New Roman"/>
          <w:lang w:val="en-US"/>
        </w:rPr>
      </w:pPr>
    </w:p>
    <w:p w14:paraId="6A7B1F1F" w14:textId="77777777" w:rsidR="007A6CE0" w:rsidRPr="00166390" w:rsidRDefault="007A6CE0">
      <w:pPr>
        <w:rPr>
          <w:rFonts w:ascii="Times New Roman" w:hAnsi="Times New Roman" w:cs="Times New Roman"/>
          <w:lang w:val="en-US"/>
        </w:rPr>
      </w:pPr>
    </w:p>
    <w:sectPr w:rsidR="007A6CE0" w:rsidRPr="00166390" w:rsidSect="00A93A01">
      <w:headerReference w:type="default" r:id="rId10"/>
      <w:footerReference w:type="even" r:id="rId11"/>
      <w:footerReference w:type="default" r:id="rId12"/>
      <w:pgSz w:w="11906" w:h="16838"/>
      <w:pgMar w:top="992" w:right="1418" w:bottom="1418" w:left="1418" w:header="709" w:footer="709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CBE3BCD" w14:textId="77777777" w:rsidR="00C627D0" w:rsidRDefault="00C627D0">
      <w:pPr>
        <w:spacing w:after="0" w:line="240" w:lineRule="auto"/>
      </w:pPr>
      <w:r>
        <w:separator/>
      </w:r>
    </w:p>
  </w:endnote>
  <w:endnote w:type="continuationSeparator" w:id="0">
    <w:p w14:paraId="78A3F5D2" w14:textId="77777777" w:rsidR="00C627D0" w:rsidRDefault="00C627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Numrodepage"/>
      </w:rPr>
      <w:id w:val="1319311956"/>
      <w:docPartObj>
        <w:docPartGallery w:val="Page Numbers (Bottom of Page)"/>
        <w:docPartUnique/>
      </w:docPartObj>
    </w:sdtPr>
    <w:sdtContent>
      <w:p w14:paraId="6A59C626" w14:textId="77777777" w:rsidR="00230B6D" w:rsidRDefault="00000000">
        <w:pPr>
          <w:pBdr>
            <w:top w:val="nil"/>
            <w:left w:val="nil"/>
            <w:bottom w:val="nil"/>
            <w:right w:val="nil"/>
            <w:between w:val="nil"/>
          </w:pBdr>
          <w:tabs>
            <w:tab w:val="center" w:pos="4536"/>
            <w:tab w:val="right" w:pos="9072"/>
          </w:tabs>
          <w:spacing w:after="0" w:line="240" w:lineRule="auto"/>
          <w:jc w:val="right"/>
          <w:rPr>
            <w:color w:val="000000"/>
          </w:rPr>
        </w:pPr>
        <w:r w:rsidRPr="00166A8D"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 w:rsidRPr="00166A8D"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 w:rsidRPr="00166A8D">
          <w:rPr>
            <w:rStyle w:val="Numrodepage"/>
          </w:rPr>
          <w:fldChar w:fldCharType="end"/>
        </w:r>
      </w:p>
    </w:sdtContent>
  </w:sdt>
  <w:p w14:paraId="11138915" w14:textId="77777777" w:rsidR="00230B6D" w:rsidRPr="00166A8D" w:rsidRDefault="00230B6D" w:rsidP="004855A6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Numrodepage"/>
      </w:rPr>
      <w:id w:val="-1161297340"/>
      <w:docPartObj>
        <w:docPartGallery w:val="Page Numbers (Bottom of Page)"/>
        <w:docPartUnique/>
      </w:docPartObj>
    </w:sdtPr>
    <w:sdtContent>
      <w:p w14:paraId="56B215E6" w14:textId="77777777" w:rsidR="00230B6D" w:rsidRPr="00166A8D" w:rsidRDefault="00000000" w:rsidP="00166A8D">
        <w:pPr>
          <w:pStyle w:val="Pieddepage"/>
          <w:framePr w:wrap="none" w:vAnchor="text" w:hAnchor="margin" w:xAlign="right" w:y="1"/>
          <w:rPr>
            <w:rStyle w:val="Numrodepage"/>
          </w:rPr>
        </w:pPr>
        <w:r w:rsidRPr="00166A8D"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 w:rsidRPr="00166A8D"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8</w:t>
        </w:r>
        <w:r w:rsidRPr="00166A8D">
          <w:rPr>
            <w:rStyle w:val="Numrodepage"/>
          </w:rPr>
          <w:fldChar w:fldCharType="end"/>
        </w:r>
      </w:p>
    </w:sdtContent>
  </w:sdt>
  <w:p w14:paraId="08FF0D99" w14:textId="77777777" w:rsidR="00230B6D" w:rsidRPr="00166A8D" w:rsidRDefault="00230B6D" w:rsidP="004855A6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F4FCD72" w14:textId="77777777" w:rsidR="00C627D0" w:rsidRDefault="00C627D0">
      <w:pPr>
        <w:spacing w:after="0" w:line="240" w:lineRule="auto"/>
      </w:pPr>
      <w:r>
        <w:separator/>
      </w:r>
    </w:p>
  </w:footnote>
  <w:footnote w:type="continuationSeparator" w:id="0">
    <w:p w14:paraId="46B9B695" w14:textId="77777777" w:rsidR="00C627D0" w:rsidRDefault="00C627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34315D2" w14:textId="77777777" w:rsidR="00230B6D" w:rsidRDefault="00230B6D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2A7B"/>
    <w:rsid w:val="00022D57"/>
    <w:rsid w:val="0008452B"/>
    <w:rsid w:val="00093CBD"/>
    <w:rsid w:val="000D0DE0"/>
    <w:rsid w:val="00163641"/>
    <w:rsid w:val="00166390"/>
    <w:rsid w:val="00170ED8"/>
    <w:rsid w:val="001958F5"/>
    <w:rsid w:val="001A1DCB"/>
    <w:rsid w:val="001B0882"/>
    <w:rsid w:val="001E2FED"/>
    <w:rsid w:val="002031AA"/>
    <w:rsid w:val="002047C0"/>
    <w:rsid w:val="00205BF1"/>
    <w:rsid w:val="00230B6D"/>
    <w:rsid w:val="00291243"/>
    <w:rsid w:val="002A2A7B"/>
    <w:rsid w:val="002F62AE"/>
    <w:rsid w:val="00352032"/>
    <w:rsid w:val="0035440B"/>
    <w:rsid w:val="003901C3"/>
    <w:rsid w:val="003A053B"/>
    <w:rsid w:val="003F24D0"/>
    <w:rsid w:val="00406B3F"/>
    <w:rsid w:val="004468D6"/>
    <w:rsid w:val="004C22C4"/>
    <w:rsid w:val="004D42F1"/>
    <w:rsid w:val="00502AB2"/>
    <w:rsid w:val="0051170C"/>
    <w:rsid w:val="00514EB4"/>
    <w:rsid w:val="00540EBB"/>
    <w:rsid w:val="00560EB5"/>
    <w:rsid w:val="00575171"/>
    <w:rsid w:val="005973DA"/>
    <w:rsid w:val="005C0538"/>
    <w:rsid w:val="00684711"/>
    <w:rsid w:val="006973C2"/>
    <w:rsid w:val="006B6C51"/>
    <w:rsid w:val="006C69D1"/>
    <w:rsid w:val="006C730D"/>
    <w:rsid w:val="006E2405"/>
    <w:rsid w:val="0072669B"/>
    <w:rsid w:val="00730891"/>
    <w:rsid w:val="00773F7D"/>
    <w:rsid w:val="007A6CE0"/>
    <w:rsid w:val="00817F55"/>
    <w:rsid w:val="008326B7"/>
    <w:rsid w:val="00835005"/>
    <w:rsid w:val="008D0D10"/>
    <w:rsid w:val="0093684F"/>
    <w:rsid w:val="00955997"/>
    <w:rsid w:val="00973318"/>
    <w:rsid w:val="00974275"/>
    <w:rsid w:val="00986AE9"/>
    <w:rsid w:val="009A590A"/>
    <w:rsid w:val="009E4480"/>
    <w:rsid w:val="00A1626B"/>
    <w:rsid w:val="00A2357D"/>
    <w:rsid w:val="00A80CA3"/>
    <w:rsid w:val="00A9132C"/>
    <w:rsid w:val="00A93A01"/>
    <w:rsid w:val="00AE1A55"/>
    <w:rsid w:val="00B13BAD"/>
    <w:rsid w:val="00B16019"/>
    <w:rsid w:val="00B267B4"/>
    <w:rsid w:val="00B83293"/>
    <w:rsid w:val="00BA3831"/>
    <w:rsid w:val="00BA6959"/>
    <w:rsid w:val="00BC5C07"/>
    <w:rsid w:val="00BF09F7"/>
    <w:rsid w:val="00C05F46"/>
    <w:rsid w:val="00C06A82"/>
    <w:rsid w:val="00C201A5"/>
    <w:rsid w:val="00C627D0"/>
    <w:rsid w:val="00C96896"/>
    <w:rsid w:val="00CA7C73"/>
    <w:rsid w:val="00CB4EED"/>
    <w:rsid w:val="00CD1A88"/>
    <w:rsid w:val="00D011CC"/>
    <w:rsid w:val="00D63D17"/>
    <w:rsid w:val="00D81266"/>
    <w:rsid w:val="00E13158"/>
    <w:rsid w:val="00E20B46"/>
    <w:rsid w:val="00E2687B"/>
    <w:rsid w:val="00E71D21"/>
    <w:rsid w:val="00E7325A"/>
    <w:rsid w:val="00EB53AC"/>
    <w:rsid w:val="00EC5709"/>
    <w:rsid w:val="00EF36C2"/>
    <w:rsid w:val="00F06330"/>
    <w:rsid w:val="00F43333"/>
    <w:rsid w:val="00F542FA"/>
    <w:rsid w:val="00F73B82"/>
    <w:rsid w:val="00F80B5E"/>
    <w:rsid w:val="00F83883"/>
    <w:rsid w:val="00F84435"/>
    <w:rsid w:val="00F92B0F"/>
    <w:rsid w:val="00F97CBC"/>
    <w:rsid w:val="00FA6143"/>
    <w:rsid w:val="00FB61AC"/>
    <w:rsid w:val="00FD6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1E6B3A"/>
  <w15:chartTrackingRefBased/>
  <w15:docId w15:val="{31725E33-FE65-4957-835B-C5D09366DB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2A7B"/>
  </w:style>
  <w:style w:type="paragraph" w:styleId="Titre1">
    <w:name w:val="heading 1"/>
    <w:basedOn w:val="Normal"/>
    <w:next w:val="Normal"/>
    <w:link w:val="Titre1Car"/>
    <w:uiPriority w:val="9"/>
    <w:qFormat/>
    <w:rsid w:val="00A93A01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20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2A2A7B"/>
    <w:pPr>
      <w:spacing w:after="0" w:line="240" w:lineRule="auto"/>
    </w:pPr>
  </w:style>
  <w:style w:type="paragraph" w:styleId="En-tte">
    <w:name w:val="header"/>
    <w:basedOn w:val="Normal"/>
    <w:link w:val="En-tteCar"/>
    <w:uiPriority w:val="99"/>
    <w:unhideWhenUsed/>
    <w:rsid w:val="002A2A7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A2A7B"/>
  </w:style>
  <w:style w:type="paragraph" w:styleId="Pieddepage">
    <w:name w:val="footer"/>
    <w:basedOn w:val="Normal"/>
    <w:link w:val="PieddepageCar"/>
    <w:uiPriority w:val="99"/>
    <w:unhideWhenUsed/>
    <w:rsid w:val="002A2A7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A2A7B"/>
  </w:style>
  <w:style w:type="character" w:styleId="Numrodepage">
    <w:name w:val="page number"/>
    <w:basedOn w:val="Policepardfaut"/>
    <w:uiPriority w:val="99"/>
    <w:semiHidden/>
    <w:unhideWhenUsed/>
    <w:rsid w:val="002A2A7B"/>
  </w:style>
  <w:style w:type="paragraph" w:customStyle="1" w:styleId="Style1">
    <w:name w:val="Style1"/>
    <w:basedOn w:val="Normal"/>
    <w:next w:val="Titre1"/>
    <w:link w:val="Style1Car"/>
    <w:qFormat/>
    <w:rsid w:val="00A93A01"/>
    <w:pPr>
      <w:spacing w:line="276" w:lineRule="auto"/>
      <w:jc w:val="both"/>
    </w:pPr>
    <w:rPr>
      <w:rFonts w:ascii="Times New Roman" w:hAnsi="Times New Roman" w:cs="Times New Roman"/>
      <w:b/>
      <w:sz w:val="20"/>
      <w:szCs w:val="20"/>
      <w:lang w:val="en-US"/>
    </w:rPr>
  </w:style>
  <w:style w:type="character" w:customStyle="1" w:styleId="Titre1Car">
    <w:name w:val="Titre 1 Car"/>
    <w:basedOn w:val="Policepardfaut"/>
    <w:link w:val="Titre1"/>
    <w:uiPriority w:val="9"/>
    <w:rsid w:val="00A93A01"/>
    <w:rPr>
      <w:rFonts w:ascii="Times New Roman" w:eastAsiaTheme="majorEastAsia" w:hAnsi="Times New Roman" w:cstheme="majorBidi"/>
      <w:b/>
      <w:sz w:val="20"/>
      <w:szCs w:val="32"/>
    </w:rPr>
  </w:style>
  <w:style w:type="character" w:customStyle="1" w:styleId="Style1Car">
    <w:name w:val="Style1 Car"/>
    <w:basedOn w:val="Policepardfaut"/>
    <w:link w:val="Style1"/>
    <w:rsid w:val="00A93A01"/>
    <w:rPr>
      <w:rFonts w:ascii="Times New Roman" w:hAnsi="Times New Roman" w:cs="Times New Roman"/>
      <w:b/>
      <w:sz w:val="20"/>
      <w:szCs w:val="20"/>
      <w:lang w:val="en-US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A93A01"/>
    <w:pPr>
      <w:outlineLvl w:val="9"/>
    </w:pPr>
    <w:rPr>
      <w:kern w:val="0"/>
      <w:lang w:val="en-US"/>
      <w14:ligatures w14:val="none"/>
    </w:rPr>
  </w:style>
  <w:style w:type="paragraph" w:styleId="TM1">
    <w:name w:val="toc 1"/>
    <w:basedOn w:val="Normal"/>
    <w:next w:val="Normal"/>
    <w:autoRedefine/>
    <w:uiPriority w:val="39"/>
    <w:unhideWhenUsed/>
    <w:rsid w:val="002031AA"/>
    <w:pPr>
      <w:tabs>
        <w:tab w:val="right" w:leader="dot" w:pos="9060"/>
      </w:tabs>
      <w:spacing w:after="100"/>
      <w:jc w:val="both"/>
    </w:pPr>
  </w:style>
  <w:style w:type="character" w:styleId="Lienhypertexte">
    <w:name w:val="Hyperlink"/>
    <w:basedOn w:val="Policepardfaut"/>
    <w:uiPriority w:val="99"/>
    <w:unhideWhenUsed/>
    <w:rsid w:val="00A93A01"/>
    <w:rPr>
      <w:color w:val="0563C1" w:themeColor="hyperlink"/>
      <w:u w:val="single"/>
    </w:rPr>
  </w:style>
  <w:style w:type="paragraph" w:styleId="TM2">
    <w:name w:val="toc 2"/>
    <w:basedOn w:val="Normal"/>
    <w:next w:val="Normal"/>
    <w:autoRedefine/>
    <w:uiPriority w:val="39"/>
    <w:unhideWhenUsed/>
    <w:rsid w:val="00F92B0F"/>
    <w:pPr>
      <w:spacing w:after="100"/>
      <w:ind w:left="220"/>
    </w:pPr>
    <w:rPr>
      <w:rFonts w:eastAsiaTheme="minorEastAsia" w:cs="Times New Roman"/>
      <w:kern w:val="0"/>
      <w:lang w:val="en-US"/>
      <w14:ligatures w14:val="none"/>
    </w:rPr>
  </w:style>
  <w:style w:type="paragraph" w:styleId="TM3">
    <w:name w:val="toc 3"/>
    <w:basedOn w:val="Normal"/>
    <w:next w:val="Normal"/>
    <w:autoRedefine/>
    <w:uiPriority w:val="39"/>
    <w:unhideWhenUsed/>
    <w:rsid w:val="00F92B0F"/>
    <w:pPr>
      <w:spacing w:after="100"/>
      <w:ind w:left="440"/>
    </w:pPr>
    <w:rPr>
      <w:rFonts w:eastAsiaTheme="minorEastAsia" w:cs="Times New Roman"/>
      <w:kern w:val="0"/>
      <w:lang w:val="en-US"/>
      <w14:ligatures w14:val="none"/>
    </w:rPr>
  </w:style>
  <w:style w:type="paragraph" w:styleId="Rvision">
    <w:name w:val="Revision"/>
    <w:hidden/>
    <w:uiPriority w:val="99"/>
    <w:semiHidden/>
    <w:rsid w:val="00F97CBC"/>
    <w:pPr>
      <w:spacing w:after="0" w:line="240" w:lineRule="auto"/>
    </w:pPr>
  </w:style>
  <w:style w:type="character" w:styleId="Marquedecommentaire">
    <w:name w:val="annotation reference"/>
    <w:basedOn w:val="Policepardfaut"/>
    <w:uiPriority w:val="99"/>
    <w:semiHidden/>
    <w:unhideWhenUsed/>
    <w:rsid w:val="004D42F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4D42F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4D42F1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D42F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D42F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475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062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910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771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181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737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315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02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F4871E-8FB0-4877-8258-850ED03E2C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306</Words>
  <Characters>7447</Characters>
  <Application>Microsoft Office Word</Application>
  <DocSecurity>0</DocSecurity>
  <Lines>62</Lines>
  <Paragraphs>17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res</vt:lpstr>
      </vt:variant>
      <vt:variant>
        <vt:i4>12</vt:i4>
      </vt:variant>
    </vt:vector>
  </HeadingPairs>
  <TitlesOfParts>
    <vt:vector size="13" baseType="lpstr">
      <vt:lpstr/>
      <vt:lpstr>Figure S1: Proportion of patients treated with oral anticoagulants.</vt:lpstr>
      <vt:lpstr>Figure S2: Transfusion at 6 hours and 24 hours after admission according to OAC </vt:lpstr>
      <vt:lpstr>A/ Rate of Transfusion </vt:lpstr>
      <vt:lpstr>B/ Amount of transfused blood products</vt:lpstr>
      <vt:lpstr>Rate of Transfusion in the trauma bay, at 6 hours and 24 hours after admission a</vt:lpstr>
      <vt:lpstr>A enlever</vt:lpstr>
      <vt:lpstr>Rate of Transfusion in the trauma bay, at 6 hours and 24 hours after admission a</vt:lpstr>
      <vt:lpstr>Table S1: Multivariate logistic regression analysis of factors associated with 1</vt:lpstr>
      <vt:lpstr>Table S2: Multivariate logistic regression analysis of factors associated with 7</vt:lpstr>
      <vt:lpstr>Table S3: Multivariate logistic regression analysis of factors associated with 1</vt:lpstr>
      <vt:lpstr>Table S4: Multivariate logistic regression analysis of factors associated with 7</vt:lpstr>
      <vt:lpstr>Table S5:  Multivariate logistic regression analysis of 1-day mortality in OAC-t</vt:lpstr>
    </vt:vector>
  </TitlesOfParts>
  <Company/>
  <LinksUpToDate>false</LinksUpToDate>
  <CharactersWithSpaces>8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odie LANG</dc:creator>
  <cp:keywords/>
  <dc:description/>
  <cp:lastModifiedBy>Elodie LANG</cp:lastModifiedBy>
  <cp:revision>2</cp:revision>
  <dcterms:created xsi:type="dcterms:W3CDTF">2025-09-21T22:16:00Z</dcterms:created>
  <dcterms:modified xsi:type="dcterms:W3CDTF">2025-09-21T22:16:00Z</dcterms:modified>
</cp:coreProperties>
</file>